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D4DDDB" w14:textId="2226213C" w:rsidR="00107370" w:rsidRPr="00107370" w:rsidRDefault="00107370" w:rsidP="00107370">
      <w:pPr>
        <w:pBdr>
          <w:bottom w:val="single" w:sz="8" w:space="4" w:color="4472C4" w:themeColor="accent1"/>
        </w:pBdr>
        <w:spacing w:after="300"/>
        <w:contextualSpacing/>
        <w:jc w:val="center"/>
        <w:rPr>
          <w:rFonts w:ascii="Arial Narrow" w:eastAsiaTheme="majorEastAsia" w:hAnsi="Arial Narrow" w:cs="Arial"/>
          <w:b/>
          <w:spacing w:val="5"/>
          <w:kern w:val="28"/>
          <w:sz w:val="20"/>
          <w:szCs w:val="20"/>
        </w:rPr>
      </w:pPr>
      <w:r w:rsidRPr="00107370">
        <w:rPr>
          <w:rFonts w:ascii="Arial Narrow" w:eastAsiaTheme="majorEastAsia" w:hAnsi="Arial Narrow" w:cs="Arial"/>
          <w:b/>
          <w:spacing w:val="5"/>
          <w:kern w:val="28"/>
          <w:sz w:val="20"/>
          <w:szCs w:val="20"/>
        </w:rPr>
        <w:t xml:space="preserve">Genomic Insights into </w:t>
      </w:r>
      <w:r w:rsidR="00F87C52">
        <w:rPr>
          <w:rFonts w:ascii="Arial Narrow" w:eastAsiaTheme="majorEastAsia" w:hAnsi="Arial Narrow" w:cs="Arial"/>
          <w:b/>
          <w:spacing w:val="5"/>
          <w:kern w:val="28"/>
          <w:sz w:val="20"/>
          <w:szCs w:val="20"/>
        </w:rPr>
        <w:t>N</w:t>
      </w:r>
      <w:r w:rsidR="00651F1A">
        <w:rPr>
          <w:rFonts w:ascii="Arial Narrow" w:eastAsiaTheme="majorEastAsia" w:hAnsi="Arial Narrow" w:cs="Arial"/>
          <w:b/>
          <w:spacing w:val="5"/>
          <w:kern w:val="28"/>
          <w:sz w:val="20"/>
          <w:szCs w:val="20"/>
        </w:rPr>
        <w:t>it</w:t>
      </w:r>
      <w:r w:rsidRPr="00107370">
        <w:rPr>
          <w:rFonts w:ascii="Arial Narrow" w:eastAsiaTheme="majorEastAsia" w:hAnsi="Arial Narrow" w:cs="Arial"/>
          <w:b/>
          <w:spacing w:val="5"/>
          <w:kern w:val="28"/>
          <w:sz w:val="20"/>
          <w:szCs w:val="20"/>
        </w:rPr>
        <w:t xml:space="preserve">rofurantoin Resistance Mechanisms in </w:t>
      </w:r>
      <w:r w:rsidR="00FE254C">
        <w:rPr>
          <w:rFonts w:ascii="Arial Narrow" w:eastAsiaTheme="majorEastAsia" w:hAnsi="Arial Narrow" w:cs="Arial"/>
          <w:b/>
          <w:spacing w:val="5"/>
          <w:kern w:val="28"/>
          <w:sz w:val="20"/>
          <w:szCs w:val="20"/>
        </w:rPr>
        <w:t xml:space="preserve">Clinical </w:t>
      </w:r>
      <w:r w:rsidRPr="00107370">
        <w:rPr>
          <w:rFonts w:ascii="Arial Narrow" w:eastAsiaTheme="majorEastAsia" w:hAnsi="Arial Narrow" w:cs="Arial"/>
          <w:b/>
          <w:spacing w:val="5"/>
          <w:kern w:val="28"/>
          <w:sz w:val="20"/>
          <w:szCs w:val="20"/>
        </w:rPr>
        <w:t>Enterobacteriaceae.</w:t>
      </w:r>
    </w:p>
    <w:p w14:paraId="794FF30C" w14:textId="77777777" w:rsidR="00107370" w:rsidRPr="00C42DED" w:rsidRDefault="00107370" w:rsidP="00107370">
      <w:pPr>
        <w:rPr>
          <w:rFonts w:ascii="Arial Narrow" w:hAnsi="Arial Narrow"/>
          <w:b/>
          <w:sz w:val="20"/>
          <w:szCs w:val="20"/>
        </w:rPr>
      </w:pPr>
    </w:p>
    <w:p w14:paraId="32314CEE" w14:textId="01F5C2A9" w:rsidR="00300E3A" w:rsidRPr="00C42DED" w:rsidRDefault="00300E3A" w:rsidP="00300E3A">
      <w:pPr>
        <w:spacing w:line="480" w:lineRule="auto"/>
        <w:rPr>
          <w:rFonts w:ascii="Arial Narrow" w:hAnsi="Arial Narrow"/>
          <w:b/>
          <w:sz w:val="20"/>
          <w:szCs w:val="20"/>
        </w:rPr>
      </w:pPr>
      <w:bookmarkStart w:id="0" w:name="_GoBack"/>
      <w:bookmarkEnd w:id="0"/>
      <w:r w:rsidRPr="00C42DED">
        <w:rPr>
          <w:rFonts w:ascii="Arial Narrow" w:hAnsi="Arial Narrow"/>
          <w:b/>
          <w:i/>
          <w:sz w:val="20"/>
          <w:szCs w:val="20"/>
        </w:rPr>
        <w:t xml:space="preserve">Table </w:t>
      </w:r>
      <w:r w:rsidR="00F173FE" w:rsidRPr="00C42DED">
        <w:rPr>
          <w:rFonts w:ascii="Arial Narrow" w:hAnsi="Arial Narrow"/>
          <w:b/>
          <w:i/>
          <w:sz w:val="20"/>
          <w:szCs w:val="20"/>
        </w:rPr>
        <w:t>S</w:t>
      </w:r>
      <w:r w:rsidRPr="00C42DED">
        <w:rPr>
          <w:rFonts w:ascii="Arial Narrow" w:hAnsi="Arial Narrow"/>
          <w:b/>
          <w:i/>
          <w:sz w:val="20"/>
          <w:szCs w:val="20"/>
        </w:rPr>
        <w:fldChar w:fldCharType="begin"/>
      </w:r>
      <w:r w:rsidRPr="00C42DED">
        <w:rPr>
          <w:rFonts w:ascii="Arial Narrow" w:hAnsi="Arial Narrow"/>
          <w:b/>
          <w:i/>
          <w:sz w:val="20"/>
          <w:szCs w:val="20"/>
        </w:rPr>
        <w:instrText xml:space="preserve"> SEQ Table \* ARABIC </w:instrText>
      </w:r>
      <w:r w:rsidRPr="00C42DED">
        <w:rPr>
          <w:rFonts w:ascii="Arial Narrow" w:hAnsi="Arial Narrow"/>
          <w:b/>
          <w:i/>
          <w:sz w:val="20"/>
          <w:szCs w:val="20"/>
        </w:rPr>
        <w:fldChar w:fldCharType="separate"/>
      </w:r>
      <w:r w:rsidR="00F87C52">
        <w:rPr>
          <w:rFonts w:ascii="Arial Narrow" w:hAnsi="Arial Narrow"/>
          <w:b/>
          <w:i/>
          <w:noProof/>
          <w:sz w:val="20"/>
          <w:szCs w:val="20"/>
        </w:rPr>
        <w:t>1</w:t>
      </w:r>
      <w:r w:rsidRPr="00C42DED">
        <w:rPr>
          <w:rFonts w:ascii="Arial Narrow" w:hAnsi="Arial Narrow"/>
          <w:b/>
          <w:i/>
          <w:sz w:val="20"/>
          <w:szCs w:val="20"/>
        </w:rPr>
        <w:fldChar w:fldCharType="end"/>
      </w:r>
      <w:r w:rsidR="00977A18" w:rsidRPr="00C42DED">
        <w:rPr>
          <w:rFonts w:ascii="Arial Narrow" w:hAnsi="Arial Narrow"/>
          <w:b/>
          <w:sz w:val="20"/>
          <w:szCs w:val="20"/>
        </w:rPr>
        <w:t xml:space="preserve">: </w:t>
      </w:r>
      <w:r w:rsidR="00F87C52">
        <w:rPr>
          <w:rFonts w:ascii="Arial Narrow" w:hAnsi="Arial Narrow"/>
          <w:b/>
          <w:sz w:val="20"/>
          <w:szCs w:val="20"/>
        </w:rPr>
        <w:t>N</w:t>
      </w:r>
      <w:r w:rsidR="00651F1A">
        <w:rPr>
          <w:rFonts w:ascii="Arial Narrow" w:hAnsi="Arial Narrow"/>
          <w:b/>
          <w:sz w:val="20"/>
          <w:szCs w:val="20"/>
        </w:rPr>
        <w:t>it</w:t>
      </w:r>
      <w:r w:rsidR="00977A18" w:rsidRPr="00C42DED">
        <w:rPr>
          <w:rFonts w:ascii="Arial Narrow" w:hAnsi="Arial Narrow"/>
          <w:b/>
          <w:sz w:val="20"/>
          <w:szCs w:val="20"/>
        </w:rPr>
        <w:t>rofurantoin (</w:t>
      </w:r>
      <w:r w:rsidR="00F87C52">
        <w:rPr>
          <w:rFonts w:ascii="Arial Narrow" w:hAnsi="Arial Narrow"/>
          <w:b/>
          <w:sz w:val="20"/>
          <w:szCs w:val="20"/>
        </w:rPr>
        <w:t>NFT</w:t>
      </w:r>
      <w:r w:rsidRPr="00C42DED">
        <w:rPr>
          <w:rFonts w:ascii="Arial Narrow" w:hAnsi="Arial Narrow"/>
          <w:b/>
          <w:sz w:val="20"/>
          <w:szCs w:val="20"/>
        </w:rPr>
        <w:t xml:space="preserve">) MIC </w:t>
      </w:r>
      <w:r w:rsidR="00857090">
        <w:rPr>
          <w:rFonts w:ascii="Arial Narrow" w:hAnsi="Arial Narrow"/>
          <w:b/>
          <w:sz w:val="20"/>
          <w:szCs w:val="20"/>
        </w:rPr>
        <w:t xml:space="preserve">fold </w:t>
      </w:r>
      <w:r w:rsidRPr="00C42DED">
        <w:rPr>
          <w:rFonts w:ascii="Arial Narrow" w:hAnsi="Arial Narrow"/>
          <w:b/>
          <w:sz w:val="20"/>
          <w:szCs w:val="20"/>
        </w:rPr>
        <w:t>changes</w:t>
      </w:r>
      <w:r w:rsidR="00857090">
        <w:rPr>
          <w:rFonts w:ascii="Arial Narrow" w:hAnsi="Arial Narrow"/>
          <w:b/>
          <w:sz w:val="20"/>
          <w:szCs w:val="20"/>
        </w:rPr>
        <w:t xml:space="preserve"> on </w:t>
      </w:r>
      <w:r w:rsidR="00BB1136">
        <w:rPr>
          <w:rFonts w:ascii="Arial Narrow" w:hAnsi="Arial Narrow"/>
          <w:b/>
          <w:sz w:val="20"/>
          <w:szCs w:val="20"/>
        </w:rPr>
        <w:t xml:space="preserve">selected </w:t>
      </w:r>
      <w:r w:rsidR="00857090">
        <w:rPr>
          <w:rFonts w:ascii="Arial Narrow" w:hAnsi="Arial Narrow"/>
          <w:b/>
          <w:sz w:val="20"/>
          <w:szCs w:val="20"/>
        </w:rPr>
        <w:t>enterobacterial clones</w:t>
      </w:r>
      <w:r w:rsidRPr="00C42DED">
        <w:rPr>
          <w:rFonts w:ascii="Arial Narrow" w:hAnsi="Arial Narrow"/>
          <w:b/>
          <w:sz w:val="20"/>
          <w:szCs w:val="20"/>
        </w:rPr>
        <w:t xml:space="preserve"> upon adding Carbonyl Cyanide-m-</w:t>
      </w:r>
      <w:proofErr w:type="spellStart"/>
      <w:r w:rsidRPr="00C42DED">
        <w:rPr>
          <w:rFonts w:ascii="Arial Narrow" w:hAnsi="Arial Narrow"/>
          <w:b/>
          <w:sz w:val="20"/>
          <w:szCs w:val="20"/>
        </w:rPr>
        <w:t>Chlorophenylhydrazine</w:t>
      </w:r>
      <w:proofErr w:type="spellEnd"/>
      <w:r w:rsidRPr="00C42DED">
        <w:rPr>
          <w:rFonts w:ascii="Arial Narrow" w:hAnsi="Arial Narrow"/>
          <w:b/>
          <w:sz w:val="20"/>
          <w:szCs w:val="20"/>
        </w:rPr>
        <w:t xml:space="preserve"> (CCCP), </w:t>
      </w:r>
      <w:r w:rsidR="00977A18" w:rsidRPr="00C42DED">
        <w:rPr>
          <w:rFonts w:ascii="Arial Narrow" w:hAnsi="Arial Narrow"/>
          <w:b/>
          <w:sz w:val="20"/>
          <w:szCs w:val="20"/>
        </w:rPr>
        <w:t xml:space="preserve">thioridazine (TZ), chlorpromazine (CPZ), </w:t>
      </w:r>
      <w:r w:rsidRPr="00C42DED">
        <w:rPr>
          <w:rFonts w:ascii="Arial Narrow" w:hAnsi="Arial Narrow"/>
          <w:b/>
          <w:sz w:val="20"/>
          <w:szCs w:val="20"/>
        </w:rPr>
        <w:t>verapamil (VRP)</w:t>
      </w:r>
      <w:r w:rsidR="00977A18" w:rsidRPr="00C42DED">
        <w:rPr>
          <w:rFonts w:ascii="Arial Narrow" w:hAnsi="Arial Narrow"/>
          <w:b/>
          <w:sz w:val="20"/>
          <w:szCs w:val="20"/>
        </w:rPr>
        <w:t>,</w:t>
      </w:r>
      <w:r w:rsidR="00231721" w:rsidRPr="00C42DED">
        <w:rPr>
          <w:rFonts w:ascii="Arial Narrow" w:hAnsi="Arial Narrow"/>
          <w:b/>
          <w:sz w:val="20"/>
          <w:szCs w:val="20"/>
        </w:rPr>
        <w:t xml:space="preserve"> and tannic acid (TA)</w:t>
      </w:r>
      <w:r w:rsidR="00E0156A" w:rsidRPr="00C42DED">
        <w:rPr>
          <w:rFonts w:ascii="Arial Narrow" w:hAnsi="Arial Narrow"/>
          <w:b/>
          <w:sz w:val="20"/>
          <w:szCs w:val="20"/>
        </w:rPr>
        <w:t>.</w:t>
      </w:r>
    </w:p>
    <w:tbl>
      <w:tblPr>
        <w:tblStyle w:val="GridTable1Light-Accent1"/>
        <w:tblW w:w="5000" w:type="pct"/>
        <w:tblLook w:val="04A0" w:firstRow="1" w:lastRow="0" w:firstColumn="1" w:lastColumn="0" w:noHBand="0" w:noVBand="1"/>
      </w:tblPr>
      <w:tblGrid>
        <w:gridCol w:w="3501"/>
        <w:gridCol w:w="1266"/>
        <w:gridCol w:w="1922"/>
        <w:gridCol w:w="1682"/>
        <w:gridCol w:w="1292"/>
        <w:gridCol w:w="1484"/>
        <w:gridCol w:w="1490"/>
        <w:gridCol w:w="1311"/>
      </w:tblGrid>
      <w:tr w:rsidR="00C9592C" w:rsidRPr="00C42DED" w14:paraId="4A776036" w14:textId="77777777" w:rsidTr="003356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vMerge w:val="restart"/>
          </w:tcPr>
          <w:p w14:paraId="28610DF2" w14:textId="77777777" w:rsidR="00C9592C" w:rsidRPr="00C42DED" w:rsidRDefault="00C9592C" w:rsidP="00F45390">
            <w:pPr>
              <w:spacing w:after="0" w:line="240" w:lineRule="auto"/>
              <w:jc w:val="left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Isolate</w:t>
            </w:r>
          </w:p>
        </w:tc>
        <w:tc>
          <w:tcPr>
            <w:tcW w:w="454" w:type="pct"/>
            <w:vMerge w:val="restart"/>
          </w:tcPr>
          <w:p w14:paraId="2E60BB55" w14:textId="77777777" w:rsidR="00C9592C" w:rsidRPr="00C42DED" w:rsidRDefault="004E5A7B" w:rsidP="00F4539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MLST TYPE</w:t>
            </w:r>
          </w:p>
        </w:tc>
        <w:tc>
          <w:tcPr>
            <w:tcW w:w="3291" w:type="pct"/>
            <w:gridSpan w:val="6"/>
          </w:tcPr>
          <w:p w14:paraId="4FFF6B1E" w14:textId="52151F16" w:rsidR="00C9592C" w:rsidRPr="00C42DED" w:rsidRDefault="00C9592C" w:rsidP="00F4539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 w:val="0"/>
                <w:bCs w:val="0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MIC of </w:t>
            </w:r>
            <w:r w:rsidR="00F87C52">
              <w:rPr>
                <w:rFonts w:ascii="Arial Narrow" w:eastAsia="Times New Roman" w:hAnsi="Arial Narrow"/>
                <w:sz w:val="20"/>
                <w:szCs w:val="20"/>
              </w:rPr>
              <w:t>N</w:t>
            </w:r>
            <w:r w:rsidR="00651F1A">
              <w:rPr>
                <w:rFonts w:ascii="Arial Narrow" w:eastAsia="Times New Roman" w:hAnsi="Arial Narrow"/>
                <w:sz w:val="20"/>
                <w:szCs w:val="20"/>
              </w:rPr>
              <w:t>it</w:t>
            </w: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rofurantoin (</w:t>
            </w:r>
            <w:r w:rsidR="00F87C52">
              <w:rPr>
                <w:rFonts w:ascii="Arial Narrow" w:eastAsia="Times New Roman" w:hAnsi="Arial Narrow"/>
                <w:sz w:val="20"/>
                <w:szCs w:val="20"/>
              </w:rPr>
              <w:t>NFT</w:t>
            </w: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) (mg/L)</w:t>
            </w:r>
            <w:r w:rsidRPr="00F240AF">
              <w:rPr>
                <w:rStyle w:val="FootnoteReference"/>
              </w:rPr>
              <w:footnoteReference w:id="1"/>
            </w:r>
          </w:p>
        </w:tc>
      </w:tr>
      <w:tr w:rsidR="00C9592C" w:rsidRPr="00C42DED" w14:paraId="1BF5432D" w14:textId="77777777" w:rsidTr="0033560E">
        <w:trPr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vMerge/>
          </w:tcPr>
          <w:p w14:paraId="60B2D9EC" w14:textId="77777777" w:rsidR="00C9592C" w:rsidRPr="00C42DED" w:rsidRDefault="00C9592C" w:rsidP="00F45390">
            <w:pPr>
              <w:spacing w:after="0" w:line="240" w:lineRule="auto"/>
              <w:jc w:val="left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454" w:type="pct"/>
            <w:vMerge/>
          </w:tcPr>
          <w:p w14:paraId="485F1890" w14:textId="77777777" w:rsidR="00C9592C" w:rsidRPr="00C42DED" w:rsidRDefault="00C9592C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689" w:type="pct"/>
          </w:tcPr>
          <w:p w14:paraId="033E2063" w14:textId="0F566F0E" w:rsidR="00C9592C" w:rsidRPr="00C42DED" w:rsidRDefault="00F87C52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NFT</w:t>
            </w:r>
          </w:p>
        </w:tc>
        <w:tc>
          <w:tcPr>
            <w:tcW w:w="603" w:type="pct"/>
          </w:tcPr>
          <w:p w14:paraId="016D21CD" w14:textId="01EF1A52" w:rsidR="00C9592C" w:rsidRPr="00C42DED" w:rsidRDefault="00F87C52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NFT</w:t>
            </w:r>
            <w:r w:rsidR="00C9592C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+ CCCP</w:t>
            </w:r>
            <w:r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r w:rsidR="00E50B91">
              <w:rPr>
                <w:rFonts w:ascii="Arial Narrow" w:eastAsia="Times New Roman" w:hAnsi="Arial Narrow"/>
                <w:sz w:val="20"/>
                <w:szCs w:val="20"/>
              </w:rPr>
              <w:t>[8-128]</w:t>
            </w:r>
            <w:r w:rsidR="00C9592C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</w:t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∆</m:t>
              </m:r>
            </m:oMath>
            <w:r w:rsidR="00C9592C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) </w:t>
            </w:r>
          </w:p>
          <w:p w14:paraId="52B672EA" w14:textId="77777777" w:rsidR="00C9592C" w:rsidRPr="00C42DED" w:rsidRDefault="00C9592C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463" w:type="pct"/>
          </w:tcPr>
          <w:p w14:paraId="3C6369BF" w14:textId="4CD17209" w:rsidR="00C9592C" w:rsidRPr="00C42DED" w:rsidRDefault="00F87C52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NFT</w:t>
            </w:r>
            <w:r w:rsidR="00C9592C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+ TZ </w:t>
            </w:r>
            <w:r w:rsidR="00E50B91">
              <w:rPr>
                <w:rFonts w:ascii="Arial Narrow" w:eastAsia="Times New Roman" w:hAnsi="Arial Narrow"/>
                <w:sz w:val="20"/>
                <w:szCs w:val="20"/>
              </w:rPr>
              <w:t xml:space="preserve">[64-256] </w:t>
            </w:r>
            <w:r w:rsidR="00C9592C" w:rsidRPr="00C42DED">
              <w:rPr>
                <w:rFonts w:ascii="Arial Narrow" w:eastAsia="Times New Roman" w:hAnsi="Arial Narrow"/>
                <w:sz w:val="20"/>
                <w:szCs w:val="20"/>
              </w:rPr>
              <w:t>(</w:t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∆</m:t>
              </m:r>
            </m:oMath>
            <w:r w:rsidR="00C9592C" w:rsidRPr="00C42DED">
              <w:rPr>
                <w:rFonts w:ascii="Arial Narrow" w:eastAsia="Times New Roman" w:hAnsi="Arial Narrow"/>
                <w:sz w:val="20"/>
                <w:szCs w:val="20"/>
              </w:rPr>
              <w:t>)</w:t>
            </w:r>
          </w:p>
          <w:p w14:paraId="4CDC9CF4" w14:textId="77777777" w:rsidR="00C9592C" w:rsidRPr="00C42DED" w:rsidRDefault="00C9592C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532" w:type="pct"/>
          </w:tcPr>
          <w:p w14:paraId="467E0AF1" w14:textId="1A10B098" w:rsidR="00C9592C" w:rsidRPr="00C42DED" w:rsidRDefault="00F87C52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NFT</w:t>
            </w:r>
            <w:r w:rsidR="00C9592C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+ CPZ</w:t>
            </w:r>
            <w:r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r w:rsidR="00E50B91">
              <w:rPr>
                <w:rFonts w:ascii="Arial Narrow" w:eastAsia="Times New Roman" w:hAnsi="Arial Narrow"/>
                <w:sz w:val="20"/>
                <w:szCs w:val="20"/>
              </w:rPr>
              <w:t>[</w:t>
            </w:r>
            <w:r>
              <w:rPr>
                <w:rFonts w:ascii="Arial Narrow" w:eastAsia="Times New Roman" w:hAnsi="Arial Narrow"/>
                <w:sz w:val="20"/>
                <w:szCs w:val="20"/>
              </w:rPr>
              <w:t>16-256</w:t>
            </w:r>
            <w:r w:rsidR="00E50B91">
              <w:rPr>
                <w:rFonts w:ascii="Arial Narrow" w:eastAsia="Times New Roman" w:hAnsi="Arial Narrow"/>
                <w:sz w:val="20"/>
                <w:szCs w:val="20"/>
              </w:rPr>
              <w:t>]</w:t>
            </w:r>
            <w:r w:rsidR="00C9592C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</w:t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∆</m:t>
              </m:r>
            </m:oMath>
            <w:r w:rsidR="00C9592C" w:rsidRPr="00C42DED">
              <w:rPr>
                <w:rFonts w:ascii="Arial Narrow" w:eastAsia="Times New Roman" w:hAnsi="Arial Narrow"/>
                <w:sz w:val="20"/>
                <w:szCs w:val="20"/>
              </w:rPr>
              <w:t>)</w:t>
            </w:r>
          </w:p>
          <w:p w14:paraId="6C769245" w14:textId="77777777" w:rsidR="00C9592C" w:rsidRPr="00C42DED" w:rsidRDefault="00C9592C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534" w:type="pct"/>
          </w:tcPr>
          <w:p w14:paraId="1BD64F4A" w14:textId="0D53823A" w:rsidR="00C9592C" w:rsidRPr="00C42DED" w:rsidRDefault="00F87C52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NFT</w:t>
            </w:r>
            <w:r w:rsidR="00C9592C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+ VRP </w:t>
            </w:r>
            <w:r>
              <w:rPr>
                <w:rFonts w:ascii="Arial Narrow" w:eastAsia="Times New Roman" w:hAnsi="Arial Narrow"/>
                <w:sz w:val="20"/>
                <w:szCs w:val="20"/>
              </w:rPr>
              <w:t xml:space="preserve">[256] </w:t>
            </w:r>
            <w:r w:rsidR="00C9592C" w:rsidRPr="00C42DED">
              <w:rPr>
                <w:rFonts w:ascii="Arial Narrow" w:eastAsia="Times New Roman" w:hAnsi="Arial Narrow"/>
                <w:sz w:val="20"/>
                <w:szCs w:val="20"/>
              </w:rPr>
              <w:t>(</w:t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∆</m:t>
              </m:r>
            </m:oMath>
            <w:r w:rsidR="00C9592C" w:rsidRPr="00C42DED">
              <w:rPr>
                <w:rFonts w:ascii="Arial Narrow" w:eastAsia="Times New Roman" w:hAnsi="Arial Narrow"/>
                <w:sz w:val="20"/>
                <w:szCs w:val="20"/>
              </w:rPr>
              <w:t>)</w:t>
            </w:r>
          </w:p>
          <w:p w14:paraId="07AC84DB" w14:textId="77777777" w:rsidR="00C9592C" w:rsidRPr="00C42DED" w:rsidRDefault="00C9592C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470" w:type="pct"/>
          </w:tcPr>
          <w:p w14:paraId="0071772A" w14:textId="57B797BA" w:rsidR="00C9592C" w:rsidRPr="00C42DED" w:rsidRDefault="00F87C52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NFT</w:t>
            </w:r>
            <w:r w:rsidR="00C9592C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+ TA </w:t>
            </w:r>
            <w:r>
              <w:rPr>
                <w:rFonts w:ascii="Arial Narrow" w:eastAsia="Times New Roman" w:hAnsi="Arial Narrow"/>
                <w:sz w:val="20"/>
                <w:szCs w:val="20"/>
              </w:rPr>
              <w:t xml:space="preserve">[256] </w:t>
            </w:r>
            <w:r w:rsidR="00C9592C" w:rsidRPr="00C42DED">
              <w:rPr>
                <w:rFonts w:ascii="Arial Narrow" w:eastAsia="Times New Roman" w:hAnsi="Arial Narrow"/>
                <w:sz w:val="20"/>
                <w:szCs w:val="20"/>
              </w:rPr>
              <w:t>(</w:t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>∆</m:t>
              </m:r>
            </m:oMath>
            <w:r w:rsidR="00C9592C" w:rsidRPr="00C42DED">
              <w:rPr>
                <w:rFonts w:ascii="Arial Narrow" w:eastAsia="Times New Roman" w:hAnsi="Arial Narrow"/>
                <w:sz w:val="20"/>
                <w:szCs w:val="20"/>
              </w:rPr>
              <w:t>)</w:t>
            </w:r>
          </w:p>
        </w:tc>
      </w:tr>
      <w:tr w:rsidR="00C9592C" w:rsidRPr="00C42DED" w14:paraId="645A865B" w14:textId="77777777" w:rsidTr="00335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</w:tcPr>
          <w:p w14:paraId="2B1EE2AD" w14:textId="77777777" w:rsidR="00C9592C" w:rsidRPr="00C42DED" w:rsidRDefault="00C9592C" w:rsidP="00F45390">
            <w:pPr>
              <w:spacing w:after="0" w:line="240" w:lineRule="auto"/>
              <w:jc w:val="left"/>
              <w:rPr>
                <w:rFonts w:ascii="Arial Narrow" w:eastAsia="Times New Roman" w:hAnsi="Arial Narrow"/>
                <w:b w:val="0"/>
                <w:i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 w:val="0"/>
                <w:i/>
                <w:sz w:val="20"/>
                <w:szCs w:val="20"/>
              </w:rPr>
              <w:t>E. coli ATCC  25922</w:t>
            </w:r>
          </w:p>
        </w:tc>
        <w:tc>
          <w:tcPr>
            <w:tcW w:w="454" w:type="pct"/>
          </w:tcPr>
          <w:p w14:paraId="5AEAD735" w14:textId="77777777" w:rsidR="00C9592C" w:rsidRPr="00C42DED" w:rsidRDefault="004230F3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ST73</w:t>
            </w:r>
          </w:p>
        </w:tc>
        <w:tc>
          <w:tcPr>
            <w:tcW w:w="689" w:type="pct"/>
          </w:tcPr>
          <w:p w14:paraId="7E4EF1F7" w14:textId="77777777" w:rsidR="00C9592C" w:rsidRPr="00C42DED" w:rsidRDefault="00C9592C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/>
                <w:sz w:val="20"/>
                <w:szCs w:val="20"/>
              </w:rPr>
              <w:t>16</w:t>
            </w:r>
          </w:p>
        </w:tc>
        <w:tc>
          <w:tcPr>
            <w:tcW w:w="603" w:type="pct"/>
          </w:tcPr>
          <w:p w14:paraId="35A593DB" w14:textId="77777777" w:rsidR="00C9592C" w:rsidRPr="00C42DED" w:rsidRDefault="00C9592C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6</w:t>
            </w:r>
            <w:r w:rsidR="0022473C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463" w:type="pct"/>
          </w:tcPr>
          <w:p w14:paraId="2C260D9B" w14:textId="77777777" w:rsidR="00C9592C" w:rsidRPr="00C42DED" w:rsidRDefault="00C9592C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6</w:t>
            </w:r>
            <w:r w:rsidR="0022473C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532" w:type="pct"/>
          </w:tcPr>
          <w:p w14:paraId="4AE4AD01" w14:textId="77777777" w:rsidR="00C9592C" w:rsidRPr="00C42DED" w:rsidRDefault="00C9592C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6</w:t>
            </w:r>
            <w:r w:rsidR="0022473C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534" w:type="pct"/>
          </w:tcPr>
          <w:p w14:paraId="41CDD3F5" w14:textId="77777777" w:rsidR="00C9592C" w:rsidRPr="00C42DED" w:rsidRDefault="00C9592C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6</w:t>
            </w:r>
            <w:r w:rsidR="0022473C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470" w:type="pct"/>
          </w:tcPr>
          <w:p w14:paraId="10493A9E" w14:textId="77777777" w:rsidR="00C9592C" w:rsidRPr="00C42DED" w:rsidRDefault="00C9592C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6</w:t>
            </w:r>
            <w:r w:rsidR="0022473C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</w:tr>
      <w:tr w:rsidR="00C9592C" w:rsidRPr="00C42DED" w14:paraId="12C1424C" w14:textId="77777777" w:rsidTr="00335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</w:tcPr>
          <w:p w14:paraId="7FE12B6B" w14:textId="77777777" w:rsidR="00C9592C" w:rsidRPr="00C42DED" w:rsidRDefault="00C9592C" w:rsidP="00F45390">
            <w:pPr>
              <w:spacing w:after="0" w:line="240" w:lineRule="auto"/>
              <w:jc w:val="left"/>
              <w:rPr>
                <w:rFonts w:ascii="Arial Narrow" w:eastAsia="Times New Roman" w:hAnsi="Arial Narrow"/>
                <w:b w:val="0"/>
                <w:i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 w:val="0"/>
                <w:i/>
                <w:sz w:val="20"/>
                <w:szCs w:val="20"/>
              </w:rPr>
              <w:t xml:space="preserve">K. </w:t>
            </w:r>
            <w:proofErr w:type="spellStart"/>
            <w:r w:rsidRPr="00C42DED">
              <w:rPr>
                <w:rFonts w:ascii="Arial Narrow" w:eastAsia="Times New Roman" w:hAnsi="Arial Narrow"/>
                <w:b w:val="0"/>
                <w:i/>
                <w:sz w:val="20"/>
                <w:szCs w:val="20"/>
              </w:rPr>
              <w:t>oxytoca</w:t>
            </w:r>
            <w:proofErr w:type="spellEnd"/>
            <w:r w:rsidRPr="00C42DED">
              <w:rPr>
                <w:rFonts w:ascii="Arial Narrow" w:eastAsia="Times New Roman" w:hAnsi="Arial Narrow"/>
                <w:b w:val="0"/>
                <w:i/>
                <w:sz w:val="20"/>
                <w:szCs w:val="20"/>
              </w:rPr>
              <w:t xml:space="preserve"> ATCC 13178</w:t>
            </w:r>
          </w:p>
        </w:tc>
        <w:tc>
          <w:tcPr>
            <w:tcW w:w="454" w:type="pct"/>
          </w:tcPr>
          <w:p w14:paraId="7C4BAA51" w14:textId="77777777" w:rsidR="00C9592C" w:rsidRPr="00C42DED" w:rsidRDefault="004230F3" w:rsidP="004230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  <w:vertAlign w:val="superscript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-</w:t>
            </w:r>
            <w:r w:rsidRPr="00C42DED">
              <w:rPr>
                <w:rFonts w:ascii="Arial Narrow" w:eastAsia="Times New Roman" w:hAnsi="Arial Narrow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89" w:type="pct"/>
          </w:tcPr>
          <w:p w14:paraId="7DD1EEC4" w14:textId="77777777" w:rsidR="00C9592C" w:rsidRPr="00C42DED" w:rsidRDefault="00C9592C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/>
                <w:sz w:val="20"/>
                <w:szCs w:val="20"/>
              </w:rPr>
              <w:t>16</w:t>
            </w:r>
          </w:p>
        </w:tc>
        <w:tc>
          <w:tcPr>
            <w:tcW w:w="603" w:type="pct"/>
          </w:tcPr>
          <w:p w14:paraId="79C1D374" w14:textId="77777777" w:rsidR="00C9592C" w:rsidRPr="00C42DED" w:rsidRDefault="00C9592C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6</w:t>
            </w:r>
            <w:r w:rsidR="0022473C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463" w:type="pct"/>
          </w:tcPr>
          <w:p w14:paraId="1BDA0BE5" w14:textId="77777777" w:rsidR="00C9592C" w:rsidRPr="00C42DED" w:rsidRDefault="00C9592C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6</w:t>
            </w:r>
            <w:r w:rsidR="0022473C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532" w:type="pct"/>
          </w:tcPr>
          <w:p w14:paraId="17070252" w14:textId="77777777" w:rsidR="00C9592C" w:rsidRPr="00C42DED" w:rsidRDefault="00C9592C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6</w:t>
            </w:r>
            <w:r w:rsidR="0022473C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534" w:type="pct"/>
          </w:tcPr>
          <w:p w14:paraId="02F0CB20" w14:textId="77777777" w:rsidR="00C9592C" w:rsidRPr="00C42DED" w:rsidRDefault="00C9592C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6</w:t>
            </w:r>
            <w:r w:rsidR="0022473C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470" w:type="pct"/>
          </w:tcPr>
          <w:p w14:paraId="6AAD3B1A" w14:textId="77777777" w:rsidR="00C9592C" w:rsidRPr="00C42DED" w:rsidRDefault="00C9592C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6</w:t>
            </w:r>
            <w:r w:rsidR="0022473C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</w:tr>
      <w:tr w:rsidR="00C9592C" w:rsidRPr="00C42DED" w14:paraId="1C761D31" w14:textId="77777777" w:rsidTr="00335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</w:tcPr>
          <w:p w14:paraId="1B190CAB" w14:textId="77777777" w:rsidR="00C9592C" w:rsidRPr="00C42DED" w:rsidRDefault="00C9592C" w:rsidP="00F45390">
            <w:pPr>
              <w:spacing w:after="0" w:line="240" w:lineRule="auto"/>
              <w:jc w:val="left"/>
              <w:rPr>
                <w:rFonts w:ascii="Arial Narrow" w:eastAsia="Times New Roman" w:hAnsi="Arial Narrow"/>
                <w:i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i/>
                <w:sz w:val="20"/>
                <w:szCs w:val="20"/>
              </w:rPr>
              <w:t>Klebsiella pneumoniae</w:t>
            </w:r>
          </w:p>
        </w:tc>
        <w:tc>
          <w:tcPr>
            <w:tcW w:w="454" w:type="pct"/>
          </w:tcPr>
          <w:p w14:paraId="2B07B24C" w14:textId="77777777" w:rsidR="00C9592C" w:rsidRPr="00C42DED" w:rsidRDefault="00C9592C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sz w:val="20"/>
                <w:szCs w:val="20"/>
              </w:rPr>
            </w:pPr>
          </w:p>
        </w:tc>
        <w:tc>
          <w:tcPr>
            <w:tcW w:w="689" w:type="pct"/>
          </w:tcPr>
          <w:p w14:paraId="614FCD99" w14:textId="77777777" w:rsidR="00C9592C" w:rsidRPr="00C42DED" w:rsidRDefault="00C9592C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sz w:val="20"/>
                <w:szCs w:val="20"/>
              </w:rPr>
            </w:pPr>
          </w:p>
        </w:tc>
        <w:tc>
          <w:tcPr>
            <w:tcW w:w="603" w:type="pct"/>
          </w:tcPr>
          <w:p w14:paraId="4D8F4511" w14:textId="77777777" w:rsidR="00C9592C" w:rsidRPr="00C42DED" w:rsidRDefault="00C9592C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463" w:type="pct"/>
          </w:tcPr>
          <w:p w14:paraId="0C5978E4" w14:textId="77777777" w:rsidR="00C9592C" w:rsidRPr="00C42DED" w:rsidRDefault="00C9592C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532" w:type="pct"/>
          </w:tcPr>
          <w:p w14:paraId="5F7F82E4" w14:textId="77777777" w:rsidR="00C9592C" w:rsidRPr="00C42DED" w:rsidRDefault="00C9592C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534" w:type="pct"/>
          </w:tcPr>
          <w:p w14:paraId="39CD4A48" w14:textId="77777777" w:rsidR="00C9592C" w:rsidRPr="00C42DED" w:rsidRDefault="00C9592C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470" w:type="pct"/>
          </w:tcPr>
          <w:p w14:paraId="13A783C0" w14:textId="77777777" w:rsidR="00C9592C" w:rsidRPr="00C42DED" w:rsidRDefault="00C9592C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</w:tr>
      <w:tr w:rsidR="00C9592C" w:rsidRPr="00C42DED" w14:paraId="25EBC862" w14:textId="77777777" w:rsidTr="00335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</w:tcPr>
          <w:p w14:paraId="7A4A9C5E" w14:textId="77777777" w:rsidR="00C9592C" w:rsidRPr="00C42DED" w:rsidRDefault="00C9592C" w:rsidP="00F45390">
            <w:pPr>
              <w:spacing w:after="0" w:line="240" w:lineRule="auto"/>
              <w:jc w:val="left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C42DED">
              <w:rPr>
                <w:rFonts w:ascii="Arial Narrow" w:eastAsia="Calibri" w:hAnsi="Arial Narrow"/>
                <w:b w:val="0"/>
                <w:sz w:val="20"/>
                <w:szCs w:val="20"/>
              </w:rPr>
              <w:t>C(UNN39_S3)</w:t>
            </w:r>
          </w:p>
        </w:tc>
        <w:tc>
          <w:tcPr>
            <w:tcW w:w="454" w:type="pct"/>
          </w:tcPr>
          <w:p w14:paraId="1B5DAB80" w14:textId="77777777" w:rsidR="00C9592C" w:rsidRPr="00C42DED" w:rsidRDefault="00C9592C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ST101</w:t>
            </w:r>
          </w:p>
        </w:tc>
        <w:tc>
          <w:tcPr>
            <w:tcW w:w="689" w:type="pct"/>
          </w:tcPr>
          <w:p w14:paraId="73890FF5" w14:textId="77777777" w:rsidR="00C9592C" w:rsidRPr="00C42DED" w:rsidRDefault="00C9592C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/>
                <w:sz w:val="20"/>
                <w:szCs w:val="20"/>
              </w:rPr>
              <w:t>256</w:t>
            </w:r>
          </w:p>
        </w:tc>
        <w:tc>
          <w:tcPr>
            <w:tcW w:w="603" w:type="pct"/>
          </w:tcPr>
          <w:p w14:paraId="6C362EA0" w14:textId="77777777" w:rsidR="00C9592C" w:rsidRPr="00C42DED" w:rsidRDefault="00C9592C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256</w:t>
            </w:r>
            <w:r w:rsidR="009C6432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463" w:type="pct"/>
          </w:tcPr>
          <w:p w14:paraId="75A79D71" w14:textId="77777777" w:rsidR="00C9592C" w:rsidRPr="00C42DED" w:rsidRDefault="00C9592C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9C6432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2)</w:t>
            </w:r>
          </w:p>
        </w:tc>
        <w:tc>
          <w:tcPr>
            <w:tcW w:w="532" w:type="pct"/>
          </w:tcPr>
          <w:p w14:paraId="3A4FF8DA" w14:textId="77777777" w:rsidR="00C9592C" w:rsidRPr="00C42DED" w:rsidRDefault="00C9592C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256</w:t>
            </w:r>
            <w:r w:rsidR="009C6432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534" w:type="pct"/>
          </w:tcPr>
          <w:p w14:paraId="290AA654" w14:textId="77777777" w:rsidR="00C9592C" w:rsidRPr="00C42DED" w:rsidRDefault="00C9592C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256</w:t>
            </w:r>
            <w:r w:rsidR="009C6432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470" w:type="pct"/>
          </w:tcPr>
          <w:p w14:paraId="189BA3E8" w14:textId="77777777" w:rsidR="00C9592C" w:rsidRPr="00C42DED" w:rsidRDefault="00C9592C" w:rsidP="00F4539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9C6432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2)</w:t>
            </w:r>
          </w:p>
        </w:tc>
      </w:tr>
      <w:tr w:rsidR="004F7F1B" w:rsidRPr="00C42DED" w14:paraId="4F6F0411" w14:textId="77777777" w:rsidTr="00335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</w:tcPr>
          <w:p w14:paraId="61732DEB" w14:textId="77777777" w:rsidR="004F7F1B" w:rsidRPr="00C42DED" w:rsidRDefault="004F7F1B" w:rsidP="004F7F1B">
            <w:pPr>
              <w:spacing w:after="0" w:line="240" w:lineRule="auto"/>
              <w:jc w:val="left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C42DED">
              <w:rPr>
                <w:rFonts w:ascii="Arial Narrow" w:eastAsia="Calibri" w:hAnsi="Arial Narrow"/>
                <w:b w:val="0"/>
                <w:sz w:val="20"/>
                <w:szCs w:val="20"/>
              </w:rPr>
              <w:t>J(UNN46_S10)</w:t>
            </w:r>
          </w:p>
        </w:tc>
        <w:tc>
          <w:tcPr>
            <w:tcW w:w="454" w:type="pct"/>
          </w:tcPr>
          <w:p w14:paraId="1AB573CE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ST101</w:t>
            </w:r>
          </w:p>
        </w:tc>
        <w:tc>
          <w:tcPr>
            <w:tcW w:w="689" w:type="pct"/>
          </w:tcPr>
          <w:p w14:paraId="3E285ABC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/>
                <w:sz w:val="20"/>
                <w:szCs w:val="20"/>
              </w:rPr>
              <w:t>512</w:t>
            </w:r>
          </w:p>
        </w:tc>
        <w:tc>
          <w:tcPr>
            <w:tcW w:w="603" w:type="pct"/>
          </w:tcPr>
          <w:p w14:paraId="2D2DC147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256</w:t>
            </w:r>
            <w:r w:rsidR="009C6432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2)</w:t>
            </w:r>
          </w:p>
        </w:tc>
        <w:tc>
          <w:tcPr>
            <w:tcW w:w="463" w:type="pct"/>
          </w:tcPr>
          <w:p w14:paraId="4F5C989C" w14:textId="77777777" w:rsidR="004F7F1B" w:rsidRPr="00C42DED" w:rsidRDefault="00FF283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128 </w:t>
            </w:r>
            <w:r w:rsidRPr="00C42DED">
              <w:rPr>
                <w:rFonts w:ascii="Arial Narrow" w:eastAsia="Times New Roman" w:hAnsi="Arial Narrow"/>
                <w:b/>
                <w:sz w:val="20"/>
                <w:szCs w:val="20"/>
              </w:rPr>
              <w:t>(4</w:t>
            </w:r>
            <w:r w:rsidR="009C6432" w:rsidRPr="00C42DED">
              <w:rPr>
                <w:rFonts w:ascii="Arial Narrow" w:eastAsia="Times New Roman" w:hAnsi="Arial Narrow"/>
                <w:b/>
                <w:sz w:val="20"/>
                <w:szCs w:val="20"/>
              </w:rPr>
              <w:t>)</w:t>
            </w:r>
          </w:p>
        </w:tc>
        <w:tc>
          <w:tcPr>
            <w:tcW w:w="532" w:type="pct"/>
          </w:tcPr>
          <w:p w14:paraId="2E576E04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512</w:t>
            </w:r>
            <w:r w:rsidR="009C6432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534" w:type="pct"/>
          </w:tcPr>
          <w:p w14:paraId="6B246505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512</w:t>
            </w:r>
            <w:r w:rsidR="009C6432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470" w:type="pct"/>
          </w:tcPr>
          <w:p w14:paraId="6E445B49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256</w:t>
            </w:r>
            <w:r w:rsidR="00FF283B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2</w:t>
            </w:r>
            <w:r w:rsidR="009C6432" w:rsidRPr="00C42DED">
              <w:rPr>
                <w:rFonts w:ascii="Arial Narrow" w:eastAsia="Times New Roman" w:hAnsi="Arial Narrow"/>
                <w:sz w:val="20"/>
                <w:szCs w:val="20"/>
              </w:rPr>
              <w:t>)</w:t>
            </w:r>
          </w:p>
        </w:tc>
      </w:tr>
      <w:tr w:rsidR="004F7F1B" w:rsidRPr="00C42DED" w14:paraId="10034362" w14:textId="77777777" w:rsidTr="00335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</w:tcPr>
          <w:p w14:paraId="70FBE673" w14:textId="77777777" w:rsidR="004F7F1B" w:rsidRPr="00C42DED" w:rsidRDefault="004F7F1B" w:rsidP="004F7F1B">
            <w:pPr>
              <w:spacing w:after="0" w:line="240" w:lineRule="auto"/>
              <w:jc w:val="left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C42DED">
              <w:rPr>
                <w:rFonts w:ascii="Arial Narrow" w:eastAsia="Calibri" w:hAnsi="Arial Narrow"/>
                <w:b w:val="0"/>
                <w:sz w:val="20"/>
                <w:szCs w:val="20"/>
              </w:rPr>
              <w:t>I(UNN45_S9)</w:t>
            </w:r>
          </w:p>
        </w:tc>
        <w:tc>
          <w:tcPr>
            <w:tcW w:w="454" w:type="pct"/>
          </w:tcPr>
          <w:p w14:paraId="0AC4C7A9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ST323</w:t>
            </w:r>
          </w:p>
        </w:tc>
        <w:tc>
          <w:tcPr>
            <w:tcW w:w="689" w:type="pct"/>
          </w:tcPr>
          <w:p w14:paraId="3A2C57DD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/>
                <w:sz w:val="20"/>
                <w:szCs w:val="20"/>
              </w:rPr>
              <w:t>6</w:t>
            </w:r>
            <w:r w:rsidR="00001C87" w:rsidRPr="00C42DED">
              <w:rPr>
                <w:rFonts w:ascii="Arial Narrow" w:eastAsia="Times New Roman" w:hAnsi="Arial Narrow"/>
                <w:b/>
                <w:sz w:val="20"/>
                <w:szCs w:val="20"/>
              </w:rPr>
              <w:t>4</w:t>
            </w:r>
          </w:p>
        </w:tc>
        <w:tc>
          <w:tcPr>
            <w:tcW w:w="603" w:type="pct"/>
          </w:tcPr>
          <w:p w14:paraId="52339F56" w14:textId="77777777" w:rsidR="004F7F1B" w:rsidRPr="00C42DED" w:rsidRDefault="00C2356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64 (1</w:t>
            </w:r>
            <w:r w:rsidR="00D808D9" w:rsidRPr="00C42DED">
              <w:rPr>
                <w:rFonts w:ascii="Arial Narrow" w:eastAsia="Times New Roman" w:hAnsi="Arial Narrow"/>
                <w:sz w:val="20"/>
                <w:szCs w:val="20"/>
              </w:rPr>
              <w:t>)</w:t>
            </w:r>
          </w:p>
        </w:tc>
        <w:tc>
          <w:tcPr>
            <w:tcW w:w="463" w:type="pct"/>
          </w:tcPr>
          <w:p w14:paraId="21748F38" w14:textId="77777777" w:rsidR="004F7F1B" w:rsidRPr="00C42DED" w:rsidRDefault="00C2356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64 (1</w:t>
            </w:r>
            <w:r w:rsidR="00D6256F" w:rsidRPr="00C42DED">
              <w:rPr>
                <w:rFonts w:ascii="Arial Narrow" w:eastAsia="Times New Roman" w:hAnsi="Arial Narrow"/>
                <w:sz w:val="20"/>
                <w:szCs w:val="20"/>
              </w:rPr>
              <w:t>)</w:t>
            </w:r>
          </w:p>
        </w:tc>
        <w:tc>
          <w:tcPr>
            <w:tcW w:w="532" w:type="pct"/>
          </w:tcPr>
          <w:p w14:paraId="0FA71D2E" w14:textId="77777777" w:rsidR="004F7F1B" w:rsidRPr="00C42DED" w:rsidRDefault="00C2356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64 (1</w:t>
            </w:r>
            <w:r w:rsidR="00D6256F" w:rsidRPr="00C42DED">
              <w:rPr>
                <w:rFonts w:ascii="Arial Narrow" w:eastAsia="Times New Roman" w:hAnsi="Arial Narrow"/>
                <w:sz w:val="20"/>
                <w:szCs w:val="20"/>
              </w:rPr>
              <w:t>)</w:t>
            </w:r>
          </w:p>
        </w:tc>
        <w:tc>
          <w:tcPr>
            <w:tcW w:w="534" w:type="pct"/>
          </w:tcPr>
          <w:p w14:paraId="19172C47" w14:textId="77777777" w:rsidR="004F7F1B" w:rsidRPr="00C42DED" w:rsidRDefault="00C2356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64 (1</w:t>
            </w:r>
            <w:r w:rsidR="00D6256F" w:rsidRPr="00C42DED">
              <w:rPr>
                <w:rFonts w:ascii="Arial Narrow" w:eastAsia="Times New Roman" w:hAnsi="Arial Narrow"/>
                <w:sz w:val="20"/>
                <w:szCs w:val="20"/>
              </w:rPr>
              <w:t>)</w:t>
            </w:r>
          </w:p>
        </w:tc>
        <w:tc>
          <w:tcPr>
            <w:tcW w:w="470" w:type="pct"/>
          </w:tcPr>
          <w:p w14:paraId="290A6CF9" w14:textId="77777777" w:rsidR="004F7F1B" w:rsidRPr="00C42DED" w:rsidRDefault="00C2356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64</w:t>
            </w:r>
            <w:r w:rsidR="00D6256F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</w:t>
            </w: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</w:t>
            </w:r>
            <w:r w:rsidR="00D6256F" w:rsidRPr="00C42DED">
              <w:rPr>
                <w:rFonts w:ascii="Arial Narrow" w:eastAsia="Times New Roman" w:hAnsi="Arial Narrow"/>
                <w:sz w:val="20"/>
                <w:szCs w:val="20"/>
              </w:rPr>
              <w:t>)</w:t>
            </w:r>
          </w:p>
        </w:tc>
      </w:tr>
      <w:tr w:rsidR="004F7F1B" w:rsidRPr="00C42DED" w14:paraId="597AB821" w14:textId="77777777" w:rsidTr="00335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</w:tcPr>
          <w:p w14:paraId="683CBF8C" w14:textId="77777777" w:rsidR="004F7F1B" w:rsidRPr="00C42DED" w:rsidRDefault="004F7F1B" w:rsidP="004F7F1B">
            <w:pPr>
              <w:spacing w:after="0" w:line="240" w:lineRule="auto"/>
              <w:jc w:val="left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 w:val="0"/>
                <w:sz w:val="20"/>
                <w:szCs w:val="20"/>
              </w:rPr>
              <w:t>3_S2</w:t>
            </w:r>
          </w:p>
        </w:tc>
        <w:tc>
          <w:tcPr>
            <w:tcW w:w="454" w:type="pct"/>
          </w:tcPr>
          <w:p w14:paraId="7D8D397E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ST14</w:t>
            </w:r>
          </w:p>
        </w:tc>
        <w:tc>
          <w:tcPr>
            <w:tcW w:w="689" w:type="pct"/>
          </w:tcPr>
          <w:p w14:paraId="2DE39C99" w14:textId="77777777" w:rsidR="004F7F1B" w:rsidRPr="00C42DED" w:rsidRDefault="004E5A7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/>
                <w:sz w:val="20"/>
                <w:szCs w:val="20"/>
              </w:rPr>
              <w:t>64</w:t>
            </w:r>
          </w:p>
        </w:tc>
        <w:tc>
          <w:tcPr>
            <w:tcW w:w="603" w:type="pct"/>
          </w:tcPr>
          <w:p w14:paraId="0FFB5CF2" w14:textId="77777777" w:rsidR="004F7F1B" w:rsidRPr="00C42DED" w:rsidRDefault="00C2356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64 (1)</w:t>
            </w:r>
          </w:p>
        </w:tc>
        <w:tc>
          <w:tcPr>
            <w:tcW w:w="463" w:type="pct"/>
          </w:tcPr>
          <w:p w14:paraId="39296EB4" w14:textId="77777777" w:rsidR="004F7F1B" w:rsidRPr="00C42DED" w:rsidRDefault="00C2356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64 (1)</w:t>
            </w:r>
          </w:p>
        </w:tc>
        <w:tc>
          <w:tcPr>
            <w:tcW w:w="532" w:type="pct"/>
          </w:tcPr>
          <w:p w14:paraId="0588D17A" w14:textId="77777777" w:rsidR="004F7F1B" w:rsidRPr="00C42DED" w:rsidRDefault="00C2356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64 (1)</w:t>
            </w:r>
          </w:p>
        </w:tc>
        <w:tc>
          <w:tcPr>
            <w:tcW w:w="534" w:type="pct"/>
          </w:tcPr>
          <w:p w14:paraId="6CD8DFE1" w14:textId="77777777" w:rsidR="004F7F1B" w:rsidRPr="00C42DED" w:rsidRDefault="00C2356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64 (1)</w:t>
            </w:r>
          </w:p>
        </w:tc>
        <w:tc>
          <w:tcPr>
            <w:tcW w:w="470" w:type="pct"/>
          </w:tcPr>
          <w:p w14:paraId="57119B2B" w14:textId="77777777" w:rsidR="004F7F1B" w:rsidRPr="00C42DED" w:rsidRDefault="00C2356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64 (1)</w:t>
            </w:r>
          </w:p>
        </w:tc>
      </w:tr>
      <w:tr w:rsidR="004F7F1B" w:rsidRPr="00C42DED" w14:paraId="64441C8E" w14:textId="77777777" w:rsidTr="00335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</w:tcPr>
          <w:p w14:paraId="53F6BF53" w14:textId="77777777" w:rsidR="004F7F1B" w:rsidRPr="00C42DED" w:rsidRDefault="004F7F1B" w:rsidP="004F7F1B">
            <w:pPr>
              <w:spacing w:after="0" w:line="240" w:lineRule="auto"/>
              <w:jc w:val="left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 w:val="0"/>
                <w:sz w:val="20"/>
                <w:szCs w:val="20"/>
              </w:rPr>
              <w:t>13_S6</w:t>
            </w:r>
          </w:p>
        </w:tc>
        <w:tc>
          <w:tcPr>
            <w:tcW w:w="454" w:type="pct"/>
          </w:tcPr>
          <w:p w14:paraId="3C16BE3A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ST2016</w:t>
            </w:r>
          </w:p>
        </w:tc>
        <w:tc>
          <w:tcPr>
            <w:tcW w:w="689" w:type="pct"/>
          </w:tcPr>
          <w:p w14:paraId="4F8C8033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/>
                <w:sz w:val="20"/>
                <w:szCs w:val="20"/>
              </w:rPr>
              <w:t>256</w:t>
            </w:r>
          </w:p>
        </w:tc>
        <w:tc>
          <w:tcPr>
            <w:tcW w:w="603" w:type="pct"/>
          </w:tcPr>
          <w:p w14:paraId="5C1F0928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256</w:t>
            </w:r>
            <w:r w:rsidR="00D6256F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463" w:type="pct"/>
          </w:tcPr>
          <w:p w14:paraId="2DAF1B33" w14:textId="77777777" w:rsidR="004F7F1B" w:rsidRPr="00C42DED" w:rsidRDefault="00DB3926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7E2116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2</w:t>
            </w:r>
            <w:r w:rsidR="00D6256F" w:rsidRPr="00C42DED">
              <w:rPr>
                <w:rFonts w:ascii="Arial Narrow" w:eastAsia="Times New Roman" w:hAnsi="Arial Narrow"/>
                <w:sz w:val="20"/>
                <w:szCs w:val="20"/>
              </w:rPr>
              <w:t>)</w:t>
            </w:r>
          </w:p>
        </w:tc>
        <w:tc>
          <w:tcPr>
            <w:tcW w:w="532" w:type="pct"/>
          </w:tcPr>
          <w:p w14:paraId="31B33AEF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256</w:t>
            </w:r>
            <w:r w:rsidR="00D6256F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534" w:type="pct"/>
          </w:tcPr>
          <w:p w14:paraId="43E8C0A2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256</w:t>
            </w:r>
            <w:r w:rsidR="00D6256F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470" w:type="pct"/>
          </w:tcPr>
          <w:p w14:paraId="5332F093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D6256F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</w:t>
            </w:r>
            <w:r w:rsidR="007E2116" w:rsidRPr="00C42DED">
              <w:rPr>
                <w:rFonts w:ascii="Arial Narrow" w:eastAsia="Times New Roman" w:hAnsi="Arial Narrow"/>
                <w:sz w:val="20"/>
                <w:szCs w:val="20"/>
              </w:rPr>
              <w:t>2</w:t>
            </w:r>
            <w:r w:rsidR="00D6256F" w:rsidRPr="00C42DED">
              <w:rPr>
                <w:rFonts w:ascii="Arial Narrow" w:eastAsia="Times New Roman" w:hAnsi="Arial Narrow"/>
                <w:sz w:val="20"/>
                <w:szCs w:val="20"/>
              </w:rPr>
              <w:t>)</w:t>
            </w:r>
          </w:p>
        </w:tc>
      </w:tr>
      <w:tr w:rsidR="004F7F1B" w:rsidRPr="00C42DED" w14:paraId="76CD6EB7" w14:textId="77777777" w:rsidTr="00335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</w:tcPr>
          <w:p w14:paraId="240855AB" w14:textId="77777777" w:rsidR="004F7F1B" w:rsidRPr="00C42DED" w:rsidRDefault="004F7F1B" w:rsidP="004F7F1B">
            <w:pPr>
              <w:spacing w:after="0" w:line="240" w:lineRule="auto"/>
              <w:jc w:val="left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 w:val="0"/>
                <w:sz w:val="20"/>
                <w:szCs w:val="20"/>
              </w:rPr>
              <w:t>20_S11</w:t>
            </w:r>
          </w:p>
        </w:tc>
        <w:tc>
          <w:tcPr>
            <w:tcW w:w="454" w:type="pct"/>
          </w:tcPr>
          <w:p w14:paraId="6ECB520B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ST2017</w:t>
            </w:r>
          </w:p>
        </w:tc>
        <w:tc>
          <w:tcPr>
            <w:tcW w:w="689" w:type="pct"/>
          </w:tcPr>
          <w:p w14:paraId="0917506F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/>
                <w:sz w:val="20"/>
                <w:szCs w:val="20"/>
              </w:rPr>
              <w:t>256</w:t>
            </w:r>
          </w:p>
        </w:tc>
        <w:tc>
          <w:tcPr>
            <w:tcW w:w="603" w:type="pct"/>
          </w:tcPr>
          <w:p w14:paraId="5E755D1B" w14:textId="77777777" w:rsidR="004F7F1B" w:rsidRPr="00C42DED" w:rsidRDefault="00193843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256 (1)</w:t>
            </w:r>
          </w:p>
        </w:tc>
        <w:tc>
          <w:tcPr>
            <w:tcW w:w="463" w:type="pct"/>
          </w:tcPr>
          <w:p w14:paraId="5781CA25" w14:textId="77777777" w:rsidR="004F7F1B" w:rsidRPr="00C42DED" w:rsidRDefault="00193843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 (2)</w:t>
            </w:r>
          </w:p>
        </w:tc>
        <w:tc>
          <w:tcPr>
            <w:tcW w:w="532" w:type="pct"/>
          </w:tcPr>
          <w:p w14:paraId="2934D884" w14:textId="77777777" w:rsidR="004F7F1B" w:rsidRPr="00C42DED" w:rsidRDefault="00EF2AA4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256 (1)</w:t>
            </w:r>
          </w:p>
        </w:tc>
        <w:tc>
          <w:tcPr>
            <w:tcW w:w="534" w:type="pct"/>
          </w:tcPr>
          <w:p w14:paraId="6B630915" w14:textId="77777777" w:rsidR="004F7F1B" w:rsidRPr="00C42DED" w:rsidRDefault="00EF2AA4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256 (1)</w:t>
            </w:r>
          </w:p>
        </w:tc>
        <w:tc>
          <w:tcPr>
            <w:tcW w:w="470" w:type="pct"/>
          </w:tcPr>
          <w:p w14:paraId="51604F42" w14:textId="77777777" w:rsidR="004F7F1B" w:rsidRPr="00C42DED" w:rsidRDefault="00193843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 (2)</w:t>
            </w:r>
          </w:p>
        </w:tc>
      </w:tr>
      <w:tr w:rsidR="004F7F1B" w:rsidRPr="00C42DED" w14:paraId="65070512" w14:textId="77777777" w:rsidTr="00335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</w:tcPr>
          <w:p w14:paraId="421D5738" w14:textId="77777777" w:rsidR="004F7F1B" w:rsidRPr="00C42DED" w:rsidRDefault="004F7F1B" w:rsidP="004F7F1B">
            <w:pPr>
              <w:spacing w:after="0" w:line="240" w:lineRule="auto"/>
              <w:jc w:val="left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 w:val="0"/>
                <w:sz w:val="20"/>
                <w:szCs w:val="20"/>
              </w:rPr>
              <w:t>29_S13</w:t>
            </w:r>
          </w:p>
        </w:tc>
        <w:tc>
          <w:tcPr>
            <w:tcW w:w="454" w:type="pct"/>
          </w:tcPr>
          <w:p w14:paraId="7AA7D92E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ST2017</w:t>
            </w:r>
          </w:p>
        </w:tc>
        <w:tc>
          <w:tcPr>
            <w:tcW w:w="689" w:type="pct"/>
          </w:tcPr>
          <w:p w14:paraId="1443B1C0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/>
                <w:sz w:val="20"/>
                <w:szCs w:val="20"/>
              </w:rPr>
              <w:t>256</w:t>
            </w:r>
          </w:p>
        </w:tc>
        <w:tc>
          <w:tcPr>
            <w:tcW w:w="603" w:type="pct"/>
          </w:tcPr>
          <w:p w14:paraId="0406C5EE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D6256F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2)</w:t>
            </w:r>
          </w:p>
        </w:tc>
        <w:tc>
          <w:tcPr>
            <w:tcW w:w="463" w:type="pct"/>
          </w:tcPr>
          <w:p w14:paraId="12E3F143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D6256F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2)</w:t>
            </w:r>
          </w:p>
        </w:tc>
        <w:tc>
          <w:tcPr>
            <w:tcW w:w="532" w:type="pct"/>
          </w:tcPr>
          <w:p w14:paraId="4DAB5ADA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256</w:t>
            </w:r>
            <w:r w:rsidR="00D6256F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534" w:type="pct"/>
          </w:tcPr>
          <w:p w14:paraId="41C929EC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256</w:t>
            </w:r>
            <w:r w:rsidR="00D6256F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470" w:type="pct"/>
          </w:tcPr>
          <w:p w14:paraId="5D5A1C92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D6256F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2)</w:t>
            </w:r>
          </w:p>
        </w:tc>
      </w:tr>
      <w:tr w:rsidR="004F7F1B" w:rsidRPr="00C42DED" w14:paraId="2067AD7B" w14:textId="77777777" w:rsidTr="00335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</w:tcPr>
          <w:p w14:paraId="595A834A" w14:textId="77777777" w:rsidR="004F7F1B" w:rsidRPr="00C42DED" w:rsidRDefault="004F7F1B" w:rsidP="004F7F1B">
            <w:pPr>
              <w:spacing w:after="0" w:line="240" w:lineRule="auto"/>
              <w:jc w:val="left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C42DED">
              <w:rPr>
                <w:rFonts w:ascii="Arial Narrow" w:eastAsia="Calibri" w:hAnsi="Arial Narrow"/>
                <w:b w:val="0"/>
                <w:sz w:val="20"/>
                <w:szCs w:val="20"/>
              </w:rPr>
              <w:t>47_S22</w:t>
            </w:r>
          </w:p>
        </w:tc>
        <w:tc>
          <w:tcPr>
            <w:tcW w:w="454" w:type="pct"/>
          </w:tcPr>
          <w:p w14:paraId="006BA27A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ST1478</w:t>
            </w:r>
          </w:p>
        </w:tc>
        <w:tc>
          <w:tcPr>
            <w:tcW w:w="689" w:type="pct"/>
          </w:tcPr>
          <w:p w14:paraId="3C44C7B6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/>
                <w:sz w:val="20"/>
                <w:szCs w:val="20"/>
              </w:rPr>
              <w:t>128</w:t>
            </w:r>
          </w:p>
        </w:tc>
        <w:tc>
          <w:tcPr>
            <w:tcW w:w="603" w:type="pct"/>
          </w:tcPr>
          <w:p w14:paraId="35AE5D19" w14:textId="77777777" w:rsidR="004F7F1B" w:rsidRPr="00C42DED" w:rsidRDefault="00462388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 (1)</w:t>
            </w:r>
          </w:p>
        </w:tc>
        <w:tc>
          <w:tcPr>
            <w:tcW w:w="463" w:type="pct"/>
          </w:tcPr>
          <w:p w14:paraId="7D364E10" w14:textId="77777777" w:rsidR="004F7F1B" w:rsidRPr="00C42DED" w:rsidRDefault="00D942D7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 (1)</w:t>
            </w:r>
          </w:p>
        </w:tc>
        <w:tc>
          <w:tcPr>
            <w:tcW w:w="532" w:type="pct"/>
          </w:tcPr>
          <w:p w14:paraId="275DAEAE" w14:textId="77777777" w:rsidR="004F7F1B" w:rsidRPr="00C42DED" w:rsidRDefault="00462388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 (1)</w:t>
            </w:r>
          </w:p>
        </w:tc>
        <w:tc>
          <w:tcPr>
            <w:tcW w:w="534" w:type="pct"/>
          </w:tcPr>
          <w:p w14:paraId="50030E38" w14:textId="77777777" w:rsidR="004F7F1B" w:rsidRPr="00C42DED" w:rsidRDefault="00462388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 (1)</w:t>
            </w:r>
          </w:p>
        </w:tc>
        <w:tc>
          <w:tcPr>
            <w:tcW w:w="470" w:type="pct"/>
          </w:tcPr>
          <w:p w14:paraId="20455F59" w14:textId="77777777" w:rsidR="004F7F1B" w:rsidRPr="00C42DED" w:rsidRDefault="00D942D7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 (1)</w:t>
            </w:r>
          </w:p>
        </w:tc>
      </w:tr>
      <w:tr w:rsidR="004F7F1B" w:rsidRPr="00C42DED" w14:paraId="3FF9B439" w14:textId="77777777" w:rsidTr="00335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</w:tcPr>
          <w:p w14:paraId="6C5084B2" w14:textId="77777777" w:rsidR="004F7F1B" w:rsidRPr="00C42DED" w:rsidRDefault="004F7F1B" w:rsidP="004F7F1B">
            <w:pPr>
              <w:spacing w:after="0" w:line="240" w:lineRule="auto"/>
              <w:jc w:val="left"/>
              <w:rPr>
                <w:rFonts w:ascii="Arial Narrow" w:eastAsia="Calibri" w:hAnsi="Arial Narrow"/>
                <w:i/>
                <w:sz w:val="20"/>
                <w:szCs w:val="20"/>
              </w:rPr>
            </w:pPr>
            <w:r w:rsidRPr="00C42DED">
              <w:rPr>
                <w:rFonts w:ascii="Arial Narrow" w:eastAsia="Calibri" w:hAnsi="Arial Narrow"/>
                <w:i/>
                <w:sz w:val="20"/>
                <w:szCs w:val="20"/>
              </w:rPr>
              <w:t>Enterobacter spp.</w:t>
            </w:r>
          </w:p>
        </w:tc>
        <w:tc>
          <w:tcPr>
            <w:tcW w:w="454" w:type="pct"/>
          </w:tcPr>
          <w:p w14:paraId="67FF8524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689" w:type="pct"/>
          </w:tcPr>
          <w:p w14:paraId="50A3A63F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sz w:val="20"/>
                <w:szCs w:val="20"/>
              </w:rPr>
            </w:pPr>
          </w:p>
        </w:tc>
        <w:tc>
          <w:tcPr>
            <w:tcW w:w="603" w:type="pct"/>
          </w:tcPr>
          <w:p w14:paraId="312D9581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463" w:type="pct"/>
          </w:tcPr>
          <w:p w14:paraId="3CCD4ECE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532" w:type="pct"/>
          </w:tcPr>
          <w:p w14:paraId="2B54FF9E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534" w:type="pct"/>
          </w:tcPr>
          <w:p w14:paraId="76DF0E83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470" w:type="pct"/>
          </w:tcPr>
          <w:p w14:paraId="663CA7AE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</w:tr>
      <w:tr w:rsidR="004F7F1B" w:rsidRPr="00C42DED" w14:paraId="380A24A0" w14:textId="77777777" w:rsidTr="00335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</w:tcPr>
          <w:p w14:paraId="6983CBC4" w14:textId="77777777" w:rsidR="004F7F1B" w:rsidRPr="00C42DED" w:rsidRDefault="004F7F1B" w:rsidP="004F7F1B">
            <w:pPr>
              <w:spacing w:after="0" w:line="240" w:lineRule="auto"/>
              <w:jc w:val="left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C42DED">
              <w:rPr>
                <w:rFonts w:ascii="Arial Narrow" w:eastAsia="Calibri" w:hAnsi="Arial Narrow"/>
                <w:b w:val="0"/>
                <w:sz w:val="20"/>
                <w:szCs w:val="20"/>
              </w:rPr>
              <w:t>A (UNN37_S1)</w:t>
            </w:r>
          </w:p>
        </w:tc>
        <w:tc>
          <w:tcPr>
            <w:tcW w:w="454" w:type="pct"/>
          </w:tcPr>
          <w:p w14:paraId="002D0EF9" w14:textId="77777777" w:rsidR="004F7F1B" w:rsidRPr="00C42DED" w:rsidRDefault="00F517B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ST252</w:t>
            </w:r>
          </w:p>
        </w:tc>
        <w:tc>
          <w:tcPr>
            <w:tcW w:w="689" w:type="pct"/>
          </w:tcPr>
          <w:p w14:paraId="5BA42818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/>
                <w:sz w:val="20"/>
                <w:szCs w:val="20"/>
              </w:rPr>
              <w:t>512</w:t>
            </w:r>
          </w:p>
        </w:tc>
        <w:tc>
          <w:tcPr>
            <w:tcW w:w="603" w:type="pct"/>
          </w:tcPr>
          <w:p w14:paraId="43A2FF0E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7F05CF" w:rsidRPr="00C42DED">
              <w:rPr>
                <w:rFonts w:ascii="Arial Narrow" w:eastAsia="Times New Roman" w:hAnsi="Arial Narrow"/>
                <w:b/>
                <w:sz w:val="20"/>
                <w:szCs w:val="20"/>
              </w:rPr>
              <w:t xml:space="preserve"> (4</w:t>
            </w:r>
            <w:r w:rsidR="00D942D7" w:rsidRPr="00C42DED">
              <w:rPr>
                <w:rFonts w:ascii="Arial Narrow" w:eastAsia="Times New Roman" w:hAnsi="Arial Narrow"/>
                <w:b/>
                <w:sz w:val="20"/>
                <w:szCs w:val="20"/>
              </w:rPr>
              <w:t>)</w:t>
            </w:r>
          </w:p>
        </w:tc>
        <w:tc>
          <w:tcPr>
            <w:tcW w:w="463" w:type="pct"/>
          </w:tcPr>
          <w:p w14:paraId="5F1F983F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7F05CF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r w:rsidR="007F05CF" w:rsidRPr="00C42DED">
              <w:rPr>
                <w:rFonts w:ascii="Arial Narrow" w:eastAsia="Times New Roman" w:hAnsi="Arial Narrow"/>
                <w:b/>
                <w:sz w:val="20"/>
                <w:szCs w:val="20"/>
              </w:rPr>
              <w:t>(4)</w:t>
            </w:r>
          </w:p>
        </w:tc>
        <w:tc>
          <w:tcPr>
            <w:tcW w:w="532" w:type="pct"/>
          </w:tcPr>
          <w:p w14:paraId="5A2092C2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7F05CF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r w:rsidR="007F05CF" w:rsidRPr="00C42DED">
              <w:rPr>
                <w:rFonts w:ascii="Arial Narrow" w:eastAsia="Times New Roman" w:hAnsi="Arial Narrow"/>
                <w:b/>
                <w:sz w:val="20"/>
                <w:szCs w:val="20"/>
              </w:rPr>
              <w:t>(4)</w:t>
            </w:r>
          </w:p>
        </w:tc>
        <w:tc>
          <w:tcPr>
            <w:tcW w:w="534" w:type="pct"/>
          </w:tcPr>
          <w:p w14:paraId="2EAB0F91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256</w:t>
            </w:r>
            <w:r w:rsidR="007F05CF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2)</w:t>
            </w:r>
          </w:p>
        </w:tc>
        <w:tc>
          <w:tcPr>
            <w:tcW w:w="470" w:type="pct"/>
          </w:tcPr>
          <w:p w14:paraId="73810783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663913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r w:rsidR="00663913" w:rsidRPr="00C42DED">
              <w:rPr>
                <w:rFonts w:ascii="Arial Narrow" w:eastAsia="Times New Roman" w:hAnsi="Arial Narrow"/>
                <w:b/>
                <w:sz w:val="20"/>
                <w:szCs w:val="20"/>
              </w:rPr>
              <w:t>(4</w:t>
            </w:r>
            <w:r w:rsidR="007F05CF" w:rsidRPr="00C42DED">
              <w:rPr>
                <w:rFonts w:ascii="Arial Narrow" w:eastAsia="Times New Roman" w:hAnsi="Arial Narrow"/>
                <w:b/>
                <w:sz w:val="20"/>
                <w:szCs w:val="20"/>
              </w:rPr>
              <w:t>)</w:t>
            </w:r>
          </w:p>
        </w:tc>
      </w:tr>
      <w:tr w:rsidR="004F7F1B" w:rsidRPr="00C42DED" w14:paraId="2FF4F7E2" w14:textId="77777777" w:rsidTr="00335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</w:tcPr>
          <w:p w14:paraId="782BE7A9" w14:textId="77777777" w:rsidR="004F7F1B" w:rsidRPr="00C42DED" w:rsidRDefault="004F7F1B" w:rsidP="004F7F1B">
            <w:pPr>
              <w:spacing w:after="0" w:line="240" w:lineRule="auto"/>
              <w:jc w:val="left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 w:val="0"/>
                <w:sz w:val="20"/>
                <w:szCs w:val="20"/>
              </w:rPr>
              <w:lastRenderedPageBreak/>
              <w:t xml:space="preserve">F </w:t>
            </w:r>
            <w:r w:rsidRPr="00C42DED">
              <w:rPr>
                <w:rFonts w:ascii="Arial Narrow" w:eastAsia="Calibri" w:hAnsi="Arial Narrow"/>
                <w:b w:val="0"/>
                <w:sz w:val="20"/>
                <w:szCs w:val="20"/>
              </w:rPr>
              <w:t>(UNN42_S6)</w:t>
            </w:r>
          </w:p>
        </w:tc>
        <w:tc>
          <w:tcPr>
            <w:tcW w:w="454" w:type="pct"/>
          </w:tcPr>
          <w:p w14:paraId="476340EB" w14:textId="77777777" w:rsidR="004F7F1B" w:rsidRPr="00C42DED" w:rsidRDefault="00F517B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ST121</w:t>
            </w:r>
          </w:p>
        </w:tc>
        <w:tc>
          <w:tcPr>
            <w:tcW w:w="689" w:type="pct"/>
          </w:tcPr>
          <w:p w14:paraId="45BE6165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/>
                <w:sz w:val="20"/>
                <w:szCs w:val="20"/>
              </w:rPr>
              <w:t>256</w:t>
            </w:r>
          </w:p>
        </w:tc>
        <w:tc>
          <w:tcPr>
            <w:tcW w:w="603" w:type="pct"/>
          </w:tcPr>
          <w:p w14:paraId="33AB3A5B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256</w:t>
            </w:r>
            <w:r w:rsidR="00D942D7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463" w:type="pct"/>
          </w:tcPr>
          <w:p w14:paraId="4AEA86A8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7F05CF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2)</w:t>
            </w:r>
          </w:p>
        </w:tc>
        <w:tc>
          <w:tcPr>
            <w:tcW w:w="532" w:type="pct"/>
          </w:tcPr>
          <w:p w14:paraId="223CAD74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7F05CF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2)</w:t>
            </w:r>
          </w:p>
        </w:tc>
        <w:tc>
          <w:tcPr>
            <w:tcW w:w="534" w:type="pct"/>
          </w:tcPr>
          <w:p w14:paraId="0CD70D7E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256</w:t>
            </w:r>
            <w:r w:rsidR="007F05CF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470" w:type="pct"/>
          </w:tcPr>
          <w:p w14:paraId="312D3FCA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7F05CF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2)</w:t>
            </w:r>
          </w:p>
        </w:tc>
      </w:tr>
      <w:tr w:rsidR="004F7F1B" w:rsidRPr="00C42DED" w14:paraId="31C908E7" w14:textId="77777777" w:rsidTr="00335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</w:tcPr>
          <w:p w14:paraId="63D66839" w14:textId="77777777" w:rsidR="004F7F1B" w:rsidRPr="00C42DED" w:rsidRDefault="004F7F1B" w:rsidP="004F7F1B">
            <w:pPr>
              <w:spacing w:after="0" w:line="240" w:lineRule="auto"/>
              <w:jc w:val="left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 w:val="0"/>
                <w:sz w:val="20"/>
                <w:szCs w:val="20"/>
              </w:rPr>
              <w:t>H (UNN44_S8)</w:t>
            </w:r>
          </w:p>
        </w:tc>
        <w:tc>
          <w:tcPr>
            <w:tcW w:w="454" w:type="pct"/>
          </w:tcPr>
          <w:p w14:paraId="33694BB8" w14:textId="77777777" w:rsidR="004F7F1B" w:rsidRPr="00C42DED" w:rsidRDefault="00F517B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ST145</w:t>
            </w:r>
          </w:p>
        </w:tc>
        <w:tc>
          <w:tcPr>
            <w:tcW w:w="689" w:type="pct"/>
          </w:tcPr>
          <w:p w14:paraId="698A92BB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/>
                <w:sz w:val="20"/>
                <w:szCs w:val="20"/>
              </w:rPr>
              <w:t>128</w:t>
            </w:r>
          </w:p>
        </w:tc>
        <w:tc>
          <w:tcPr>
            <w:tcW w:w="603" w:type="pct"/>
          </w:tcPr>
          <w:p w14:paraId="042BF551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64</w:t>
            </w:r>
            <w:r w:rsidR="00D942D7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</w:t>
            </w:r>
            <w:r w:rsidR="00E526DA" w:rsidRPr="00C42DED">
              <w:rPr>
                <w:rFonts w:ascii="Arial Narrow" w:eastAsia="Times New Roman" w:hAnsi="Arial Narrow"/>
                <w:sz w:val="20"/>
                <w:szCs w:val="20"/>
              </w:rPr>
              <w:t>2)</w:t>
            </w:r>
          </w:p>
        </w:tc>
        <w:tc>
          <w:tcPr>
            <w:tcW w:w="463" w:type="pct"/>
          </w:tcPr>
          <w:p w14:paraId="256ECEB0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64</w:t>
            </w:r>
            <w:r w:rsidR="00E526DA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2)</w:t>
            </w:r>
          </w:p>
        </w:tc>
        <w:tc>
          <w:tcPr>
            <w:tcW w:w="532" w:type="pct"/>
          </w:tcPr>
          <w:p w14:paraId="26FBFA80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64</w:t>
            </w:r>
            <w:r w:rsidR="00E526DA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2)</w:t>
            </w:r>
          </w:p>
        </w:tc>
        <w:tc>
          <w:tcPr>
            <w:tcW w:w="534" w:type="pct"/>
          </w:tcPr>
          <w:p w14:paraId="2BC5BBB2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E526DA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470" w:type="pct"/>
          </w:tcPr>
          <w:p w14:paraId="5BBE622C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64</w:t>
            </w:r>
            <w:r w:rsidR="00E526DA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2)</w:t>
            </w:r>
          </w:p>
        </w:tc>
      </w:tr>
      <w:tr w:rsidR="004F7F1B" w:rsidRPr="00C42DED" w14:paraId="7E0DAD50" w14:textId="77777777" w:rsidTr="00335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</w:tcPr>
          <w:p w14:paraId="0867545F" w14:textId="77777777" w:rsidR="004F7F1B" w:rsidRPr="00C42DED" w:rsidRDefault="004F7F1B" w:rsidP="004F7F1B">
            <w:pPr>
              <w:spacing w:after="0" w:line="240" w:lineRule="auto"/>
              <w:jc w:val="left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 w:val="0"/>
                <w:sz w:val="20"/>
                <w:szCs w:val="20"/>
              </w:rPr>
              <w:t>1_S1</w:t>
            </w:r>
          </w:p>
        </w:tc>
        <w:tc>
          <w:tcPr>
            <w:tcW w:w="454" w:type="pct"/>
          </w:tcPr>
          <w:p w14:paraId="7F1C7ACD" w14:textId="77777777" w:rsidR="004F7F1B" w:rsidRPr="00C42DED" w:rsidRDefault="00F517B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ST108</w:t>
            </w:r>
          </w:p>
        </w:tc>
        <w:tc>
          <w:tcPr>
            <w:tcW w:w="689" w:type="pct"/>
          </w:tcPr>
          <w:p w14:paraId="02A016D1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/>
                <w:sz w:val="20"/>
                <w:szCs w:val="20"/>
              </w:rPr>
              <w:t>256</w:t>
            </w:r>
          </w:p>
        </w:tc>
        <w:tc>
          <w:tcPr>
            <w:tcW w:w="603" w:type="pct"/>
          </w:tcPr>
          <w:p w14:paraId="52980BA5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D13AAE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2)</w:t>
            </w:r>
          </w:p>
        </w:tc>
        <w:tc>
          <w:tcPr>
            <w:tcW w:w="463" w:type="pct"/>
          </w:tcPr>
          <w:p w14:paraId="2E0389DE" w14:textId="77777777" w:rsidR="004F7F1B" w:rsidRPr="00C42DED" w:rsidRDefault="00D0229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 (2)</w:t>
            </w:r>
          </w:p>
        </w:tc>
        <w:tc>
          <w:tcPr>
            <w:tcW w:w="532" w:type="pct"/>
          </w:tcPr>
          <w:p w14:paraId="58CCDAB8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D02295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2)</w:t>
            </w:r>
          </w:p>
        </w:tc>
        <w:tc>
          <w:tcPr>
            <w:tcW w:w="534" w:type="pct"/>
          </w:tcPr>
          <w:p w14:paraId="45EFB337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D02295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2)</w:t>
            </w:r>
          </w:p>
        </w:tc>
        <w:tc>
          <w:tcPr>
            <w:tcW w:w="470" w:type="pct"/>
          </w:tcPr>
          <w:p w14:paraId="17BB0DD0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D02295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2)</w:t>
            </w:r>
          </w:p>
        </w:tc>
      </w:tr>
      <w:tr w:rsidR="004F7F1B" w:rsidRPr="00C42DED" w14:paraId="70007293" w14:textId="77777777" w:rsidTr="00335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</w:tcPr>
          <w:p w14:paraId="6DBEE493" w14:textId="77777777" w:rsidR="004F7F1B" w:rsidRPr="00C42DED" w:rsidRDefault="004F7F1B" w:rsidP="004F7F1B">
            <w:pPr>
              <w:spacing w:after="0" w:line="240" w:lineRule="auto"/>
              <w:jc w:val="left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 w:val="0"/>
                <w:sz w:val="20"/>
                <w:szCs w:val="20"/>
              </w:rPr>
              <w:t>16_S9</w:t>
            </w:r>
          </w:p>
        </w:tc>
        <w:tc>
          <w:tcPr>
            <w:tcW w:w="454" w:type="pct"/>
          </w:tcPr>
          <w:p w14:paraId="4F53C7D3" w14:textId="77777777" w:rsidR="004F7F1B" w:rsidRPr="00C42DED" w:rsidRDefault="00F517B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ST54</w:t>
            </w:r>
          </w:p>
        </w:tc>
        <w:tc>
          <w:tcPr>
            <w:tcW w:w="689" w:type="pct"/>
          </w:tcPr>
          <w:p w14:paraId="5C25BD32" w14:textId="77777777" w:rsidR="004F7F1B" w:rsidRPr="00C42DED" w:rsidRDefault="00F011AD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/>
                <w:sz w:val="20"/>
                <w:szCs w:val="20"/>
              </w:rPr>
              <w:t>256</w:t>
            </w:r>
          </w:p>
        </w:tc>
        <w:tc>
          <w:tcPr>
            <w:tcW w:w="603" w:type="pct"/>
          </w:tcPr>
          <w:p w14:paraId="2ED8154F" w14:textId="77777777" w:rsidR="004F7F1B" w:rsidRPr="00C42DED" w:rsidRDefault="00F011AD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256</w:t>
            </w:r>
            <w:r w:rsidR="00D13AAE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463" w:type="pct"/>
          </w:tcPr>
          <w:p w14:paraId="32B651FD" w14:textId="77777777" w:rsidR="004F7F1B" w:rsidRPr="00C42DED" w:rsidRDefault="00F011AD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D02295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2)</w:t>
            </w:r>
          </w:p>
        </w:tc>
        <w:tc>
          <w:tcPr>
            <w:tcW w:w="532" w:type="pct"/>
          </w:tcPr>
          <w:p w14:paraId="17742C08" w14:textId="77777777" w:rsidR="004F7F1B" w:rsidRPr="00C42DED" w:rsidRDefault="00F011AD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D02295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2)</w:t>
            </w:r>
          </w:p>
        </w:tc>
        <w:tc>
          <w:tcPr>
            <w:tcW w:w="534" w:type="pct"/>
          </w:tcPr>
          <w:p w14:paraId="5EC9EF91" w14:textId="77777777" w:rsidR="004F7F1B" w:rsidRPr="00C42DED" w:rsidRDefault="00DA1B9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D02295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2)</w:t>
            </w:r>
          </w:p>
        </w:tc>
        <w:tc>
          <w:tcPr>
            <w:tcW w:w="470" w:type="pct"/>
          </w:tcPr>
          <w:p w14:paraId="03F88484" w14:textId="77777777" w:rsidR="004F7F1B" w:rsidRPr="00C42DED" w:rsidRDefault="00DA1B9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D02295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2)</w:t>
            </w:r>
          </w:p>
        </w:tc>
      </w:tr>
      <w:tr w:rsidR="004F7F1B" w:rsidRPr="00C42DED" w14:paraId="5BDA890E" w14:textId="77777777" w:rsidTr="00335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</w:tcPr>
          <w:p w14:paraId="5C385B33" w14:textId="77777777" w:rsidR="004F7F1B" w:rsidRPr="00C42DED" w:rsidRDefault="004F7F1B" w:rsidP="004F7F1B">
            <w:pPr>
              <w:spacing w:after="0" w:line="240" w:lineRule="auto"/>
              <w:jc w:val="left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 w:val="0"/>
                <w:sz w:val="20"/>
                <w:szCs w:val="20"/>
              </w:rPr>
              <w:t>43_S20</w:t>
            </w:r>
          </w:p>
        </w:tc>
        <w:tc>
          <w:tcPr>
            <w:tcW w:w="454" w:type="pct"/>
          </w:tcPr>
          <w:p w14:paraId="790F9FA5" w14:textId="77777777" w:rsidR="004F7F1B" w:rsidRPr="00C42DED" w:rsidRDefault="00F517B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ST433</w:t>
            </w:r>
          </w:p>
        </w:tc>
        <w:tc>
          <w:tcPr>
            <w:tcW w:w="689" w:type="pct"/>
          </w:tcPr>
          <w:p w14:paraId="676C8143" w14:textId="77777777" w:rsidR="004F7F1B" w:rsidRPr="00C42DED" w:rsidRDefault="00DA1B9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/>
                <w:sz w:val="20"/>
                <w:szCs w:val="20"/>
              </w:rPr>
              <w:t>256</w:t>
            </w:r>
          </w:p>
        </w:tc>
        <w:tc>
          <w:tcPr>
            <w:tcW w:w="603" w:type="pct"/>
          </w:tcPr>
          <w:p w14:paraId="48A7DF26" w14:textId="77777777" w:rsidR="004F7F1B" w:rsidRPr="00C42DED" w:rsidRDefault="00DA1B9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256</w:t>
            </w:r>
            <w:r w:rsidR="00D13AAE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463" w:type="pct"/>
          </w:tcPr>
          <w:p w14:paraId="6B289FA6" w14:textId="77777777" w:rsidR="004F7F1B" w:rsidRPr="00C42DED" w:rsidRDefault="00DA1B9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D02295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2)</w:t>
            </w:r>
          </w:p>
        </w:tc>
        <w:tc>
          <w:tcPr>
            <w:tcW w:w="532" w:type="pct"/>
          </w:tcPr>
          <w:p w14:paraId="1081A442" w14:textId="77777777" w:rsidR="004F7F1B" w:rsidRPr="00C42DED" w:rsidRDefault="00DA1B9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256</w:t>
            </w:r>
            <w:r w:rsidR="00D02295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534" w:type="pct"/>
          </w:tcPr>
          <w:p w14:paraId="588742AE" w14:textId="77777777" w:rsidR="004F7F1B" w:rsidRPr="00C42DED" w:rsidRDefault="00DA1B9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256</w:t>
            </w:r>
            <w:r w:rsidR="00D02295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470" w:type="pct"/>
          </w:tcPr>
          <w:p w14:paraId="5815EAB8" w14:textId="77777777" w:rsidR="004F7F1B" w:rsidRPr="00C42DED" w:rsidRDefault="00DA1B9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D02295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2)</w:t>
            </w:r>
          </w:p>
        </w:tc>
      </w:tr>
      <w:tr w:rsidR="004F7F1B" w:rsidRPr="00C42DED" w14:paraId="437C6F78" w14:textId="77777777" w:rsidTr="00335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</w:tcPr>
          <w:p w14:paraId="69C8D3B9" w14:textId="77777777" w:rsidR="004F7F1B" w:rsidRPr="00C42DED" w:rsidRDefault="004F7F1B" w:rsidP="004F7F1B">
            <w:pPr>
              <w:spacing w:after="0" w:line="240" w:lineRule="auto"/>
              <w:jc w:val="left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 w:val="0"/>
                <w:sz w:val="20"/>
                <w:szCs w:val="20"/>
              </w:rPr>
              <w:t>55_S28</w:t>
            </w:r>
          </w:p>
        </w:tc>
        <w:tc>
          <w:tcPr>
            <w:tcW w:w="454" w:type="pct"/>
          </w:tcPr>
          <w:p w14:paraId="586F40CA" w14:textId="77777777" w:rsidR="004F7F1B" w:rsidRPr="00C42DED" w:rsidRDefault="00F517B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ST434</w:t>
            </w:r>
          </w:p>
        </w:tc>
        <w:tc>
          <w:tcPr>
            <w:tcW w:w="689" w:type="pct"/>
          </w:tcPr>
          <w:p w14:paraId="3F156464" w14:textId="77777777" w:rsidR="004F7F1B" w:rsidRPr="00C42DED" w:rsidRDefault="00DA1B9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/>
                <w:sz w:val="20"/>
                <w:szCs w:val="20"/>
              </w:rPr>
              <w:t>128</w:t>
            </w:r>
          </w:p>
        </w:tc>
        <w:tc>
          <w:tcPr>
            <w:tcW w:w="603" w:type="pct"/>
          </w:tcPr>
          <w:p w14:paraId="32B93675" w14:textId="77777777" w:rsidR="004F7F1B" w:rsidRPr="00C42DED" w:rsidRDefault="00DA1B9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D13AAE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463" w:type="pct"/>
          </w:tcPr>
          <w:p w14:paraId="066AF016" w14:textId="77777777" w:rsidR="004F7F1B" w:rsidRPr="00C42DED" w:rsidRDefault="00DA1B9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64</w:t>
            </w:r>
            <w:r w:rsidR="009138D6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2)</w:t>
            </w:r>
          </w:p>
        </w:tc>
        <w:tc>
          <w:tcPr>
            <w:tcW w:w="532" w:type="pct"/>
          </w:tcPr>
          <w:p w14:paraId="4F893DB4" w14:textId="77777777" w:rsidR="004F7F1B" w:rsidRPr="00C42DED" w:rsidRDefault="00DA1B9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D02295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534" w:type="pct"/>
          </w:tcPr>
          <w:p w14:paraId="5F1107B1" w14:textId="77777777" w:rsidR="004F7F1B" w:rsidRPr="00C42DED" w:rsidRDefault="00DA1B9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D02295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470" w:type="pct"/>
          </w:tcPr>
          <w:p w14:paraId="2B610152" w14:textId="77777777" w:rsidR="004F7F1B" w:rsidRPr="00C42DED" w:rsidRDefault="00DA1B9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64</w:t>
            </w:r>
            <w:r w:rsidR="009138D6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2)</w:t>
            </w:r>
          </w:p>
        </w:tc>
      </w:tr>
      <w:tr w:rsidR="004F7F1B" w:rsidRPr="00C42DED" w14:paraId="5358B24A" w14:textId="77777777" w:rsidTr="00335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</w:tcPr>
          <w:p w14:paraId="17CD2FC7" w14:textId="77777777" w:rsidR="004F7F1B" w:rsidRPr="00C42DED" w:rsidRDefault="004F7F1B" w:rsidP="004F7F1B">
            <w:pPr>
              <w:spacing w:after="0" w:line="240" w:lineRule="auto"/>
              <w:jc w:val="left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 w:val="0"/>
                <w:sz w:val="20"/>
                <w:szCs w:val="20"/>
              </w:rPr>
              <w:t>63_S31</w:t>
            </w:r>
          </w:p>
        </w:tc>
        <w:tc>
          <w:tcPr>
            <w:tcW w:w="454" w:type="pct"/>
          </w:tcPr>
          <w:p w14:paraId="35AEAF53" w14:textId="77777777" w:rsidR="004F7F1B" w:rsidRPr="00C42DED" w:rsidRDefault="00F517B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ST435</w:t>
            </w:r>
          </w:p>
        </w:tc>
        <w:tc>
          <w:tcPr>
            <w:tcW w:w="689" w:type="pct"/>
          </w:tcPr>
          <w:p w14:paraId="0988C851" w14:textId="77777777" w:rsidR="004F7F1B" w:rsidRPr="00C42DED" w:rsidRDefault="00722F5E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/>
                <w:sz w:val="20"/>
                <w:szCs w:val="20"/>
              </w:rPr>
              <w:t>128</w:t>
            </w:r>
          </w:p>
        </w:tc>
        <w:tc>
          <w:tcPr>
            <w:tcW w:w="603" w:type="pct"/>
          </w:tcPr>
          <w:p w14:paraId="5F7971A3" w14:textId="77777777" w:rsidR="004F7F1B" w:rsidRPr="00C42DED" w:rsidRDefault="00722F5E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D13AAE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463" w:type="pct"/>
          </w:tcPr>
          <w:p w14:paraId="51096C7B" w14:textId="77777777" w:rsidR="004F7F1B" w:rsidRPr="00C42DED" w:rsidRDefault="00722F5E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7F05CF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532" w:type="pct"/>
          </w:tcPr>
          <w:p w14:paraId="71938498" w14:textId="77777777" w:rsidR="004F7F1B" w:rsidRPr="00C42DED" w:rsidRDefault="00722F5E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7F05CF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534" w:type="pct"/>
          </w:tcPr>
          <w:p w14:paraId="4352BA39" w14:textId="77777777" w:rsidR="004F7F1B" w:rsidRPr="00C42DED" w:rsidRDefault="00722F5E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7F05CF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470" w:type="pct"/>
          </w:tcPr>
          <w:p w14:paraId="57BEF20D" w14:textId="77777777" w:rsidR="004F7F1B" w:rsidRPr="00C42DED" w:rsidRDefault="00722F5E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7F05CF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</w:tr>
      <w:tr w:rsidR="004F7F1B" w:rsidRPr="00C42DED" w14:paraId="6860C217" w14:textId="77777777" w:rsidTr="00335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</w:tcPr>
          <w:p w14:paraId="0CBCAB5C" w14:textId="77777777" w:rsidR="004F7F1B" w:rsidRPr="00C42DED" w:rsidRDefault="004F7F1B" w:rsidP="004F7F1B">
            <w:pPr>
              <w:spacing w:after="0" w:line="240" w:lineRule="auto"/>
              <w:jc w:val="left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 w:val="0"/>
                <w:sz w:val="20"/>
                <w:szCs w:val="20"/>
              </w:rPr>
              <w:t>65_S32</w:t>
            </w:r>
          </w:p>
        </w:tc>
        <w:tc>
          <w:tcPr>
            <w:tcW w:w="454" w:type="pct"/>
          </w:tcPr>
          <w:p w14:paraId="3D06A02B" w14:textId="77777777" w:rsidR="004F7F1B" w:rsidRPr="00C42DED" w:rsidRDefault="00F517B5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ST436</w:t>
            </w:r>
          </w:p>
        </w:tc>
        <w:tc>
          <w:tcPr>
            <w:tcW w:w="689" w:type="pct"/>
          </w:tcPr>
          <w:p w14:paraId="423B70DB" w14:textId="77777777" w:rsidR="004F7F1B" w:rsidRPr="00C42DED" w:rsidRDefault="0088273C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/>
                <w:sz w:val="20"/>
                <w:szCs w:val="20"/>
              </w:rPr>
              <w:t>256</w:t>
            </w:r>
          </w:p>
        </w:tc>
        <w:tc>
          <w:tcPr>
            <w:tcW w:w="603" w:type="pct"/>
          </w:tcPr>
          <w:p w14:paraId="7D655639" w14:textId="77777777" w:rsidR="004F7F1B" w:rsidRPr="00C42DED" w:rsidRDefault="00A03779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256</w:t>
            </w:r>
            <w:r w:rsidR="00D13AAE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463" w:type="pct"/>
          </w:tcPr>
          <w:p w14:paraId="33A9D2A7" w14:textId="77777777" w:rsidR="004F7F1B" w:rsidRPr="00C42DED" w:rsidRDefault="00A03779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 (2)</w:t>
            </w:r>
          </w:p>
        </w:tc>
        <w:tc>
          <w:tcPr>
            <w:tcW w:w="532" w:type="pct"/>
          </w:tcPr>
          <w:p w14:paraId="15031395" w14:textId="77777777" w:rsidR="004F7F1B" w:rsidRPr="00C42DED" w:rsidRDefault="00A03779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 (2</w:t>
            </w:r>
            <w:r w:rsidR="00D02295" w:rsidRPr="00C42DED">
              <w:rPr>
                <w:rFonts w:ascii="Arial Narrow" w:eastAsia="Times New Roman" w:hAnsi="Arial Narrow"/>
                <w:sz w:val="20"/>
                <w:szCs w:val="20"/>
              </w:rPr>
              <w:t>)</w:t>
            </w:r>
          </w:p>
        </w:tc>
        <w:tc>
          <w:tcPr>
            <w:tcW w:w="534" w:type="pct"/>
          </w:tcPr>
          <w:p w14:paraId="3212F679" w14:textId="77777777" w:rsidR="004F7F1B" w:rsidRPr="00C42DED" w:rsidRDefault="00A03779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256</w:t>
            </w:r>
            <w:r w:rsidR="00D02295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470" w:type="pct"/>
          </w:tcPr>
          <w:p w14:paraId="1C865467" w14:textId="77777777" w:rsidR="004F7F1B" w:rsidRPr="00C42DED" w:rsidRDefault="00A03779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D02295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</w:t>
            </w: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2)</w:t>
            </w:r>
          </w:p>
        </w:tc>
      </w:tr>
      <w:tr w:rsidR="004F7F1B" w:rsidRPr="00C42DED" w14:paraId="2BCA7286" w14:textId="77777777" w:rsidTr="00335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</w:tcPr>
          <w:p w14:paraId="6302E1EB" w14:textId="2FA3DEB3" w:rsidR="004F7F1B" w:rsidRPr="00F5640B" w:rsidRDefault="004F7F1B" w:rsidP="004F7F1B">
            <w:pPr>
              <w:spacing w:after="0" w:line="240" w:lineRule="auto"/>
              <w:jc w:val="left"/>
              <w:rPr>
                <w:rFonts w:ascii="Arial Narrow" w:eastAsia="Times New Roman" w:hAnsi="Arial Narrow"/>
                <w:sz w:val="20"/>
                <w:szCs w:val="20"/>
              </w:rPr>
            </w:pPr>
            <w:r w:rsidRPr="00F5640B">
              <w:rPr>
                <w:rFonts w:ascii="Arial Narrow" w:eastAsia="Times New Roman" w:hAnsi="Arial Narrow"/>
                <w:i/>
                <w:sz w:val="20"/>
                <w:szCs w:val="20"/>
              </w:rPr>
              <w:t>E. coli</w:t>
            </w:r>
            <w:r w:rsidR="00C47947" w:rsidRPr="00F5640B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54" w:type="pct"/>
          </w:tcPr>
          <w:p w14:paraId="00A1CDFD" w14:textId="77777777" w:rsidR="004F7F1B" w:rsidRPr="00F5640B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689" w:type="pct"/>
          </w:tcPr>
          <w:p w14:paraId="5A681FAD" w14:textId="77777777" w:rsidR="004F7F1B" w:rsidRPr="00F5640B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sz w:val="20"/>
                <w:szCs w:val="20"/>
              </w:rPr>
            </w:pPr>
          </w:p>
        </w:tc>
        <w:tc>
          <w:tcPr>
            <w:tcW w:w="603" w:type="pct"/>
          </w:tcPr>
          <w:p w14:paraId="67941599" w14:textId="77777777" w:rsidR="004F7F1B" w:rsidRPr="00F5640B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463" w:type="pct"/>
          </w:tcPr>
          <w:p w14:paraId="370D8D83" w14:textId="77777777" w:rsidR="004F7F1B" w:rsidRPr="00F5640B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532" w:type="pct"/>
          </w:tcPr>
          <w:p w14:paraId="1DFAA8E4" w14:textId="77777777" w:rsidR="004F7F1B" w:rsidRPr="00F5640B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534" w:type="pct"/>
          </w:tcPr>
          <w:p w14:paraId="342E058D" w14:textId="77777777" w:rsidR="004F7F1B" w:rsidRPr="00F5640B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470" w:type="pct"/>
          </w:tcPr>
          <w:p w14:paraId="6497BA14" w14:textId="77777777" w:rsidR="004F7F1B" w:rsidRPr="00F5640B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</w:tr>
      <w:tr w:rsidR="004F7F1B" w:rsidRPr="00C42DED" w14:paraId="0EF5BBEE" w14:textId="77777777" w:rsidTr="00335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</w:tcPr>
          <w:p w14:paraId="10984FAE" w14:textId="77777777" w:rsidR="004F7F1B" w:rsidRPr="00F5640B" w:rsidRDefault="004F7F1B" w:rsidP="004F7F1B">
            <w:pPr>
              <w:spacing w:after="0" w:line="240" w:lineRule="auto"/>
              <w:jc w:val="left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F5640B">
              <w:rPr>
                <w:rFonts w:ascii="Arial Narrow" w:eastAsia="Times New Roman" w:hAnsi="Arial Narrow"/>
                <w:b w:val="0"/>
                <w:sz w:val="20"/>
                <w:szCs w:val="20"/>
              </w:rPr>
              <w:t>10_S4</w:t>
            </w:r>
          </w:p>
        </w:tc>
        <w:tc>
          <w:tcPr>
            <w:tcW w:w="454" w:type="pct"/>
          </w:tcPr>
          <w:p w14:paraId="3E358740" w14:textId="77777777" w:rsidR="004F7F1B" w:rsidRPr="00F5640B" w:rsidRDefault="00212593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F5640B">
              <w:rPr>
                <w:rFonts w:ascii="Arial Narrow" w:eastAsia="Times New Roman" w:hAnsi="Arial Narrow"/>
                <w:sz w:val="20"/>
                <w:szCs w:val="20"/>
              </w:rPr>
              <w:t>ST</w:t>
            </w:r>
            <w:r w:rsidR="00AC7CEA" w:rsidRPr="00F5640B">
              <w:rPr>
                <w:rFonts w:ascii="Arial Narrow" w:eastAsia="Times New Roman" w:hAnsi="Arial Narrow"/>
                <w:sz w:val="20"/>
                <w:szCs w:val="20"/>
              </w:rPr>
              <w:t>167</w:t>
            </w:r>
          </w:p>
        </w:tc>
        <w:tc>
          <w:tcPr>
            <w:tcW w:w="689" w:type="pct"/>
          </w:tcPr>
          <w:p w14:paraId="26926F34" w14:textId="77777777" w:rsidR="004F7F1B" w:rsidRPr="00F5640B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sz w:val="20"/>
                <w:szCs w:val="20"/>
              </w:rPr>
            </w:pPr>
            <w:r w:rsidRPr="00F5640B">
              <w:rPr>
                <w:rFonts w:ascii="Arial Narrow" w:eastAsia="Times New Roman" w:hAnsi="Arial Narrow"/>
                <w:b/>
                <w:sz w:val="20"/>
                <w:szCs w:val="20"/>
              </w:rPr>
              <w:t>256</w:t>
            </w:r>
          </w:p>
        </w:tc>
        <w:tc>
          <w:tcPr>
            <w:tcW w:w="603" w:type="pct"/>
          </w:tcPr>
          <w:p w14:paraId="5AC0E645" w14:textId="77777777" w:rsidR="004F7F1B" w:rsidRPr="00F5640B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F5640B">
              <w:rPr>
                <w:rFonts w:ascii="Arial Narrow" w:eastAsia="Times New Roman" w:hAnsi="Arial Narrow"/>
                <w:sz w:val="20"/>
                <w:szCs w:val="20"/>
              </w:rPr>
              <w:t>256</w:t>
            </w:r>
            <w:r w:rsidR="00D6256F" w:rsidRPr="00F5640B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463" w:type="pct"/>
          </w:tcPr>
          <w:p w14:paraId="354ED0BD" w14:textId="77777777" w:rsidR="004F7F1B" w:rsidRPr="00F5640B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F5640B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D6256F" w:rsidRPr="00F5640B">
              <w:rPr>
                <w:rFonts w:ascii="Arial Narrow" w:eastAsia="Times New Roman" w:hAnsi="Arial Narrow"/>
                <w:sz w:val="20"/>
                <w:szCs w:val="20"/>
              </w:rPr>
              <w:t xml:space="preserve"> (2)</w:t>
            </w:r>
          </w:p>
        </w:tc>
        <w:tc>
          <w:tcPr>
            <w:tcW w:w="532" w:type="pct"/>
          </w:tcPr>
          <w:p w14:paraId="2BAABD2D" w14:textId="77777777" w:rsidR="004F7F1B" w:rsidRPr="00F5640B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F5640B">
              <w:rPr>
                <w:rFonts w:ascii="Arial Narrow" w:eastAsia="Times New Roman" w:hAnsi="Arial Narrow"/>
                <w:sz w:val="20"/>
                <w:szCs w:val="20"/>
              </w:rPr>
              <w:t>256</w:t>
            </w:r>
            <w:r w:rsidR="00D6256F" w:rsidRPr="00F5640B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534" w:type="pct"/>
          </w:tcPr>
          <w:p w14:paraId="50282B02" w14:textId="77777777" w:rsidR="004F7F1B" w:rsidRPr="00F5640B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F5640B">
              <w:rPr>
                <w:rFonts w:ascii="Arial Narrow" w:eastAsia="Times New Roman" w:hAnsi="Arial Narrow"/>
                <w:sz w:val="20"/>
                <w:szCs w:val="20"/>
              </w:rPr>
              <w:t>256</w:t>
            </w:r>
            <w:r w:rsidR="00D6256F" w:rsidRPr="00F5640B">
              <w:rPr>
                <w:rFonts w:ascii="Arial Narrow" w:eastAsia="Times New Roman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470" w:type="pct"/>
          </w:tcPr>
          <w:p w14:paraId="3006C664" w14:textId="77777777" w:rsidR="004F7F1B" w:rsidRPr="00F5640B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F5640B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D6256F" w:rsidRPr="00F5640B">
              <w:rPr>
                <w:rFonts w:ascii="Arial Narrow" w:eastAsia="Times New Roman" w:hAnsi="Arial Narrow"/>
                <w:sz w:val="20"/>
                <w:szCs w:val="20"/>
              </w:rPr>
              <w:t xml:space="preserve"> (2)</w:t>
            </w:r>
          </w:p>
        </w:tc>
      </w:tr>
      <w:tr w:rsidR="004F7F1B" w:rsidRPr="00C42DED" w14:paraId="66519D2D" w14:textId="77777777" w:rsidTr="00335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</w:tcPr>
          <w:p w14:paraId="04374586" w14:textId="77777777" w:rsidR="004F7F1B" w:rsidRPr="00C42DED" w:rsidRDefault="004F7F1B" w:rsidP="004F7F1B">
            <w:pPr>
              <w:spacing w:after="0" w:line="240" w:lineRule="auto"/>
              <w:jc w:val="left"/>
              <w:rPr>
                <w:rFonts w:ascii="Arial Narrow" w:eastAsia="Times New Roman" w:hAnsi="Arial Narrow"/>
                <w:i/>
                <w:sz w:val="20"/>
                <w:szCs w:val="20"/>
              </w:rPr>
            </w:pPr>
            <w:proofErr w:type="spellStart"/>
            <w:r w:rsidRPr="00C42DED">
              <w:rPr>
                <w:rFonts w:ascii="Arial Narrow" w:eastAsia="Times New Roman" w:hAnsi="Arial Narrow"/>
                <w:i/>
                <w:sz w:val="20"/>
                <w:szCs w:val="20"/>
              </w:rPr>
              <w:t>Citrobacter</w:t>
            </w:r>
            <w:proofErr w:type="spellEnd"/>
            <w:r w:rsidRPr="00C42DED">
              <w:rPr>
                <w:rFonts w:ascii="Arial Narrow" w:eastAsia="Times New Roman" w:hAnsi="Arial Narrow"/>
                <w:i/>
                <w:sz w:val="20"/>
                <w:szCs w:val="20"/>
              </w:rPr>
              <w:t xml:space="preserve"> </w:t>
            </w:r>
            <w:proofErr w:type="spellStart"/>
            <w:r w:rsidRPr="00C42DED">
              <w:rPr>
                <w:rFonts w:ascii="Arial Narrow" w:eastAsia="Times New Roman" w:hAnsi="Arial Narrow"/>
                <w:i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454" w:type="pct"/>
          </w:tcPr>
          <w:p w14:paraId="5772D1A9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689" w:type="pct"/>
          </w:tcPr>
          <w:p w14:paraId="6AE23222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sz w:val="20"/>
                <w:szCs w:val="20"/>
              </w:rPr>
            </w:pPr>
          </w:p>
        </w:tc>
        <w:tc>
          <w:tcPr>
            <w:tcW w:w="603" w:type="pct"/>
          </w:tcPr>
          <w:p w14:paraId="02AA3838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463" w:type="pct"/>
          </w:tcPr>
          <w:p w14:paraId="573B652E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532" w:type="pct"/>
          </w:tcPr>
          <w:p w14:paraId="1CA56F54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534" w:type="pct"/>
          </w:tcPr>
          <w:p w14:paraId="11ACBD4A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470" w:type="pct"/>
          </w:tcPr>
          <w:p w14:paraId="2AE67635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</w:tr>
      <w:tr w:rsidR="00722F5E" w:rsidRPr="00C42DED" w14:paraId="48E825CE" w14:textId="77777777" w:rsidTr="00335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</w:tcPr>
          <w:p w14:paraId="6407C3F4" w14:textId="77777777" w:rsidR="00722F5E" w:rsidRPr="00C42DED" w:rsidRDefault="00722F5E" w:rsidP="004F7F1B">
            <w:pPr>
              <w:spacing w:after="0" w:line="240" w:lineRule="auto"/>
              <w:jc w:val="left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 w:val="0"/>
                <w:sz w:val="20"/>
                <w:szCs w:val="20"/>
              </w:rPr>
              <w:t>14_</w:t>
            </w:r>
          </w:p>
        </w:tc>
        <w:tc>
          <w:tcPr>
            <w:tcW w:w="454" w:type="pct"/>
          </w:tcPr>
          <w:p w14:paraId="18F5441B" w14:textId="77777777" w:rsidR="00722F5E" w:rsidRPr="00C42DED" w:rsidRDefault="00722F5E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ST62</w:t>
            </w:r>
          </w:p>
        </w:tc>
        <w:tc>
          <w:tcPr>
            <w:tcW w:w="689" w:type="pct"/>
          </w:tcPr>
          <w:p w14:paraId="144278D5" w14:textId="77777777" w:rsidR="00722F5E" w:rsidRPr="00C42DED" w:rsidRDefault="007F05CF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/>
                <w:sz w:val="20"/>
                <w:szCs w:val="20"/>
              </w:rPr>
              <w:t>32</w:t>
            </w:r>
          </w:p>
        </w:tc>
        <w:tc>
          <w:tcPr>
            <w:tcW w:w="603" w:type="pct"/>
          </w:tcPr>
          <w:p w14:paraId="55223F9F" w14:textId="77777777" w:rsidR="00722F5E" w:rsidRPr="00C42DED" w:rsidRDefault="007F05CF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32 (1)</w:t>
            </w:r>
          </w:p>
        </w:tc>
        <w:tc>
          <w:tcPr>
            <w:tcW w:w="463" w:type="pct"/>
          </w:tcPr>
          <w:p w14:paraId="1DEF921A" w14:textId="77777777" w:rsidR="00722F5E" w:rsidRPr="00C42DED" w:rsidRDefault="007F05CF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32 (1)</w:t>
            </w:r>
          </w:p>
        </w:tc>
        <w:tc>
          <w:tcPr>
            <w:tcW w:w="532" w:type="pct"/>
          </w:tcPr>
          <w:p w14:paraId="0AC4B309" w14:textId="77777777" w:rsidR="00722F5E" w:rsidRPr="00C42DED" w:rsidRDefault="007F05CF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32 (1)</w:t>
            </w:r>
          </w:p>
        </w:tc>
        <w:tc>
          <w:tcPr>
            <w:tcW w:w="534" w:type="pct"/>
          </w:tcPr>
          <w:p w14:paraId="37150D9A" w14:textId="77777777" w:rsidR="00722F5E" w:rsidRPr="00C42DED" w:rsidRDefault="007F05CF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32 (1)</w:t>
            </w:r>
          </w:p>
        </w:tc>
        <w:tc>
          <w:tcPr>
            <w:tcW w:w="470" w:type="pct"/>
          </w:tcPr>
          <w:p w14:paraId="3DB7A2AA" w14:textId="77777777" w:rsidR="00722F5E" w:rsidRPr="00C42DED" w:rsidRDefault="007F05CF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32 (1)</w:t>
            </w:r>
          </w:p>
        </w:tc>
      </w:tr>
      <w:tr w:rsidR="004F7F1B" w:rsidRPr="00C42DED" w14:paraId="4A975EF1" w14:textId="77777777" w:rsidTr="00335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</w:tcPr>
          <w:p w14:paraId="0CFF25B5" w14:textId="77777777" w:rsidR="004F7F1B" w:rsidRPr="00C42DED" w:rsidRDefault="004F7F1B" w:rsidP="004F7F1B">
            <w:pPr>
              <w:spacing w:after="0" w:line="240" w:lineRule="auto"/>
              <w:jc w:val="left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 w:val="0"/>
                <w:sz w:val="20"/>
                <w:szCs w:val="20"/>
              </w:rPr>
              <w:t>48_S23</w:t>
            </w:r>
          </w:p>
        </w:tc>
        <w:tc>
          <w:tcPr>
            <w:tcW w:w="454" w:type="pct"/>
          </w:tcPr>
          <w:p w14:paraId="33564A60" w14:textId="77777777" w:rsidR="004F7F1B" w:rsidRPr="00C42DED" w:rsidRDefault="00212593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ST</w:t>
            </w:r>
            <w:r w:rsidR="00AC7CEA" w:rsidRPr="00C42DED">
              <w:rPr>
                <w:rFonts w:ascii="Arial Narrow" w:eastAsia="Times New Roman" w:hAnsi="Arial Narrow"/>
                <w:sz w:val="20"/>
                <w:szCs w:val="20"/>
              </w:rPr>
              <w:t>63</w:t>
            </w:r>
          </w:p>
        </w:tc>
        <w:tc>
          <w:tcPr>
            <w:tcW w:w="689" w:type="pct"/>
          </w:tcPr>
          <w:p w14:paraId="10701281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/>
                <w:sz w:val="20"/>
                <w:szCs w:val="20"/>
              </w:rPr>
              <w:t>64</w:t>
            </w:r>
          </w:p>
        </w:tc>
        <w:tc>
          <w:tcPr>
            <w:tcW w:w="603" w:type="pct"/>
          </w:tcPr>
          <w:p w14:paraId="3682993C" w14:textId="77777777" w:rsidR="004F7F1B" w:rsidRPr="00C42DED" w:rsidRDefault="00722F5E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64 (1)</w:t>
            </w:r>
          </w:p>
        </w:tc>
        <w:tc>
          <w:tcPr>
            <w:tcW w:w="463" w:type="pct"/>
          </w:tcPr>
          <w:p w14:paraId="4B3D5961" w14:textId="77777777" w:rsidR="004F7F1B" w:rsidRPr="00C42DED" w:rsidRDefault="00722F5E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64 (1)</w:t>
            </w:r>
          </w:p>
        </w:tc>
        <w:tc>
          <w:tcPr>
            <w:tcW w:w="532" w:type="pct"/>
          </w:tcPr>
          <w:p w14:paraId="0B9ABC21" w14:textId="77777777" w:rsidR="004F7F1B" w:rsidRPr="00C42DED" w:rsidRDefault="00722F5E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64 (1)</w:t>
            </w:r>
          </w:p>
        </w:tc>
        <w:tc>
          <w:tcPr>
            <w:tcW w:w="534" w:type="pct"/>
          </w:tcPr>
          <w:p w14:paraId="4A2FE1F4" w14:textId="77777777" w:rsidR="004F7F1B" w:rsidRPr="00C42DED" w:rsidRDefault="00722F5E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64 (1)</w:t>
            </w:r>
          </w:p>
        </w:tc>
        <w:tc>
          <w:tcPr>
            <w:tcW w:w="470" w:type="pct"/>
          </w:tcPr>
          <w:p w14:paraId="29FC2EAD" w14:textId="77777777" w:rsidR="004F7F1B" w:rsidRPr="00C42DED" w:rsidRDefault="00722F5E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64 (1)</w:t>
            </w:r>
          </w:p>
        </w:tc>
      </w:tr>
      <w:tr w:rsidR="00722F5E" w:rsidRPr="00C42DED" w14:paraId="7FD29DDF" w14:textId="77777777" w:rsidTr="00335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</w:tcPr>
          <w:p w14:paraId="2C2210F4" w14:textId="77777777" w:rsidR="00722F5E" w:rsidRPr="00C42DED" w:rsidRDefault="00722F5E" w:rsidP="004F7F1B">
            <w:pPr>
              <w:spacing w:after="0" w:line="240" w:lineRule="auto"/>
              <w:jc w:val="left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 w:val="0"/>
                <w:sz w:val="20"/>
                <w:szCs w:val="20"/>
              </w:rPr>
              <w:t>51_</w:t>
            </w:r>
          </w:p>
        </w:tc>
        <w:tc>
          <w:tcPr>
            <w:tcW w:w="454" w:type="pct"/>
          </w:tcPr>
          <w:p w14:paraId="31F12C78" w14:textId="77777777" w:rsidR="00722F5E" w:rsidRPr="00C42DED" w:rsidRDefault="00722F5E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  <w:vertAlign w:val="superscript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   -</w:t>
            </w:r>
            <w:r w:rsidR="00396237" w:rsidRPr="00C42DED">
              <w:rPr>
                <w:rFonts w:ascii="Arial Narrow" w:eastAsia="Times New Roman" w:hAnsi="Arial Narrow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89" w:type="pct"/>
          </w:tcPr>
          <w:p w14:paraId="0C43CA8B" w14:textId="77777777" w:rsidR="00722F5E" w:rsidRPr="00C42DED" w:rsidRDefault="00722F5E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/>
                <w:sz w:val="20"/>
                <w:szCs w:val="20"/>
              </w:rPr>
              <w:t>64</w:t>
            </w:r>
          </w:p>
        </w:tc>
        <w:tc>
          <w:tcPr>
            <w:tcW w:w="603" w:type="pct"/>
          </w:tcPr>
          <w:p w14:paraId="1FBDECE5" w14:textId="77777777" w:rsidR="00722F5E" w:rsidRPr="00C42DED" w:rsidRDefault="00722F5E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64 (1)</w:t>
            </w:r>
          </w:p>
        </w:tc>
        <w:tc>
          <w:tcPr>
            <w:tcW w:w="463" w:type="pct"/>
          </w:tcPr>
          <w:p w14:paraId="5435E216" w14:textId="77777777" w:rsidR="00722F5E" w:rsidRPr="00C42DED" w:rsidRDefault="00722F5E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64 (1)</w:t>
            </w:r>
          </w:p>
        </w:tc>
        <w:tc>
          <w:tcPr>
            <w:tcW w:w="532" w:type="pct"/>
          </w:tcPr>
          <w:p w14:paraId="322F381D" w14:textId="77777777" w:rsidR="00722F5E" w:rsidRPr="00C42DED" w:rsidRDefault="00722F5E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64 (1)</w:t>
            </w:r>
          </w:p>
        </w:tc>
        <w:tc>
          <w:tcPr>
            <w:tcW w:w="534" w:type="pct"/>
          </w:tcPr>
          <w:p w14:paraId="58888D5F" w14:textId="77777777" w:rsidR="00722F5E" w:rsidRPr="00C42DED" w:rsidRDefault="00722F5E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64 (1)</w:t>
            </w:r>
          </w:p>
        </w:tc>
        <w:tc>
          <w:tcPr>
            <w:tcW w:w="470" w:type="pct"/>
          </w:tcPr>
          <w:p w14:paraId="09A45161" w14:textId="77777777" w:rsidR="00722F5E" w:rsidRPr="00C42DED" w:rsidRDefault="00722F5E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64 (1)</w:t>
            </w:r>
          </w:p>
        </w:tc>
      </w:tr>
      <w:tr w:rsidR="004F7F1B" w:rsidRPr="00C42DED" w14:paraId="5E34A7EA" w14:textId="77777777" w:rsidTr="00335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</w:tcPr>
          <w:p w14:paraId="4DFF7796" w14:textId="77777777" w:rsidR="004F7F1B" w:rsidRPr="00C42DED" w:rsidRDefault="00923FE0" w:rsidP="004F7F1B">
            <w:pPr>
              <w:spacing w:after="0" w:line="240" w:lineRule="auto"/>
              <w:jc w:val="left"/>
              <w:rPr>
                <w:rFonts w:ascii="Arial Narrow" w:eastAsia="Times New Roman" w:hAnsi="Arial Narrow"/>
                <w:i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i/>
                <w:sz w:val="20"/>
                <w:szCs w:val="20"/>
              </w:rPr>
              <w:t>Klebsiella</w:t>
            </w:r>
            <w:r w:rsidRPr="00C42DED">
              <w:rPr>
                <w:rFonts w:ascii="Arial Narrow" w:hAnsi="Arial Narrow" w:cs="Arial"/>
                <w:i/>
                <w:sz w:val="20"/>
                <w:szCs w:val="20"/>
              </w:rPr>
              <w:t xml:space="preserve"> michiganensis</w:t>
            </w:r>
          </w:p>
        </w:tc>
        <w:tc>
          <w:tcPr>
            <w:tcW w:w="454" w:type="pct"/>
          </w:tcPr>
          <w:p w14:paraId="5C9B8DD5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689" w:type="pct"/>
          </w:tcPr>
          <w:p w14:paraId="569D0423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sz w:val="20"/>
                <w:szCs w:val="20"/>
              </w:rPr>
            </w:pPr>
          </w:p>
        </w:tc>
        <w:tc>
          <w:tcPr>
            <w:tcW w:w="603" w:type="pct"/>
          </w:tcPr>
          <w:p w14:paraId="60B491CC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463" w:type="pct"/>
          </w:tcPr>
          <w:p w14:paraId="0A4A2C35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532" w:type="pct"/>
          </w:tcPr>
          <w:p w14:paraId="5A8EB2B6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534" w:type="pct"/>
          </w:tcPr>
          <w:p w14:paraId="2F6AD892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470" w:type="pct"/>
          </w:tcPr>
          <w:p w14:paraId="31031475" w14:textId="77777777" w:rsidR="004F7F1B" w:rsidRPr="00C42DED" w:rsidRDefault="004F7F1B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</w:tr>
      <w:tr w:rsidR="004F7F1B" w:rsidRPr="00C42DED" w14:paraId="64B3E3D4" w14:textId="77777777" w:rsidTr="00335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</w:tcPr>
          <w:p w14:paraId="251AACED" w14:textId="77777777" w:rsidR="004F7F1B" w:rsidRPr="00C42DED" w:rsidRDefault="004F7F1B" w:rsidP="004F7F1B">
            <w:pPr>
              <w:spacing w:after="0" w:line="240" w:lineRule="auto"/>
              <w:jc w:val="left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 w:val="0"/>
                <w:sz w:val="20"/>
                <w:szCs w:val="20"/>
              </w:rPr>
              <w:t xml:space="preserve">69_S35 </w:t>
            </w:r>
          </w:p>
        </w:tc>
        <w:tc>
          <w:tcPr>
            <w:tcW w:w="454" w:type="pct"/>
          </w:tcPr>
          <w:p w14:paraId="0B68CFAD" w14:textId="77777777" w:rsidR="004F7F1B" w:rsidRPr="00C42DED" w:rsidRDefault="00212593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ST</w:t>
            </w:r>
            <w:r w:rsidR="00AC7CEA" w:rsidRPr="00C42DED">
              <w:rPr>
                <w:rFonts w:ascii="Arial Narrow" w:eastAsia="Times New Roman" w:hAnsi="Arial Narrow"/>
                <w:sz w:val="20"/>
                <w:szCs w:val="20"/>
              </w:rPr>
              <w:t>170</w:t>
            </w:r>
          </w:p>
        </w:tc>
        <w:tc>
          <w:tcPr>
            <w:tcW w:w="689" w:type="pct"/>
          </w:tcPr>
          <w:p w14:paraId="4EF3CF94" w14:textId="77777777" w:rsidR="004F7F1B" w:rsidRPr="00C42DED" w:rsidRDefault="007F05CF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b/>
                <w:sz w:val="20"/>
                <w:szCs w:val="20"/>
              </w:rPr>
              <w:t>256</w:t>
            </w:r>
          </w:p>
        </w:tc>
        <w:tc>
          <w:tcPr>
            <w:tcW w:w="603" w:type="pct"/>
          </w:tcPr>
          <w:p w14:paraId="7A6F2F4A" w14:textId="77777777" w:rsidR="004F7F1B" w:rsidRPr="00C42DED" w:rsidRDefault="007F05CF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D6256F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2)</w:t>
            </w:r>
          </w:p>
        </w:tc>
        <w:tc>
          <w:tcPr>
            <w:tcW w:w="463" w:type="pct"/>
          </w:tcPr>
          <w:p w14:paraId="16761183" w14:textId="77777777" w:rsidR="004F7F1B" w:rsidRPr="00C42DED" w:rsidRDefault="007F05CF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D6256F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2)</w:t>
            </w:r>
          </w:p>
        </w:tc>
        <w:tc>
          <w:tcPr>
            <w:tcW w:w="532" w:type="pct"/>
          </w:tcPr>
          <w:p w14:paraId="4A8A8A28" w14:textId="77777777" w:rsidR="004F7F1B" w:rsidRPr="00C42DED" w:rsidRDefault="007F05CF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D6256F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2)</w:t>
            </w:r>
          </w:p>
        </w:tc>
        <w:tc>
          <w:tcPr>
            <w:tcW w:w="534" w:type="pct"/>
          </w:tcPr>
          <w:p w14:paraId="3FE309E1" w14:textId="77777777" w:rsidR="004F7F1B" w:rsidRPr="00C42DED" w:rsidRDefault="007F05CF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D6256F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2)</w:t>
            </w:r>
          </w:p>
        </w:tc>
        <w:tc>
          <w:tcPr>
            <w:tcW w:w="470" w:type="pct"/>
          </w:tcPr>
          <w:p w14:paraId="03FEE56B" w14:textId="77777777" w:rsidR="004F7F1B" w:rsidRPr="00C42DED" w:rsidRDefault="007F05CF" w:rsidP="004F7F1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0"/>
                <w:szCs w:val="20"/>
              </w:rPr>
            </w:pPr>
            <w:r w:rsidRPr="00C42DED">
              <w:rPr>
                <w:rFonts w:ascii="Arial Narrow" w:eastAsia="Times New Roman" w:hAnsi="Arial Narrow"/>
                <w:sz w:val="20"/>
                <w:szCs w:val="20"/>
              </w:rPr>
              <w:t>128</w:t>
            </w:r>
            <w:r w:rsidR="00D6256F" w:rsidRPr="00C42DED">
              <w:rPr>
                <w:rFonts w:ascii="Arial Narrow" w:eastAsia="Times New Roman" w:hAnsi="Arial Narrow"/>
                <w:sz w:val="20"/>
                <w:szCs w:val="20"/>
              </w:rPr>
              <w:t xml:space="preserve"> (2)</w:t>
            </w:r>
          </w:p>
        </w:tc>
      </w:tr>
    </w:tbl>
    <w:p w14:paraId="6438316D" w14:textId="77777777" w:rsidR="00107370" w:rsidRDefault="00107370" w:rsidP="00300E3A">
      <w:pPr>
        <w:spacing w:line="480" w:lineRule="auto"/>
        <w:rPr>
          <w:rFonts w:ascii="Arial Narrow" w:hAnsi="Arial Narrow"/>
          <w:b/>
          <w:sz w:val="20"/>
          <w:szCs w:val="20"/>
        </w:rPr>
      </w:pPr>
    </w:p>
    <w:p w14:paraId="5F71B7E9" w14:textId="6372F347" w:rsidR="00F87C52" w:rsidRPr="004E17EE" w:rsidRDefault="00F87C52" w:rsidP="004E17EE">
      <w:pPr>
        <w:pStyle w:val="Caption"/>
        <w:keepNext/>
        <w:rPr>
          <w:rFonts w:ascii="Arial Narrow" w:hAnsi="Arial Narrow"/>
          <w:b/>
          <w:color w:val="000000" w:themeColor="text1"/>
          <w:sz w:val="20"/>
          <w:szCs w:val="20"/>
        </w:rPr>
      </w:pPr>
      <w:r w:rsidRPr="004E17EE">
        <w:rPr>
          <w:rFonts w:ascii="Arial Narrow" w:hAnsi="Arial Narrow"/>
          <w:b/>
          <w:color w:val="000000" w:themeColor="text1"/>
          <w:sz w:val="20"/>
          <w:szCs w:val="20"/>
        </w:rPr>
        <w:t xml:space="preserve">Table </w:t>
      </w:r>
      <w:r w:rsidR="004B2DDC">
        <w:rPr>
          <w:rFonts w:ascii="Arial Narrow" w:hAnsi="Arial Narrow"/>
          <w:b/>
          <w:color w:val="000000" w:themeColor="text1"/>
          <w:sz w:val="20"/>
          <w:szCs w:val="20"/>
        </w:rPr>
        <w:t>S</w:t>
      </w:r>
      <w:r w:rsidRPr="004E17EE">
        <w:rPr>
          <w:rFonts w:ascii="Arial Narrow" w:hAnsi="Arial Narrow"/>
          <w:b/>
          <w:color w:val="000000" w:themeColor="text1"/>
          <w:sz w:val="20"/>
          <w:szCs w:val="20"/>
        </w:rPr>
        <w:fldChar w:fldCharType="begin"/>
      </w:r>
      <w:r w:rsidRPr="004E17EE">
        <w:rPr>
          <w:rFonts w:ascii="Arial Narrow" w:hAnsi="Arial Narrow"/>
          <w:b/>
          <w:color w:val="000000" w:themeColor="text1"/>
          <w:sz w:val="20"/>
          <w:szCs w:val="20"/>
        </w:rPr>
        <w:instrText xml:space="preserve"> SEQ Table \* ARABIC </w:instrText>
      </w:r>
      <w:r w:rsidRPr="004E17EE">
        <w:rPr>
          <w:rFonts w:ascii="Arial Narrow" w:hAnsi="Arial Narrow"/>
          <w:b/>
          <w:color w:val="000000" w:themeColor="text1"/>
          <w:sz w:val="20"/>
          <w:szCs w:val="20"/>
        </w:rPr>
        <w:fldChar w:fldCharType="separate"/>
      </w:r>
      <w:r w:rsidRPr="004E17EE">
        <w:rPr>
          <w:rFonts w:ascii="Arial Narrow" w:hAnsi="Arial Narrow"/>
          <w:b/>
          <w:noProof/>
          <w:color w:val="000000" w:themeColor="text1"/>
          <w:sz w:val="20"/>
          <w:szCs w:val="20"/>
        </w:rPr>
        <w:t>2</w:t>
      </w:r>
      <w:r w:rsidRPr="004E17EE">
        <w:rPr>
          <w:rFonts w:ascii="Arial Narrow" w:hAnsi="Arial Narrow"/>
          <w:b/>
          <w:color w:val="000000" w:themeColor="text1"/>
          <w:sz w:val="20"/>
          <w:szCs w:val="20"/>
        </w:rPr>
        <w:fldChar w:fldCharType="end"/>
      </w:r>
      <w:r w:rsidRPr="004E17EE">
        <w:rPr>
          <w:rFonts w:ascii="Arial Narrow" w:hAnsi="Arial Narrow"/>
          <w:b/>
          <w:color w:val="000000" w:themeColor="text1"/>
          <w:sz w:val="20"/>
          <w:szCs w:val="20"/>
        </w:rPr>
        <w:t>: MICs of in</w:t>
      </w:r>
      <w:r w:rsidR="00651F1A" w:rsidRPr="004E17EE">
        <w:rPr>
          <w:rFonts w:ascii="Arial Narrow" w:hAnsi="Arial Narrow"/>
          <w:b/>
          <w:color w:val="000000" w:themeColor="text1"/>
          <w:sz w:val="20"/>
          <w:szCs w:val="20"/>
        </w:rPr>
        <w:t>h</w:t>
      </w:r>
      <w:r w:rsidRPr="004E17EE">
        <w:rPr>
          <w:rFonts w:ascii="Arial Narrow" w:hAnsi="Arial Narrow"/>
          <w:b/>
          <w:color w:val="000000" w:themeColor="text1"/>
          <w:sz w:val="20"/>
          <w:szCs w:val="20"/>
        </w:rPr>
        <w:t>ibitors and concentrations used for modulating NFT M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F87C52" w14:paraId="348533F0" w14:textId="77777777" w:rsidTr="00901A02">
        <w:tc>
          <w:tcPr>
            <w:tcW w:w="4649" w:type="dxa"/>
          </w:tcPr>
          <w:p w14:paraId="1B29ECAD" w14:textId="0D391692" w:rsidR="00F87C52" w:rsidRPr="004E17EE" w:rsidRDefault="00651F1A" w:rsidP="00300E3A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Inhibitors</w:t>
            </w:r>
          </w:p>
        </w:tc>
        <w:tc>
          <w:tcPr>
            <w:tcW w:w="4649" w:type="dxa"/>
          </w:tcPr>
          <w:p w14:paraId="32696132" w14:textId="7583AAA5" w:rsidR="00F87C52" w:rsidRDefault="00651F1A" w:rsidP="00300E3A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 MICs (mg/L)</w:t>
            </w:r>
          </w:p>
        </w:tc>
        <w:tc>
          <w:tcPr>
            <w:tcW w:w="4650" w:type="dxa"/>
          </w:tcPr>
          <w:p w14:paraId="0FC2856C" w14:textId="715913C5" w:rsidR="00F87C52" w:rsidRDefault="00651F1A" w:rsidP="00300E3A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Inhibitor concentration used for modulating NFT MIC</w:t>
            </w:r>
          </w:p>
        </w:tc>
      </w:tr>
      <w:tr w:rsidR="00F87C52" w:rsidRPr="004E17EE" w14:paraId="0E844665" w14:textId="77777777" w:rsidTr="00901A02">
        <w:tc>
          <w:tcPr>
            <w:tcW w:w="4649" w:type="dxa"/>
          </w:tcPr>
          <w:p w14:paraId="75263E66" w14:textId="78309962" w:rsidR="00F87C52" w:rsidRPr="004E17EE" w:rsidRDefault="00651F1A" w:rsidP="00300E3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4E17EE">
              <w:rPr>
                <w:rFonts w:ascii="Arial Narrow" w:hAnsi="Arial Narrow"/>
                <w:sz w:val="20"/>
                <w:szCs w:val="20"/>
              </w:rPr>
              <w:t>CCCP</w:t>
            </w:r>
          </w:p>
        </w:tc>
        <w:tc>
          <w:tcPr>
            <w:tcW w:w="4649" w:type="dxa"/>
          </w:tcPr>
          <w:p w14:paraId="5734C271" w14:textId="61268D51" w:rsidR="00F87C52" w:rsidRPr="004E17EE" w:rsidRDefault="004B2DDC" w:rsidP="00300E3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4E17EE">
              <w:rPr>
                <w:rFonts w:ascii="Arial Narrow" w:hAnsi="Arial Narrow"/>
                <w:sz w:val="20"/>
                <w:szCs w:val="20"/>
              </w:rPr>
              <w:t>16</w:t>
            </w:r>
            <w:r>
              <w:rPr>
                <w:rFonts w:ascii="Arial Narrow" w:hAnsi="Arial Narrow"/>
                <w:sz w:val="20"/>
                <w:szCs w:val="20"/>
              </w:rPr>
              <w:t>−</w:t>
            </w:r>
            <w:r w:rsidRPr="004E17EE">
              <w:rPr>
                <w:rFonts w:ascii="Arial Narrow" w:hAnsi="Arial Narrow"/>
                <w:sz w:val="20"/>
                <w:szCs w:val="20"/>
              </w:rPr>
              <w:t>256</w:t>
            </w:r>
          </w:p>
        </w:tc>
        <w:tc>
          <w:tcPr>
            <w:tcW w:w="4650" w:type="dxa"/>
          </w:tcPr>
          <w:p w14:paraId="1E145EC4" w14:textId="50313B39" w:rsidR="00F87C52" w:rsidRPr="004E17EE" w:rsidRDefault="004B2DDC" w:rsidP="00300E3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4E17EE">
              <w:rPr>
                <w:rFonts w:ascii="Arial Narrow" w:hAnsi="Arial Narrow"/>
                <w:sz w:val="20"/>
                <w:szCs w:val="20"/>
              </w:rPr>
              <w:t>8-128</w:t>
            </w:r>
          </w:p>
        </w:tc>
      </w:tr>
      <w:tr w:rsidR="00F87C52" w:rsidRPr="004E17EE" w14:paraId="26CE8B48" w14:textId="77777777" w:rsidTr="00901A02">
        <w:tc>
          <w:tcPr>
            <w:tcW w:w="4649" w:type="dxa"/>
          </w:tcPr>
          <w:p w14:paraId="038D4538" w14:textId="76A7A0B3" w:rsidR="00F87C52" w:rsidRPr="004E17EE" w:rsidRDefault="00651F1A" w:rsidP="00300E3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4E17EE">
              <w:rPr>
                <w:rFonts w:ascii="Arial Narrow" w:hAnsi="Arial Narrow"/>
                <w:sz w:val="20"/>
                <w:szCs w:val="20"/>
              </w:rPr>
              <w:t>TZ</w:t>
            </w:r>
          </w:p>
        </w:tc>
        <w:tc>
          <w:tcPr>
            <w:tcW w:w="4649" w:type="dxa"/>
          </w:tcPr>
          <w:p w14:paraId="5DA5357B" w14:textId="2E946EC0" w:rsidR="00F87C52" w:rsidRPr="004E17EE" w:rsidRDefault="004B2DDC" w:rsidP="00300E3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4E17EE">
              <w:rPr>
                <w:rFonts w:ascii="Arial Narrow" w:hAnsi="Arial Narrow"/>
                <w:sz w:val="20"/>
                <w:szCs w:val="20"/>
              </w:rPr>
              <w:t>128</w:t>
            </w:r>
            <w:r>
              <w:rPr>
                <w:rFonts w:ascii="Arial Narrow" w:hAnsi="Arial Narrow"/>
                <w:sz w:val="20"/>
                <w:szCs w:val="20"/>
              </w:rPr>
              <w:t>−</w:t>
            </w:r>
            <w:r w:rsidRPr="004E17EE">
              <w:rPr>
                <w:rFonts w:ascii="Arial Narrow" w:hAnsi="Arial Narrow"/>
                <w:sz w:val="20"/>
                <w:szCs w:val="20"/>
              </w:rPr>
              <w:t>≥512</w:t>
            </w:r>
          </w:p>
        </w:tc>
        <w:tc>
          <w:tcPr>
            <w:tcW w:w="4650" w:type="dxa"/>
          </w:tcPr>
          <w:p w14:paraId="26019C1B" w14:textId="0438AB12" w:rsidR="00F87C52" w:rsidRPr="004E17EE" w:rsidRDefault="004B2DDC" w:rsidP="00300E3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4−256</w:t>
            </w:r>
          </w:p>
        </w:tc>
      </w:tr>
      <w:tr w:rsidR="00F87C52" w:rsidRPr="004E17EE" w14:paraId="4FEB7EDB" w14:textId="77777777" w:rsidTr="00901A02">
        <w:tc>
          <w:tcPr>
            <w:tcW w:w="4649" w:type="dxa"/>
          </w:tcPr>
          <w:p w14:paraId="5CC209F8" w14:textId="423333E9" w:rsidR="00F87C52" w:rsidRPr="004E17EE" w:rsidRDefault="00651F1A" w:rsidP="00300E3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4E17EE">
              <w:rPr>
                <w:rFonts w:ascii="Arial Narrow" w:hAnsi="Arial Narrow"/>
                <w:sz w:val="20"/>
                <w:szCs w:val="20"/>
              </w:rPr>
              <w:t>CPZ</w:t>
            </w:r>
          </w:p>
        </w:tc>
        <w:tc>
          <w:tcPr>
            <w:tcW w:w="4649" w:type="dxa"/>
          </w:tcPr>
          <w:p w14:paraId="1B054D82" w14:textId="2C456578" w:rsidR="00F87C52" w:rsidRPr="004E17EE" w:rsidRDefault="004B2DDC" w:rsidP="00300E3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4E17EE">
              <w:rPr>
                <w:rFonts w:ascii="Arial Narrow" w:hAnsi="Arial Narrow"/>
                <w:sz w:val="20"/>
                <w:szCs w:val="20"/>
              </w:rPr>
              <w:t>32</w:t>
            </w:r>
            <w:r>
              <w:rPr>
                <w:rFonts w:ascii="Arial Narrow" w:hAnsi="Arial Narrow"/>
                <w:sz w:val="20"/>
                <w:szCs w:val="20"/>
              </w:rPr>
              <w:t>−≥</w:t>
            </w:r>
            <w:r w:rsidR="00651F1A" w:rsidRPr="004E17EE">
              <w:rPr>
                <w:rFonts w:ascii="Arial Narrow" w:hAnsi="Arial Narrow"/>
                <w:sz w:val="20"/>
                <w:szCs w:val="20"/>
              </w:rPr>
              <w:t>512</w:t>
            </w:r>
          </w:p>
        </w:tc>
        <w:tc>
          <w:tcPr>
            <w:tcW w:w="4650" w:type="dxa"/>
          </w:tcPr>
          <w:p w14:paraId="357B229C" w14:textId="1663C69B" w:rsidR="00F87C52" w:rsidRPr="004E17EE" w:rsidRDefault="004B2DDC" w:rsidP="00300E3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−256</w:t>
            </w:r>
          </w:p>
        </w:tc>
      </w:tr>
      <w:tr w:rsidR="00F87C52" w:rsidRPr="004E17EE" w14:paraId="46B62102" w14:textId="77777777" w:rsidTr="00901A02">
        <w:tc>
          <w:tcPr>
            <w:tcW w:w="4649" w:type="dxa"/>
          </w:tcPr>
          <w:p w14:paraId="186E7CA4" w14:textId="2E6877E6" w:rsidR="00F87C52" w:rsidRPr="004E17EE" w:rsidRDefault="00651F1A" w:rsidP="00300E3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4E17EE">
              <w:rPr>
                <w:rFonts w:ascii="Arial Narrow" w:hAnsi="Arial Narrow"/>
                <w:sz w:val="20"/>
                <w:szCs w:val="20"/>
              </w:rPr>
              <w:t>VRP</w:t>
            </w:r>
          </w:p>
        </w:tc>
        <w:tc>
          <w:tcPr>
            <w:tcW w:w="4649" w:type="dxa"/>
          </w:tcPr>
          <w:p w14:paraId="61B05453" w14:textId="681DCD16" w:rsidR="00F87C52" w:rsidRPr="004E17EE" w:rsidRDefault="00651F1A" w:rsidP="00300E3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4E17EE">
              <w:rPr>
                <w:rFonts w:ascii="Arial Narrow" w:hAnsi="Arial Narrow"/>
                <w:sz w:val="20"/>
                <w:szCs w:val="20"/>
              </w:rPr>
              <w:t>&gt;512</w:t>
            </w:r>
          </w:p>
        </w:tc>
        <w:tc>
          <w:tcPr>
            <w:tcW w:w="4650" w:type="dxa"/>
          </w:tcPr>
          <w:p w14:paraId="449FEF8F" w14:textId="61F737A0" w:rsidR="00F87C52" w:rsidRPr="004E17EE" w:rsidRDefault="004B2DDC" w:rsidP="00300E3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6</w:t>
            </w:r>
          </w:p>
        </w:tc>
      </w:tr>
      <w:tr w:rsidR="00F87C52" w14:paraId="742D4750" w14:textId="77777777" w:rsidTr="00901A02">
        <w:tc>
          <w:tcPr>
            <w:tcW w:w="4649" w:type="dxa"/>
          </w:tcPr>
          <w:p w14:paraId="541D1E52" w14:textId="594CDAB5" w:rsidR="00F87C52" w:rsidRPr="004E17EE" w:rsidRDefault="00651F1A" w:rsidP="00300E3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4E17EE">
              <w:rPr>
                <w:rFonts w:ascii="Arial Narrow" w:hAnsi="Arial Narrow"/>
                <w:sz w:val="20"/>
                <w:szCs w:val="20"/>
              </w:rPr>
              <w:t>TA</w:t>
            </w:r>
          </w:p>
        </w:tc>
        <w:tc>
          <w:tcPr>
            <w:tcW w:w="4649" w:type="dxa"/>
          </w:tcPr>
          <w:p w14:paraId="7C210C66" w14:textId="3B10038D" w:rsidR="00F87C52" w:rsidRPr="004E17EE" w:rsidRDefault="00651F1A" w:rsidP="00300E3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4E17EE">
              <w:rPr>
                <w:rFonts w:ascii="Arial Narrow" w:hAnsi="Arial Narrow"/>
                <w:sz w:val="20"/>
                <w:szCs w:val="20"/>
              </w:rPr>
              <w:t>&gt;512</w:t>
            </w:r>
          </w:p>
        </w:tc>
        <w:tc>
          <w:tcPr>
            <w:tcW w:w="4650" w:type="dxa"/>
          </w:tcPr>
          <w:p w14:paraId="1AE59261" w14:textId="77B9207E" w:rsidR="00F87C52" w:rsidRPr="004E17EE" w:rsidRDefault="004B2DDC" w:rsidP="00300E3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4E17EE">
              <w:rPr>
                <w:rFonts w:ascii="Arial Narrow" w:hAnsi="Arial Narrow"/>
                <w:sz w:val="20"/>
                <w:szCs w:val="20"/>
              </w:rPr>
              <w:t>256</w:t>
            </w:r>
          </w:p>
        </w:tc>
      </w:tr>
      <w:tr w:rsidR="00631C06" w14:paraId="5DED4CCB" w14:textId="77777777" w:rsidTr="00901A02">
        <w:tc>
          <w:tcPr>
            <w:tcW w:w="4649" w:type="dxa"/>
          </w:tcPr>
          <w:p w14:paraId="1FD7E166" w14:textId="24B9052C" w:rsidR="00631C06" w:rsidRPr="004E17EE" w:rsidRDefault="003D374C" w:rsidP="00300E3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a</w:t>
            </w:r>
            <w:r>
              <w:rPr>
                <w:sz w:val="20"/>
                <w:szCs w:val="20"/>
              </w:rPr>
              <w:t>β</w:t>
            </w:r>
            <w:r>
              <w:rPr>
                <w:rFonts w:ascii="Arial Narrow" w:hAnsi="Arial Narrow"/>
                <w:sz w:val="20"/>
                <w:szCs w:val="20"/>
              </w:rPr>
              <w:t>N</w:t>
            </w:r>
          </w:p>
        </w:tc>
        <w:tc>
          <w:tcPr>
            <w:tcW w:w="4649" w:type="dxa"/>
          </w:tcPr>
          <w:p w14:paraId="37EED21C" w14:textId="3DDED98A" w:rsidR="00631C06" w:rsidRPr="004E17EE" w:rsidRDefault="003D374C" w:rsidP="00300E3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0</w:t>
            </w:r>
          </w:p>
        </w:tc>
        <w:tc>
          <w:tcPr>
            <w:tcW w:w="4650" w:type="dxa"/>
          </w:tcPr>
          <w:p w14:paraId="5FFF3DA8" w14:textId="6E6CF299" w:rsidR="00631C06" w:rsidRPr="004E17EE" w:rsidRDefault="003D374C" w:rsidP="00300E3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0</w:t>
            </w:r>
          </w:p>
        </w:tc>
      </w:tr>
    </w:tbl>
    <w:p w14:paraId="5ACD14A3" w14:textId="69FCF7FC" w:rsidR="00AE6CDC" w:rsidRDefault="00AE6CDC" w:rsidP="00300E3A">
      <w:pPr>
        <w:spacing w:line="480" w:lineRule="auto"/>
        <w:rPr>
          <w:rFonts w:ascii="Arial Narrow" w:hAnsi="Arial Narrow"/>
          <w:b/>
          <w:sz w:val="20"/>
          <w:szCs w:val="20"/>
        </w:rPr>
      </w:pPr>
    </w:p>
    <w:p w14:paraId="28C27AB4" w14:textId="77777777" w:rsidR="00377711" w:rsidRPr="00C42DED" w:rsidRDefault="00377711" w:rsidP="00300E3A">
      <w:pPr>
        <w:spacing w:line="480" w:lineRule="auto"/>
        <w:rPr>
          <w:rFonts w:ascii="Arial Narrow" w:hAnsi="Arial Narrow"/>
          <w:b/>
          <w:sz w:val="20"/>
          <w:szCs w:val="20"/>
        </w:rPr>
      </w:pPr>
    </w:p>
    <w:p w14:paraId="089D9C97" w14:textId="1879C0C0" w:rsidR="00107370" w:rsidRPr="004E17EE" w:rsidRDefault="00AA08EF" w:rsidP="00107370">
      <w:pPr>
        <w:pStyle w:val="Caption"/>
        <w:keepNext/>
        <w:rPr>
          <w:rFonts w:ascii="Arial Narrow" w:hAnsi="Arial Narrow"/>
          <w:b/>
          <w:color w:val="000000" w:themeColor="text1"/>
          <w:sz w:val="20"/>
          <w:szCs w:val="20"/>
        </w:rPr>
      </w:pPr>
      <w:r w:rsidRPr="004E17EE">
        <w:rPr>
          <w:rFonts w:ascii="Arial Narrow" w:hAnsi="Arial Narrow"/>
          <w:b/>
          <w:color w:val="000000" w:themeColor="text1"/>
          <w:sz w:val="20"/>
          <w:szCs w:val="20"/>
        </w:rPr>
        <w:t>Table S</w:t>
      </w:r>
      <w:r w:rsidR="004B2DDC" w:rsidRPr="004E17EE">
        <w:rPr>
          <w:rFonts w:ascii="Arial Narrow" w:hAnsi="Arial Narrow"/>
          <w:b/>
          <w:color w:val="000000" w:themeColor="text1"/>
          <w:sz w:val="20"/>
          <w:szCs w:val="20"/>
        </w:rPr>
        <w:t>3</w:t>
      </w:r>
      <w:r w:rsidR="00107370" w:rsidRPr="004E17EE">
        <w:rPr>
          <w:rFonts w:ascii="Arial Narrow" w:hAnsi="Arial Narrow"/>
          <w:b/>
          <w:color w:val="000000" w:themeColor="text1"/>
          <w:sz w:val="20"/>
          <w:szCs w:val="20"/>
        </w:rPr>
        <w:t xml:space="preserve">: P-values of the </w:t>
      </w:r>
      <w:r w:rsidR="00B5369F" w:rsidRPr="004E17EE">
        <w:rPr>
          <w:rFonts w:ascii="Arial Narrow" w:hAnsi="Arial Narrow"/>
          <w:b/>
          <w:color w:val="000000" w:themeColor="text1"/>
          <w:sz w:val="20"/>
          <w:szCs w:val="20"/>
        </w:rPr>
        <w:t>Geometric mean MIC</w:t>
      </w:r>
      <w:r w:rsidR="00107370" w:rsidRPr="004E17EE">
        <w:rPr>
          <w:rFonts w:ascii="Arial Narrow" w:hAnsi="Arial Narrow"/>
          <w:b/>
          <w:color w:val="000000" w:themeColor="text1"/>
          <w:sz w:val="20"/>
          <w:szCs w:val="20"/>
        </w:rPr>
        <w:t xml:space="preserve"> of</w:t>
      </w:r>
      <w:r w:rsidR="00B5369F" w:rsidRPr="004E17EE">
        <w:rPr>
          <w:rFonts w:ascii="Arial Narrow" w:hAnsi="Arial Narrow"/>
          <w:b/>
          <w:color w:val="000000" w:themeColor="text1"/>
          <w:sz w:val="20"/>
          <w:szCs w:val="20"/>
        </w:rPr>
        <w:t xml:space="preserve"> </w:t>
      </w:r>
      <w:r w:rsidR="00F87C52" w:rsidRPr="004E17EE">
        <w:rPr>
          <w:rFonts w:ascii="Arial Narrow" w:hAnsi="Arial Narrow"/>
          <w:b/>
          <w:color w:val="000000" w:themeColor="text1"/>
          <w:sz w:val="20"/>
          <w:szCs w:val="20"/>
        </w:rPr>
        <w:t>NFT</w:t>
      </w:r>
      <w:r w:rsidR="00107370" w:rsidRPr="004E17EE">
        <w:rPr>
          <w:rFonts w:ascii="Arial Narrow" w:hAnsi="Arial Narrow"/>
          <w:b/>
          <w:color w:val="000000" w:themeColor="text1"/>
          <w:sz w:val="20"/>
          <w:szCs w:val="20"/>
        </w:rPr>
        <w:t xml:space="preserve"> upon inhibition by CCCP, EPIs and T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5"/>
        <w:gridCol w:w="1618"/>
        <w:gridCol w:w="1883"/>
        <w:gridCol w:w="2073"/>
        <w:gridCol w:w="2073"/>
        <w:gridCol w:w="1883"/>
        <w:gridCol w:w="2073"/>
      </w:tblGrid>
      <w:tr w:rsidR="003D374C" w:rsidRPr="00C42DED" w14:paraId="5E2F3252" w14:textId="67A5D0F2" w:rsidTr="003D374C">
        <w:tc>
          <w:tcPr>
            <w:tcW w:w="841" w:type="pct"/>
            <w:vMerge w:val="restart"/>
            <w:shd w:val="clear" w:color="auto" w:fill="auto"/>
          </w:tcPr>
          <w:p w14:paraId="218D0B7F" w14:textId="11E431E3" w:rsidR="003D374C" w:rsidRPr="00107370" w:rsidRDefault="003D374C" w:rsidP="00107370">
            <w:pPr>
              <w:spacing w:after="0" w:line="240" w:lineRule="auto"/>
              <w:jc w:val="left"/>
              <w:rPr>
                <w:rFonts w:ascii="Arial Narrow" w:eastAsia="Calibri" w:hAnsi="Arial Narrow"/>
                <w:sz w:val="20"/>
                <w:szCs w:val="20"/>
              </w:rPr>
            </w:pPr>
            <w:r w:rsidRPr="00107370">
              <w:rPr>
                <w:rFonts w:ascii="Arial Narrow" w:eastAsia="Calibri" w:hAnsi="Arial Narrow"/>
                <w:sz w:val="20"/>
                <w:szCs w:val="20"/>
              </w:rPr>
              <w:t>Antibiotic</w:t>
            </w:r>
          </w:p>
        </w:tc>
        <w:tc>
          <w:tcPr>
            <w:tcW w:w="3416" w:type="pct"/>
            <w:gridSpan w:val="5"/>
          </w:tcPr>
          <w:p w14:paraId="1C854C0B" w14:textId="77777777" w:rsidR="003D374C" w:rsidRPr="00107370" w:rsidRDefault="003D374C" w:rsidP="00107370">
            <w:pPr>
              <w:spacing w:after="0" w:line="240" w:lineRule="auto"/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>
              <w:rPr>
                <w:rFonts w:ascii="Arial Narrow" w:eastAsia="Calibri" w:hAnsi="Arial Narrow"/>
                <w:sz w:val="20"/>
                <w:szCs w:val="20"/>
              </w:rPr>
              <w:t>Geometric Mean of MIC (mg/L)</w:t>
            </w:r>
          </w:p>
          <w:p w14:paraId="6E157F2E" w14:textId="622E126A" w:rsidR="003D374C" w:rsidRDefault="003D374C" w:rsidP="00107370">
            <w:pPr>
              <w:spacing w:after="0" w:line="240" w:lineRule="auto"/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</w:p>
        </w:tc>
        <w:tc>
          <w:tcPr>
            <w:tcW w:w="743" w:type="pct"/>
          </w:tcPr>
          <w:p w14:paraId="5F4DD3AA" w14:textId="77777777" w:rsidR="003D374C" w:rsidRDefault="003D374C" w:rsidP="00107370">
            <w:pPr>
              <w:spacing w:after="0" w:line="240" w:lineRule="auto"/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</w:p>
        </w:tc>
      </w:tr>
      <w:tr w:rsidR="003D374C" w:rsidRPr="00C42DED" w14:paraId="340BCCCC" w14:textId="2959EEF9" w:rsidTr="003D374C">
        <w:tc>
          <w:tcPr>
            <w:tcW w:w="841" w:type="pct"/>
            <w:vMerge/>
            <w:shd w:val="clear" w:color="auto" w:fill="auto"/>
          </w:tcPr>
          <w:p w14:paraId="53AA5379" w14:textId="77777777" w:rsidR="003D374C" w:rsidRPr="00107370" w:rsidRDefault="003D374C" w:rsidP="00107370">
            <w:pPr>
              <w:spacing w:after="0" w:line="240" w:lineRule="auto"/>
              <w:jc w:val="left"/>
              <w:rPr>
                <w:rFonts w:ascii="Arial Narrow" w:eastAsia="Calibri" w:hAnsi="Arial Narrow"/>
                <w:sz w:val="20"/>
                <w:szCs w:val="20"/>
              </w:rPr>
            </w:pPr>
          </w:p>
        </w:tc>
        <w:tc>
          <w:tcPr>
            <w:tcW w:w="580" w:type="pct"/>
            <w:shd w:val="clear" w:color="auto" w:fill="auto"/>
          </w:tcPr>
          <w:p w14:paraId="48512113" w14:textId="77777777" w:rsidR="003D374C" w:rsidRPr="00107370" w:rsidRDefault="003D374C" w:rsidP="00107370">
            <w:pPr>
              <w:spacing w:after="0" w:line="240" w:lineRule="auto"/>
              <w:jc w:val="left"/>
              <w:rPr>
                <w:rFonts w:ascii="Arial Narrow" w:eastAsia="Calibri" w:hAnsi="Arial Narrow"/>
                <w:sz w:val="20"/>
                <w:szCs w:val="20"/>
              </w:rPr>
            </w:pPr>
            <w:r w:rsidRPr="00C42DED">
              <w:rPr>
                <w:rFonts w:ascii="Arial Narrow" w:eastAsia="Calibri" w:hAnsi="Arial Narrow"/>
                <w:sz w:val="20"/>
                <w:szCs w:val="20"/>
              </w:rPr>
              <w:t>CCCP</w:t>
            </w:r>
            <w:r>
              <w:rPr>
                <w:rFonts w:ascii="Arial Narrow" w:eastAsia="Calibri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75" w:type="pct"/>
            <w:shd w:val="clear" w:color="auto" w:fill="auto"/>
          </w:tcPr>
          <w:p w14:paraId="6B6EA0C1" w14:textId="77777777" w:rsidR="003D374C" w:rsidRPr="00107370" w:rsidRDefault="003D374C" w:rsidP="00107370">
            <w:pPr>
              <w:spacing w:after="0" w:line="240" w:lineRule="auto"/>
              <w:jc w:val="left"/>
              <w:rPr>
                <w:rFonts w:ascii="Arial Narrow" w:eastAsia="Calibri" w:hAnsi="Arial Narrow"/>
                <w:sz w:val="20"/>
                <w:szCs w:val="20"/>
              </w:rPr>
            </w:pPr>
            <w:r w:rsidRPr="00C42DED">
              <w:rPr>
                <w:rFonts w:ascii="Arial Narrow" w:eastAsia="Calibri" w:hAnsi="Arial Narrow"/>
                <w:sz w:val="20"/>
                <w:szCs w:val="20"/>
              </w:rPr>
              <w:t>TZ</w:t>
            </w:r>
          </w:p>
        </w:tc>
        <w:tc>
          <w:tcPr>
            <w:tcW w:w="743" w:type="pct"/>
            <w:shd w:val="clear" w:color="auto" w:fill="auto"/>
          </w:tcPr>
          <w:p w14:paraId="0E19F790" w14:textId="77777777" w:rsidR="003D374C" w:rsidRPr="00107370" w:rsidRDefault="003D374C" w:rsidP="00107370">
            <w:pPr>
              <w:spacing w:after="0" w:line="240" w:lineRule="auto"/>
              <w:jc w:val="left"/>
              <w:rPr>
                <w:rFonts w:ascii="Arial Narrow" w:eastAsia="Calibri" w:hAnsi="Arial Narrow"/>
                <w:sz w:val="20"/>
                <w:szCs w:val="20"/>
              </w:rPr>
            </w:pPr>
            <w:r w:rsidRPr="00C42DED">
              <w:rPr>
                <w:rFonts w:ascii="Arial Narrow" w:eastAsia="Calibri" w:hAnsi="Arial Narrow"/>
                <w:sz w:val="20"/>
                <w:szCs w:val="20"/>
              </w:rPr>
              <w:t>CPZ</w:t>
            </w:r>
          </w:p>
        </w:tc>
        <w:tc>
          <w:tcPr>
            <w:tcW w:w="743" w:type="pct"/>
          </w:tcPr>
          <w:p w14:paraId="153B1513" w14:textId="7A5A846A" w:rsidR="003D374C" w:rsidRPr="00C42DED" w:rsidRDefault="003D374C" w:rsidP="00107370">
            <w:pPr>
              <w:spacing w:after="0" w:line="240" w:lineRule="auto"/>
              <w:jc w:val="left"/>
              <w:rPr>
                <w:rFonts w:ascii="Arial Narrow" w:eastAsia="Calibri" w:hAnsi="Arial Narrow"/>
                <w:sz w:val="20"/>
                <w:szCs w:val="20"/>
              </w:rPr>
            </w:pPr>
            <w:r w:rsidRPr="00C42DED">
              <w:rPr>
                <w:rFonts w:ascii="Arial Narrow" w:eastAsia="Calibri" w:hAnsi="Arial Narrow"/>
                <w:sz w:val="20"/>
                <w:szCs w:val="20"/>
              </w:rPr>
              <w:t>VR</w:t>
            </w:r>
            <w:r>
              <w:rPr>
                <w:rFonts w:ascii="Arial Narrow" w:eastAsia="Calibri" w:hAnsi="Arial Narrow"/>
                <w:sz w:val="20"/>
                <w:szCs w:val="20"/>
              </w:rPr>
              <w:t>P</w:t>
            </w:r>
          </w:p>
        </w:tc>
        <w:tc>
          <w:tcPr>
            <w:tcW w:w="675" w:type="pct"/>
            <w:shd w:val="clear" w:color="auto" w:fill="auto"/>
          </w:tcPr>
          <w:p w14:paraId="16A43181" w14:textId="77777777" w:rsidR="003D374C" w:rsidRPr="00107370" w:rsidRDefault="003D374C" w:rsidP="00107370">
            <w:pPr>
              <w:spacing w:after="0" w:line="240" w:lineRule="auto"/>
              <w:jc w:val="left"/>
              <w:rPr>
                <w:rFonts w:ascii="Arial Narrow" w:eastAsia="Calibri" w:hAnsi="Arial Narrow"/>
                <w:sz w:val="20"/>
                <w:szCs w:val="20"/>
              </w:rPr>
            </w:pPr>
            <w:r>
              <w:rPr>
                <w:rFonts w:ascii="Arial Narrow" w:eastAsia="Calibri" w:hAnsi="Arial Narrow"/>
                <w:sz w:val="20"/>
                <w:szCs w:val="20"/>
              </w:rPr>
              <w:t>TA</w:t>
            </w:r>
          </w:p>
        </w:tc>
        <w:tc>
          <w:tcPr>
            <w:tcW w:w="743" w:type="pct"/>
          </w:tcPr>
          <w:p w14:paraId="7A3180F9" w14:textId="5AAB301C" w:rsidR="003D374C" w:rsidRDefault="003D374C" w:rsidP="00107370">
            <w:pPr>
              <w:spacing w:after="0" w:line="240" w:lineRule="auto"/>
              <w:jc w:val="left"/>
              <w:rPr>
                <w:rFonts w:ascii="Arial Narrow" w:eastAsia="Calibri" w:hAnsi="Arial Narrow"/>
                <w:sz w:val="20"/>
                <w:szCs w:val="20"/>
              </w:rPr>
            </w:pPr>
            <w:r>
              <w:rPr>
                <w:rFonts w:ascii="Arial Narrow" w:eastAsia="Calibri" w:hAnsi="Arial Narrow"/>
                <w:sz w:val="20"/>
                <w:szCs w:val="20"/>
              </w:rPr>
              <w:t>PA</w:t>
            </w:r>
            <w:r>
              <w:rPr>
                <w:rFonts w:eastAsia="Calibri"/>
                <w:sz w:val="20"/>
                <w:szCs w:val="20"/>
              </w:rPr>
              <w:t>β</w:t>
            </w:r>
            <w:r>
              <w:rPr>
                <w:rFonts w:ascii="Arial Narrow" w:eastAsia="Calibri" w:hAnsi="Arial Narrow"/>
                <w:sz w:val="20"/>
                <w:szCs w:val="20"/>
              </w:rPr>
              <w:t>N</w:t>
            </w:r>
          </w:p>
        </w:tc>
      </w:tr>
      <w:tr w:rsidR="003D374C" w:rsidRPr="00C42DED" w14:paraId="7343854E" w14:textId="4A69C854" w:rsidTr="003D374C">
        <w:tc>
          <w:tcPr>
            <w:tcW w:w="841" w:type="pct"/>
            <w:shd w:val="clear" w:color="auto" w:fill="auto"/>
          </w:tcPr>
          <w:p w14:paraId="43BC8B05" w14:textId="1BEEF5F0" w:rsidR="003D374C" w:rsidRPr="00C42DED" w:rsidRDefault="003D374C" w:rsidP="00107370">
            <w:pPr>
              <w:spacing w:after="0" w:line="240" w:lineRule="auto"/>
              <w:jc w:val="left"/>
              <w:rPr>
                <w:rFonts w:ascii="Arial Narrow" w:eastAsia="Calibri" w:hAnsi="Arial Narrow"/>
                <w:sz w:val="20"/>
                <w:szCs w:val="20"/>
              </w:rPr>
            </w:pPr>
            <w:r w:rsidRPr="00C42DED">
              <w:rPr>
                <w:rFonts w:ascii="Arial Narrow" w:eastAsia="Calibri" w:hAnsi="Arial Narrow"/>
                <w:sz w:val="20"/>
                <w:szCs w:val="20"/>
              </w:rPr>
              <w:t>N</w:t>
            </w:r>
            <w:r>
              <w:rPr>
                <w:rFonts w:ascii="Arial Narrow" w:eastAsia="Calibri" w:hAnsi="Arial Narrow"/>
                <w:sz w:val="20"/>
                <w:szCs w:val="20"/>
              </w:rPr>
              <w:t>F</w:t>
            </w:r>
            <w:r w:rsidRPr="00C42DED">
              <w:rPr>
                <w:rFonts w:ascii="Arial Narrow" w:eastAsia="Calibri" w:hAnsi="Arial Narrow"/>
                <w:sz w:val="20"/>
                <w:szCs w:val="20"/>
              </w:rPr>
              <w:t>T</w:t>
            </w:r>
            <w:r>
              <w:rPr>
                <w:rFonts w:ascii="Arial Narrow" w:eastAsia="Calibri" w:hAnsi="Arial Narrow"/>
                <w:sz w:val="20"/>
                <w:szCs w:val="20"/>
              </w:rPr>
              <w:t>−212.92</w:t>
            </w:r>
          </w:p>
        </w:tc>
        <w:tc>
          <w:tcPr>
            <w:tcW w:w="580" w:type="pct"/>
            <w:shd w:val="clear" w:color="auto" w:fill="auto"/>
          </w:tcPr>
          <w:p w14:paraId="332E21A6" w14:textId="77777777" w:rsidR="003D374C" w:rsidRPr="00C42DED" w:rsidRDefault="003D374C" w:rsidP="00107370">
            <w:pPr>
              <w:spacing w:after="0" w:line="240" w:lineRule="auto"/>
              <w:jc w:val="left"/>
              <w:rPr>
                <w:rFonts w:ascii="Arial Narrow" w:eastAsia="Calibri" w:hAnsi="Arial Narrow"/>
                <w:sz w:val="20"/>
                <w:szCs w:val="20"/>
              </w:rPr>
            </w:pPr>
            <w:r>
              <w:rPr>
                <w:rFonts w:ascii="Arial Narrow" w:eastAsia="Calibri" w:hAnsi="Arial Narrow"/>
                <w:sz w:val="20"/>
                <w:szCs w:val="20"/>
              </w:rPr>
              <w:t xml:space="preserve">151.38* </w:t>
            </w:r>
          </w:p>
        </w:tc>
        <w:tc>
          <w:tcPr>
            <w:tcW w:w="675" w:type="pct"/>
            <w:shd w:val="clear" w:color="auto" w:fill="auto"/>
          </w:tcPr>
          <w:p w14:paraId="0BCDA730" w14:textId="77777777" w:rsidR="003D374C" w:rsidRPr="00C42DED" w:rsidRDefault="003D374C" w:rsidP="00107370">
            <w:pPr>
              <w:spacing w:after="0" w:line="240" w:lineRule="auto"/>
              <w:jc w:val="left"/>
              <w:rPr>
                <w:rFonts w:ascii="Arial Narrow" w:eastAsia="Calibri" w:hAnsi="Arial Narrow"/>
                <w:sz w:val="20"/>
                <w:szCs w:val="20"/>
              </w:rPr>
            </w:pPr>
            <w:r>
              <w:rPr>
                <w:rFonts w:ascii="Arial Narrow" w:eastAsia="Calibri" w:hAnsi="Arial Narrow"/>
                <w:sz w:val="20"/>
                <w:szCs w:val="20"/>
              </w:rPr>
              <w:t>109.53***</w:t>
            </w:r>
          </w:p>
        </w:tc>
        <w:tc>
          <w:tcPr>
            <w:tcW w:w="743" w:type="pct"/>
            <w:shd w:val="clear" w:color="auto" w:fill="auto"/>
          </w:tcPr>
          <w:p w14:paraId="6B9393A8" w14:textId="77777777" w:rsidR="003D374C" w:rsidRPr="00C42DED" w:rsidRDefault="003D374C" w:rsidP="00107370">
            <w:pPr>
              <w:spacing w:after="0" w:line="240" w:lineRule="auto"/>
              <w:jc w:val="left"/>
              <w:rPr>
                <w:rFonts w:ascii="Arial Narrow" w:eastAsia="Calibri" w:hAnsi="Arial Narrow"/>
                <w:sz w:val="20"/>
                <w:szCs w:val="20"/>
              </w:rPr>
            </w:pPr>
            <w:r>
              <w:rPr>
                <w:rFonts w:ascii="Arial Narrow" w:eastAsia="Calibri" w:hAnsi="Arial Narrow"/>
                <w:sz w:val="20"/>
                <w:szCs w:val="20"/>
              </w:rPr>
              <w:t>161.23(ns)</w:t>
            </w:r>
          </w:p>
        </w:tc>
        <w:tc>
          <w:tcPr>
            <w:tcW w:w="743" w:type="pct"/>
          </w:tcPr>
          <w:p w14:paraId="17948F37" w14:textId="77777777" w:rsidR="003D374C" w:rsidRPr="00C42DED" w:rsidRDefault="003D374C" w:rsidP="00107370">
            <w:pPr>
              <w:spacing w:after="0" w:line="240" w:lineRule="auto"/>
              <w:jc w:val="left"/>
              <w:rPr>
                <w:rFonts w:ascii="Arial Narrow" w:eastAsia="Calibri" w:hAnsi="Arial Narrow"/>
                <w:sz w:val="20"/>
                <w:szCs w:val="20"/>
              </w:rPr>
            </w:pPr>
            <w:r>
              <w:rPr>
                <w:rFonts w:ascii="Arial Narrow" w:eastAsia="Calibri" w:hAnsi="Arial Narrow"/>
                <w:sz w:val="20"/>
                <w:szCs w:val="20"/>
              </w:rPr>
              <w:t>178.46(ns)</w:t>
            </w:r>
          </w:p>
        </w:tc>
        <w:tc>
          <w:tcPr>
            <w:tcW w:w="675" w:type="pct"/>
            <w:shd w:val="clear" w:color="auto" w:fill="auto"/>
          </w:tcPr>
          <w:p w14:paraId="3946FC22" w14:textId="77777777" w:rsidR="003D374C" w:rsidRPr="00C42DED" w:rsidRDefault="003D374C" w:rsidP="00107370">
            <w:pPr>
              <w:spacing w:after="0" w:line="240" w:lineRule="auto"/>
              <w:jc w:val="left"/>
              <w:rPr>
                <w:rFonts w:ascii="Arial Narrow" w:eastAsia="Calibri" w:hAnsi="Arial Narrow"/>
                <w:sz w:val="20"/>
                <w:szCs w:val="20"/>
              </w:rPr>
            </w:pPr>
            <w:r>
              <w:rPr>
                <w:rFonts w:ascii="Arial Narrow" w:eastAsia="Calibri" w:hAnsi="Arial Narrow"/>
                <w:sz w:val="20"/>
                <w:szCs w:val="20"/>
              </w:rPr>
              <w:t>114.46***</w:t>
            </w:r>
          </w:p>
        </w:tc>
        <w:tc>
          <w:tcPr>
            <w:tcW w:w="743" w:type="pct"/>
          </w:tcPr>
          <w:p w14:paraId="573718A7" w14:textId="7052B024" w:rsidR="003D374C" w:rsidRDefault="003D374C" w:rsidP="00107370">
            <w:pPr>
              <w:spacing w:after="0" w:line="240" w:lineRule="auto"/>
              <w:jc w:val="left"/>
              <w:rPr>
                <w:rFonts w:ascii="Arial Narrow" w:eastAsia="Calibri" w:hAnsi="Arial Narrow"/>
                <w:sz w:val="20"/>
                <w:szCs w:val="20"/>
              </w:rPr>
            </w:pPr>
            <w:r>
              <w:rPr>
                <w:rFonts w:ascii="Arial Narrow" w:eastAsia="Calibri" w:hAnsi="Arial Narrow"/>
                <w:sz w:val="20"/>
                <w:szCs w:val="20"/>
              </w:rPr>
              <w:t>187.92(ns)</w:t>
            </w:r>
          </w:p>
        </w:tc>
      </w:tr>
    </w:tbl>
    <w:p w14:paraId="005E0331" w14:textId="25DDDC57" w:rsidR="00107370" w:rsidRDefault="00474497" w:rsidP="00300E3A">
      <w:pPr>
        <w:spacing w:line="480" w:lineRule="auto"/>
        <w:rPr>
          <w:rFonts w:ascii="Arial Narrow" w:hAnsi="Arial Narrow"/>
          <w:b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 xml:space="preserve">ns --&gt; not significant, </w:t>
      </w:r>
      <w:r w:rsidRPr="00474497">
        <w:rPr>
          <w:rFonts w:ascii="Cambria Math" w:hAnsi="Cambria Math" w:cs="Cambria Math"/>
          <w:b/>
          <w:sz w:val="20"/>
          <w:szCs w:val="20"/>
        </w:rPr>
        <w:t>∗</w:t>
      </w:r>
      <w:r w:rsidRPr="00474497">
        <w:rPr>
          <w:rFonts w:ascii="Arial Narrow" w:hAnsi="Arial Narrow"/>
          <w:b/>
          <w:sz w:val="20"/>
          <w:szCs w:val="20"/>
        </w:rPr>
        <w:t xml:space="preserve">P &lt; 0.05, </w:t>
      </w:r>
      <w:r w:rsidRPr="00474497">
        <w:rPr>
          <w:rFonts w:ascii="Cambria Math" w:hAnsi="Cambria Math" w:cs="Cambria Math"/>
          <w:b/>
          <w:sz w:val="20"/>
          <w:szCs w:val="20"/>
        </w:rPr>
        <w:t>∗∗</w:t>
      </w:r>
      <w:r w:rsidRPr="00474497">
        <w:rPr>
          <w:rFonts w:ascii="Arial Narrow" w:hAnsi="Arial Narrow"/>
          <w:b/>
          <w:sz w:val="20"/>
          <w:szCs w:val="20"/>
        </w:rPr>
        <w:t xml:space="preserve">P &lt; 0.01 and </w:t>
      </w:r>
      <w:r w:rsidRPr="00474497">
        <w:rPr>
          <w:rFonts w:ascii="Cambria Math" w:hAnsi="Cambria Math" w:cs="Cambria Math"/>
          <w:b/>
          <w:sz w:val="20"/>
          <w:szCs w:val="20"/>
        </w:rPr>
        <w:t>∗∗∗</w:t>
      </w:r>
      <w:r w:rsidRPr="00474497">
        <w:rPr>
          <w:rFonts w:ascii="Arial Narrow" w:hAnsi="Arial Narrow"/>
          <w:b/>
          <w:sz w:val="20"/>
          <w:szCs w:val="20"/>
        </w:rPr>
        <w:t>P &lt; 0.001.</w:t>
      </w:r>
    </w:p>
    <w:p w14:paraId="4B5AB824" w14:textId="66A0DB47" w:rsidR="00377711" w:rsidRDefault="00377711" w:rsidP="00300E3A">
      <w:pPr>
        <w:spacing w:line="480" w:lineRule="auto"/>
        <w:rPr>
          <w:rFonts w:ascii="Arial Narrow" w:hAnsi="Arial Narrow"/>
          <w:b/>
          <w:sz w:val="20"/>
          <w:szCs w:val="20"/>
        </w:rPr>
      </w:pPr>
    </w:p>
    <w:p w14:paraId="3CCA7009" w14:textId="1AE2AF29" w:rsidR="00300E3A" w:rsidRPr="00C42DED" w:rsidRDefault="00107370">
      <w:pPr>
        <w:rPr>
          <w:rFonts w:ascii="Arial Narrow" w:hAnsi="Arial Narrow"/>
          <w:b/>
          <w:i/>
          <w:sz w:val="20"/>
          <w:szCs w:val="20"/>
        </w:rPr>
      </w:pPr>
      <w:r w:rsidRPr="00C42DED">
        <w:rPr>
          <w:rFonts w:ascii="Arial Narrow" w:hAnsi="Arial Narrow"/>
          <w:b/>
          <w:i/>
          <w:sz w:val="20"/>
          <w:szCs w:val="20"/>
        </w:rPr>
        <w:t>Table S</w:t>
      </w:r>
      <w:r w:rsidR="004B2DDC">
        <w:rPr>
          <w:rFonts w:ascii="Arial Narrow" w:hAnsi="Arial Narrow"/>
          <w:b/>
          <w:i/>
          <w:sz w:val="20"/>
          <w:szCs w:val="20"/>
        </w:rPr>
        <w:t>4</w:t>
      </w:r>
      <w:r w:rsidR="00C85F50" w:rsidRPr="00C42DED">
        <w:rPr>
          <w:rFonts w:ascii="Arial Narrow" w:hAnsi="Arial Narrow"/>
          <w:b/>
          <w:i/>
          <w:sz w:val="20"/>
          <w:szCs w:val="20"/>
        </w:rPr>
        <w:t>. Frequency and dist</w:t>
      </w:r>
      <w:r w:rsidR="000A0E10" w:rsidRPr="00C42DED">
        <w:rPr>
          <w:rFonts w:ascii="Arial Narrow" w:hAnsi="Arial Narrow"/>
          <w:b/>
          <w:i/>
          <w:sz w:val="20"/>
          <w:szCs w:val="20"/>
        </w:rPr>
        <w:t xml:space="preserve">ribution of </w:t>
      </w:r>
      <w:proofErr w:type="spellStart"/>
      <w:r w:rsidR="00377711">
        <w:rPr>
          <w:rFonts w:ascii="Arial Narrow" w:hAnsi="Arial Narrow"/>
          <w:b/>
          <w:i/>
          <w:sz w:val="20"/>
          <w:szCs w:val="20"/>
        </w:rPr>
        <w:t>oqxAB</w:t>
      </w:r>
      <w:proofErr w:type="spellEnd"/>
      <w:r w:rsidR="000A0E10" w:rsidRPr="00C42DED">
        <w:rPr>
          <w:rFonts w:ascii="Arial Narrow" w:hAnsi="Arial Narrow"/>
          <w:b/>
          <w:i/>
          <w:sz w:val="20"/>
          <w:szCs w:val="20"/>
        </w:rPr>
        <w:t xml:space="preserve"> efflux</w:t>
      </w:r>
      <w:r w:rsidR="00C85F50" w:rsidRPr="00C42DED">
        <w:rPr>
          <w:rFonts w:ascii="Arial Narrow" w:hAnsi="Arial Narrow"/>
          <w:b/>
          <w:i/>
          <w:sz w:val="20"/>
          <w:szCs w:val="20"/>
        </w:rPr>
        <w:t xml:space="preserve"> genes in the Enterobacteriaceae isolates.</w:t>
      </w:r>
      <w:r w:rsidR="00F240AF">
        <w:rPr>
          <w:rFonts w:ascii="Arial Narrow" w:hAnsi="Arial Narrow"/>
          <w:b/>
          <w:i/>
          <w:sz w:val="20"/>
          <w:szCs w:val="20"/>
        </w:rPr>
        <w:t xml:space="preserve"> </w:t>
      </w:r>
      <w:r w:rsidR="00F240AF" w:rsidRPr="00F240AF">
        <w:rPr>
          <w:rFonts w:ascii="Arial Narrow" w:hAnsi="Arial Narrow"/>
          <w:b/>
          <w:i/>
          <w:sz w:val="20"/>
          <w:szCs w:val="20"/>
          <w:highlight w:val="yellow"/>
        </w:rPr>
        <w:t xml:space="preserve">Adapted with permission from </w:t>
      </w:r>
      <w:r w:rsidR="00F240AF" w:rsidRPr="00F240AF">
        <w:rPr>
          <w:rFonts w:ascii="Arial Narrow" w:hAnsi="Arial Narrow"/>
          <w:b/>
          <w:i/>
          <w:sz w:val="20"/>
          <w:szCs w:val="20"/>
          <w:highlight w:val="yellow"/>
        </w:rPr>
        <w:fldChar w:fldCharType="begin" w:fldLock="1"/>
      </w:r>
      <w:r w:rsidR="00F240AF" w:rsidRPr="00F240AF">
        <w:rPr>
          <w:rFonts w:ascii="Arial Narrow" w:hAnsi="Arial Narrow"/>
          <w:b/>
          <w:i/>
          <w:sz w:val="20"/>
          <w:szCs w:val="20"/>
          <w:highlight w:val="yellow"/>
        </w:rPr>
        <w:instrText>ADDIN CSL_CITATION { "citationItems" : [ { "id" : "ITEM-1", "itemData" : { "DOI" : "10.1371/journal.pone.0178888", "ISBN" : "1111111111", "author" : [ { "dropping-particle" : "", "family" : "Osei Sekyere", "given" : "John", "non-dropping-particle" : "", "parse-names" : false, "suffix" : "" }, { "dropping-particle" : "", "family" : "Amoako", "given" : "Daniel Gyamfi", "non-dropping-particle" : "", "parse-names" : false, "suffix" : "" } ], "container-title" : "PloS one", "id" : "ITEM-1", "issue" : "In Press", "issued" : { "date-parts" : [ [ "2017" ] ] }, "page" : "1-14", "title" : "Genomic and Phenotypic Characterisation of Fluoroquinolone Resistance Mechanisms in Enterobacteriaceae in Durban, South Africa.", "type" : "article-journal", "volume" : "accepted" }, "uris" : [ "http://www.mendeley.com/documents/?uuid=062ed0c5-54bd-409a-977f-35105cad8f31" ] } ], "mendeley" : { "formattedCitation" : "(Osei Sekyere and Amoako, 2017)", "plainTextFormattedCitation" : "(Osei Sekyere and Amoako, 2017)", "previouslyFormattedCitation" : "(Osei Sekyere and Amoako, 2017)" }, "properties" : {  }, "schema" : "https://github.com/citation-style-language/schema/raw/master/csl-citation.json" }</w:instrText>
      </w:r>
      <w:r w:rsidR="00F240AF" w:rsidRPr="00F240AF">
        <w:rPr>
          <w:rFonts w:ascii="Arial Narrow" w:hAnsi="Arial Narrow"/>
          <w:b/>
          <w:i/>
          <w:sz w:val="20"/>
          <w:szCs w:val="20"/>
          <w:highlight w:val="yellow"/>
        </w:rPr>
        <w:fldChar w:fldCharType="separate"/>
      </w:r>
      <w:r w:rsidR="00F240AF" w:rsidRPr="00F240AF">
        <w:rPr>
          <w:rFonts w:ascii="Arial Narrow" w:hAnsi="Arial Narrow"/>
          <w:noProof/>
          <w:sz w:val="20"/>
          <w:szCs w:val="20"/>
          <w:highlight w:val="yellow"/>
        </w:rPr>
        <w:t>(Osei Sekyere and Amoako, 2017)</w:t>
      </w:r>
      <w:r w:rsidR="00F240AF" w:rsidRPr="00F240AF">
        <w:rPr>
          <w:rFonts w:ascii="Arial Narrow" w:hAnsi="Arial Narrow"/>
          <w:b/>
          <w:i/>
          <w:sz w:val="20"/>
          <w:szCs w:val="20"/>
          <w:highlight w:val="yellow"/>
        </w:rPr>
        <w:fldChar w:fldCharType="end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25"/>
        <w:gridCol w:w="1046"/>
        <w:gridCol w:w="1944"/>
        <w:gridCol w:w="2170"/>
        <w:gridCol w:w="1590"/>
        <w:gridCol w:w="1300"/>
        <w:gridCol w:w="2028"/>
        <w:gridCol w:w="1445"/>
      </w:tblGrid>
      <w:tr w:rsidR="00C85F50" w:rsidRPr="00C42DED" w14:paraId="692DC6B9" w14:textId="77777777" w:rsidTr="0035704C">
        <w:trPr>
          <w:trHeight w:val="522"/>
        </w:trPr>
        <w:tc>
          <w:tcPr>
            <w:tcW w:w="869" w:type="pct"/>
            <w:vMerge w:val="restart"/>
          </w:tcPr>
          <w:p w14:paraId="3D38CFDA" w14:textId="65A384DF" w:rsidR="00C85F50" w:rsidRPr="00C42DED" w:rsidRDefault="00377711" w:rsidP="00FB1B27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</w:t>
            </w:r>
            <w:r w:rsidR="000A0E10" w:rsidRPr="00C42DED">
              <w:rPr>
                <w:rFonts w:ascii="Arial Narrow" w:hAnsi="Arial Narrow"/>
                <w:sz w:val="20"/>
                <w:szCs w:val="20"/>
              </w:rPr>
              <w:t xml:space="preserve">fflux </w:t>
            </w:r>
            <w:r w:rsidR="00C85F50" w:rsidRPr="00C42DED">
              <w:rPr>
                <w:rFonts w:ascii="Arial Narrow" w:hAnsi="Arial Narrow"/>
                <w:sz w:val="20"/>
                <w:szCs w:val="20"/>
              </w:rPr>
              <w:t>gene</w:t>
            </w:r>
            <w:r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375" w:type="pct"/>
            <w:vMerge w:val="restart"/>
          </w:tcPr>
          <w:p w14:paraId="478ABC15" w14:textId="77777777" w:rsidR="00C85F50" w:rsidRPr="00C42DED" w:rsidRDefault="00C85F50" w:rsidP="00FB1B27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 w:rsidRPr="00C42DED">
              <w:rPr>
                <w:rFonts w:ascii="Arial Narrow" w:hAnsi="Arial Narrow"/>
                <w:sz w:val="20"/>
                <w:szCs w:val="20"/>
              </w:rPr>
              <w:t>Gene variants</w:t>
            </w:r>
          </w:p>
        </w:tc>
        <w:tc>
          <w:tcPr>
            <w:tcW w:w="3238" w:type="pct"/>
            <w:gridSpan w:val="5"/>
          </w:tcPr>
          <w:p w14:paraId="305E3BF6" w14:textId="77777777" w:rsidR="00C85F50" w:rsidRPr="00C42DED" w:rsidRDefault="000A0E10" w:rsidP="00FB1B27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42DED">
              <w:rPr>
                <w:rFonts w:ascii="Arial Narrow" w:hAnsi="Arial Narrow"/>
                <w:sz w:val="20"/>
                <w:szCs w:val="20"/>
              </w:rPr>
              <w:t>Frequency (N</w:t>
            </w:r>
            <w:r w:rsidR="00C85F50" w:rsidRPr="00C42DED">
              <w:rPr>
                <w:rFonts w:ascii="Arial Narrow" w:hAnsi="Arial Narrow"/>
                <w:sz w:val="20"/>
                <w:szCs w:val="20"/>
              </w:rPr>
              <w:t>) of occurrence per specie</w:t>
            </w:r>
          </w:p>
        </w:tc>
        <w:tc>
          <w:tcPr>
            <w:tcW w:w="518" w:type="pct"/>
          </w:tcPr>
          <w:p w14:paraId="2A2F070A" w14:textId="77777777" w:rsidR="00C85F50" w:rsidRPr="00C42DED" w:rsidRDefault="00E33A5B" w:rsidP="00FB1B27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 w:rsidRPr="00C42DED">
              <w:rPr>
                <w:rFonts w:ascii="Arial Narrow" w:hAnsi="Arial Narrow"/>
                <w:sz w:val="20"/>
                <w:szCs w:val="20"/>
              </w:rPr>
              <w:t>Total frequency</w:t>
            </w:r>
          </w:p>
        </w:tc>
      </w:tr>
      <w:tr w:rsidR="0035704C" w:rsidRPr="00C42DED" w14:paraId="5AD23DEB" w14:textId="77777777" w:rsidTr="0035704C">
        <w:trPr>
          <w:trHeight w:val="403"/>
        </w:trPr>
        <w:tc>
          <w:tcPr>
            <w:tcW w:w="869" w:type="pct"/>
            <w:vMerge/>
          </w:tcPr>
          <w:p w14:paraId="1C2D9AF9" w14:textId="77777777" w:rsidR="0035704C" w:rsidRPr="00C42DED" w:rsidRDefault="0035704C" w:rsidP="00FB1B27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5" w:type="pct"/>
            <w:vMerge/>
          </w:tcPr>
          <w:p w14:paraId="1C9F0E49" w14:textId="77777777" w:rsidR="0035704C" w:rsidRPr="00C42DED" w:rsidRDefault="0035704C" w:rsidP="00FB1B27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97" w:type="pct"/>
          </w:tcPr>
          <w:p w14:paraId="1CF3D978" w14:textId="77777777" w:rsidR="0035704C" w:rsidRPr="00C42DED" w:rsidRDefault="0035704C" w:rsidP="00FB1B27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 w:rsidRPr="00BB1136">
              <w:rPr>
                <w:rFonts w:ascii="Arial Narrow" w:hAnsi="Arial Narrow"/>
                <w:i/>
                <w:sz w:val="20"/>
                <w:szCs w:val="20"/>
              </w:rPr>
              <w:t>K. pneumoniae</w:t>
            </w:r>
            <w:r w:rsidRPr="00C42DED">
              <w:rPr>
                <w:rFonts w:ascii="Arial Narrow" w:hAnsi="Arial Narrow"/>
                <w:sz w:val="20"/>
                <w:szCs w:val="20"/>
              </w:rPr>
              <w:t xml:space="preserve"> (n = 21)</w:t>
            </w:r>
          </w:p>
        </w:tc>
        <w:tc>
          <w:tcPr>
            <w:tcW w:w="778" w:type="pct"/>
          </w:tcPr>
          <w:p w14:paraId="2D49932B" w14:textId="77777777" w:rsidR="0035704C" w:rsidRPr="00C42DED" w:rsidRDefault="0035704C" w:rsidP="00FB1B27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 w:rsidRPr="00BB1136">
              <w:rPr>
                <w:rFonts w:ascii="Arial Narrow" w:hAnsi="Arial Narrow"/>
                <w:i/>
                <w:sz w:val="20"/>
                <w:szCs w:val="20"/>
              </w:rPr>
              <w:t>Enterobacter spp</w:t>
            </w:r>
            <w:r w:rsidRPr="00C42DED">
              <w:rPr>
                <w:rFonts w:ascii="Arial Narrow" w:hAnsi="Arial Narrow"/>
                <w:sz w:val="20"/>
                <w:szCs w:val="20"/>
              </w:rPr>
              <w:t>. (n = 10)</w:t>
            </w:r>
          </w:p>
        </w:tc>
        <w:tc>
          <w:tcPr>
            <w:tcW w:w="570" w:type="pct"/>
          </w:tcPr>
          <w:p w14:paraId="7A9FAABD" w14:textId="77777777" w:rsidR="0035704C" w:rsidRPr="00C42DED" w:rsidRDefault="0035704C" w:rsidP="00FB1B27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 w:rsidRPr="00BB1136">
              <w:rPr>
                <w:rFonts w:ascii="Arial Narrow" w:hAnsi="Arial Narrow"/>
                <w:i/>
                <w:sz w:val="20"/>
                <w:szCs w:val="20"/>
              </w:rPr>
              <w:t xml:space="preserve">C. </w:t>
            </w:r>
            <w:proofErr w:type="spellStart"/>
            <w:r w:rsidRPr="00BB1136">
              <w:rPr>
                <w:rFonts w:ascii="Arial Narrow" w:hAnsi="Arial Narrow"/>
                <w:i/>
                <w:sz w:val="20"/>
                <w:szCs w:val="20"/>
              </w:rPr>
              <w:t>freundii</w:t>
            </w:r>
            <w:proofErr w:type="spellEnd"/>
            <w:r w:rsidRPr="00BB1136">
              <w:rPr>
                <w:rFonts w:ascii="Arial Narrow" w:hAnsi="Arial Narrow"/>
                <w:i/>
                <w:sz w:val="20"/>
                <w:szCs w:val="20"/>
              </w:rPr>
              <w:t xml:space="preserve"> </w:t>
            </w:r>
            <w:r w:rsidRPr="00C42DED">
              <w:rPr>
                <w:rFonts w:ascii="Arial Narrow" w:hAnsi="Arial Narrow"/>
                <w:sz w:val="20"/>
                <w:szCs w:val="20"/>
              </w:rPr>
              <w:t>(n = 3)</w:t>
            </w:r>
          </w:p>
        </w:tc>
        <w:tc>
          <w:tcPr>
            <w:tcW w:w="466" w:type="pct"/>
          </w:tcPr>
          <w:p w14:paraId="5A6617DC" w14:textId="77777777" w:rsidR="0035704C" w:rsidRPr="00C42DED" w:rsidRDefault="0035704C" w:rsidP="00FB1B27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 w:rsidRPr="004E17EE">
              <w:rPr>
                <w:rFonts w:ascii="Arial Narrow" w:hAnsi="Arial Narrow"/>
                <w:i/>
                <w:sz w:val="20"/>
                <w:szCs w:val="20"/>
              </w:rPr>
              <w:t>E. coli</w:t>
            </w:r>
            <w:r w:rsidRPr="00C42DED">
              <w:rPr>
                <w:rFonts w:ascii="Arial Narrow" w:hAnsi="Arial Narrow"/>
                <w:sz w:val="20"/>
                <w:szCs w:val="20"/>
              </w:rPr>
              <w:t xml:space="preserve"> (n = 1)</w:t>
            </w:r>
          </w:p>
        </w:tc>
        <w:tc>
          <w:tcPr>
            <w:tcW w:w="727" w:type="pct"/>
          </w:tcPr>
          <w:p w14:paraId="19AE2EDD" w14:textId="77777777" w:rsidR="0035704C" w:rsidRPr="00C42DED" w:rsidRDefault="0035704C" w:rsidP="00FB1B27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 w:rsidRPr="004E17EE">
              <w:rPr>
                <w:rFonts w:ascii="Arial Narrow" w:hAnsi="Arial Narrow"/>
                <w:i/>
                <w:sz w:val="20"/>
                <w:szCs w:val="20"/>
              </w:rPr>
              <w:t>K. michiganensis</w:t>
            </w:r>
            <w:r w:rsidRPr="00C42DED">
              <w:rPr>
                <w:rFonts w:ascii="Arial Narrow" w:hAnsi="Arial Narrow"/>
                <w:sz w:val="20"/>
                <w:szCs w:val="20"/>
              </w:rPr>
              <w:t xml:space="preserve"> (n = 1)</w:t>
            </w:r>
          </w:p>
        </w:tc>
        <w:tc>
          <w:tcPr>
            <w:tcW w:w="518" w:type="pct"/>
          </w:tcPr>
          <w:p w14:paraId="4A4882E4" w14:textId="33C258FF" w:rsidR="0035704C" w:rsidRPr="00C42DED" w:rsidRDefault="0035704C" w:rsidP="00FB1B27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=36</w:t>
            </w:r>
          </w:p>
        </w:tc>
      </w:tr>
      <w:tr w:rsidR="0035704C" w:rsidRPr="00C42DED" w14:paraId="18E4B5DC" w14:textId="77777777" w:rsidTr="0035704C">
        <w:trPr>
          <w:trHeight w:val="411"/>
        </w:trPr>
        <w:tc>
          <w:tcPr>
            <w:tcW w:w="869" w:type="pct"/>
            <w:vMerge w:val="restart"/>
          </w:tcPr>
          <w:p w14:paraId="4E9E3916" w14:textId="77777777" w:rsidR="0035704C" w:rsidRPr="00563BAB" w:rsidRDefault="0035704C" w:rsidP="00FB1B27">
            <w:pPr>
              <w:spacing w:after="0"/>
              <w:rPr>
                <w:rFonts w:ascii="Arial Narrow" w:hAnsi="Arial Narrow"/>
                <w:i/>
                <w:sz w:val="20"/>
                <w:szCs w:val="20"/>
              </w:rPr>
            </w:pPr>
            <w:proofErr w:type="spellStart"/>
            <w:r w:rsidRPr="00563BAB">
              <w:rPr>
                <w:rFonts w:ascii="Arial Narrow" w:hAnsi="Arial Narrow"/>
                <w:i/>
                <w:sz w:val="20"/>
                <w:szCs w:val="20"/>
              </w:rPr>
              <w:t>OqxAB</w:t>
            </w:r>
            <w:proofErr w:type="spellEnd"/>
          </w:p>
        </w:tc>
        <w:tc>
          <w:tcPr>
            <w:tcW w:w="375" w:type="pct"/>
          </w:tcPr>
          <w:p w14:paraId="2700DD3B" w14:textId="77777777" w:rsidR="0035704C" w:rsidRPr="004E17EE" w:rsidRDefault="0035704C" w:rsidP="00FB1B27">
            <w:pPr>
              <w:spacing w:after="0"/>
              <w:rPr>
                <w:rFonts w:ascii="Arial Narrow" w:hAnsi="Arial Narrow"/>
                <w:i/>
                <w:sz w:val="20"/>
                <w:szCs w:val="20"/>
              </w:rPr>
            </w:pPr>
            <w:proofErr w:type="spellStart"/>
            <w:r w:rsidRPr="004E17EE">
              <w:rPr>
                <w:rFonts w:ascii="Arial Narrow" w:hAnsi="Arial Narrow"/>
                <w:i/>
                <w:sz w:val="20"/>
                <w:szCs w:val="20"/>
              </w:rPr>
              <w:t>OqxA</w:t>
            </w:r>
            <w:proofErr w:type="spellEnd"/>
          </w:p>
        </w:tc>
        <w:tc>
          <w:tcPr>
            <w:tcW w:w="697" w:type="pct"/>
          </w:tcPr>
          <w:p w14:paraId="6733EAE9" w14:textId="77777777" w:rsidR="0035704C" w:rsidRPr="00C42DED" w:rsidRDefault="0035704C" w:rsidP="00FB1B27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 w:rsidRPr="00C42DED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778" w:type="pct"/>
          </w:tcPr>
          <w:p w14:paraId="0740F041" w14:textId="77777777" w:rsidR="0035704C" w:rsidRPr="00C42DED" w:rsidRDefault="0035704C" w:rsidP="00FB1B27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 w:rsidRPr="00C42DED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570" w:type="pct"/>
          </w:tcPr>
          <w:p w14:paraId="614D9566" w14:textId="77777777" w:rsidR="0035704C" w:rsidRPr="00C42DED" w:rsidRDefault="0035704C" w:rsidP="00FB1B27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 w:rsidRPr="00C42DED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66" w:type="pct"/>
          </w:tcPr>
          <w:p w14:paraId="78695533" w14:textId="77777777" w:rsidR="0035704C" w:rsidRPr="00C42DED" w:rsidRDefault="0035704C" w:rsidP="00FB1B27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 w:rsidRPr="00C42DED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727" w:type="pct"/>
          </w:tcPr>
          <w:p w14:paraId="7BF67BFC" w14:textId="77777777" w:rsidR="0035704C" w:rsidRPr="00C42DED" w:rsidRDefault="0035704C" w:rsidP="00FB1B27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 w:rsidRPr="00C42DED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518" w:type="pct"/>
          </w:tcPr>
          <w:p w14:paraId="39FF797E" w14:textId="77777777" w:rsidR="0035704C" w:rsidRPr="00C42DED" w:rsidRDefault="0035704C" w:rsidP="00FB1B27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 w:rsidRPr="00C42DED">
              <w:rPr>
                <w:rFonts w:ascii="Arial Narrow" w:hAnsi="Arial Narrow"/>
                <w:sz w:val="20"/>
                <w:szCs w:val="20"/>
              </w:rPr>
              <w:t>20</w:t>
            </w:r>
          </w:p>
        </w:tc>
      </w:tr>
      <w:tr w:rsidR="0035704C" w:rsidRPr="00C42DED" w14:paraId="52E6CC50" w14:textId="77777777" w:rsidTr="0035704C">
        <w:trPr>
          <w:trHeight w:val="419"/>
        </w:trPr>
        <w:tc>
          <w:tcPr>
            <w:tcW w:w="869" w:type="pct"/>
            <w:vMerge/>
          </w:tcPr>
          <w:p w14:paraId="19217FA8" w14:textId="77777777" w:rsidR="0035704C" w:rsidRPr="00C42DED" w:rsidRDefault="0035704C" w:rsidP="00FB1B27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5" w:type="pct"/>
          </w:tcPr>
          <w:p w14:paraId="352B157E" w14:textId="77777777" w:rsidR="0035704C" w:rsidRPr="004E17EE" w:rsidRDefault="0035704C" w:rsidP="00FB1B27">
            <w:pPr>
              <w:spacing w:after="0"/>
              <w:rPr>
                <w:rFonts w:ascii="Arial Narrow" w:hAnsi="Arial Narrow"/>
                <w:i/>
                <w:sz w:val="20"/>
                <w:szCs w:val="20"/>
              </w:rPr>
            </w:pPr>
            <w:proofErr w:type="spellStart"/>
            <w:r w:rsidRPr="004E17EE">
              <w:rPr>
                <w:rFonts w:ascii="Arial Narrow" w:hAnsi="Arial Narrow"/>
                <w:i/>
                <w:sz w:val="20"/>
                <w:szCs w:val="20"/>
              </w:rPr>
              <w:t>OqxB</w:t>
            </w:r>
            <w:proofErr w:type="spellEnd"/>
          </w:p>
        </w:tc>
        <w:tc>
          <w:tcPr>
            <w:tcW w:w="697" w:type="pct"/>
          </w:tcPr>
          <w:p w14:paraId="50E444DC" w14:textId="77777777" w:rsidR="0035704C" w:rsidRPr="00C42DED" w:rsidRDefault="0035704C" w:rsidP="00FB1B27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 w:rsidRPr="00C42DED">
              <w:rPr>
                <w:rFonts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778" w:type="pct"/>
          </w:tcPr>
          <w:p w14:paraId="0E730DCE" w14:textId="77777777" w:rsidR="0035704C" w:rsidRPr="00C42DED" w:rsidRDefault="0035704C" w:rsidP="00FB1B27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 w:rsidRPr="00C42DED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570" w:type="pct"/>
          </w:tcPr>
          <w:p w14:paraId="6EE56263" w14:textId="77777777" w:rsidR="0035704C" w:rsidRPr="00C42DED" w:rsidRDefault="0035704C" w:rsidP="00FB1B27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 w:rsidRPr="00C42DED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66" w:type="pct"/>
          </w:tcPr>
          <w:p w14:paraId="70FC65E6" w14:textId="77777777" w:rsidR="0035704C" w:rsidRPr="00C42DED" w:rsidRDefault="0035704C" w:rsidP="00FB1B27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 w:rsidRPr="00C42DED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727" w:type="pct"/>
          </w:tcPr>
          <w:p w14:paraId="1DDE252A" w14:textId="77777777" w:rsidR="0035704C" w:rsidRPr="00C42DED" w:rsidRDefault="0035704C" w:rsidP="00FB1B27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 w:rsidRPr="00C42DED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518" w:type="pct"/>
          </w:tcPr>
          <w:p w14:paraId="6E44726E" w14:textId="17F41B48" w:rsidR="0035704C" w:rsidRPr="00C42DED" w:rsidRDefault="00DD0305" w:rsidP="00FB1B27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2</w:t>
            </w:r>
          </w:p>
        </w:tc>
      </w:tr>
    </w:tbl>
    <w:p w14:paraId="5332158E" w14:textId="1BF809DF" w:rsidR="003F4F12" w:rsidRPr="00C42DED" w:rsidRDefault="00EF499A" w:rsidP="004E17EE">
      <w:pPr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ab/>
      </w:r>
    </w:p>
    <w:sectPr w:rsidR="003F4F12" w:rsidRPr="00C42DED" w:rsidSect="00C85F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F441A8" w14:textId="77777777" w:rsidR="00BF5B5C" w:rsidRDefault="00BF5B5C" w:rsidP="00E571E9">
      <w:pPr>
        <w:spacing w:after="0" w:line="240" w:lineRule="auto"/>
      </w:pPr>
      <w:r>
        <w:separator/>
      </w:r>
    </w:p>
  </w:endnote>
  <w:endnote w:type="continuationSeparator" w:id="0">
    <w:p w14:paraId="52879944" w14:textId="77777777" w:rsidR="00BF5B5C" w:rsidRDefault="00BF5B5C" w:rsidP="00E571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47B50B" w14:textId="77777777" w:rsidR="00BF5B5C" w:rsidRDefault="00BF5B5C" w:rsidP="00E571E9">
      <w:pPr>
        <w:spacing w:after="0" w:line="240" w:lineRule="auto"/>
      </w:pPr>
      <w:r>
        <w:separator/>
      </w:r>
    </w:p>
  </w:footnote>
  <w:footnote w:type="continuationSeparator" w:id="0">
    <w:p w14:paraId="1FF95A8A" w14:textId="77777777" w:rsidR="00BF5B5C" w:rsidRDefault="00BF5B5C" w:rsidP="00E571E9">
      <w:pPr>
        <w:spacing w:after="0" w:line="240" w:lineRule="auto"/>
      </w:pPr>
      <w:r>
        <w:continuationSeparator/>
      </w:r>
    </w:p>
  </w:footnote>
  <w:footnote w:id="1">
    <w:p w14:paraId="3C131735" w14:textId="77777777" w:rsidR="00C9592C" w:rsidRDefault="00C9592C" w:rsidP="000C6699">
      <w:pPr>
        <w:pStyle w:val="FootnoteText"/>
        <w:rPr>
          <w:lang w:val="en-US"/>
        </w:rPr>
      </w:pPr>
      <w:r w:rsidRPr="00F240AF">
        <w:rPr>
          <w:rStyle w:val="FootnoteReference"/>
        </w:rPr>
        <w:footnoteRef/>
      </w:r>
      <w:r>
        <w:t xml:space="preserve"> </w:t>
      </w:r>
      <w:r w:rsidR="00ED3684">
        <w:rPr>
          <w:lang w:val="en-US"/>
        </w:rPr>
        <w:t>Unknown</w:t>
      </w:r>
    </w:p>
    <w:p w14:paraId="436E1323" w14:textId="77777777" w:rsidR="001553BF" w:rsidRDefault="001553BF" w:rsidP="000C6699">
      <w:pPr>
        <w:pStyle w:val="FootnoteText"/>
        <w:rPr>
          <w:lang w:val="en-US"/>
        </w:rPr>
      </w:pPr>
    </w:p>
    <w:p w14:paraId="70E0F91B" w14:textId="77777777" w:rsidR="001553BF" w:rsidRDefault="001553BF" w:rsidP="000C6699">
      <w:pPr>
        <w:pStyle w:val="FootnoteText"/>
        <w:rPr>
          <w:lang w:val="en-US"/>
        </w:rPr>
      </w:pPr>
    </w:p>
    <w:p w14:paraId="01C18762" w14:textId="77777777" w:rsidR="001553BF" w:rsidRDefault="001553BF" w:rsidP="000C6699">
      <w:pPr>
        <w:pStyle w:val="FootnoteText"/>
        <w:rPr>
          <w:lang w:val="en-US"/>
        </w:rPr>
      </w:pPr>
    </w:p>
    <w:p w14:paraId="787376C4" w14:textId="77777777" w:rsidR="001553BF" w:rsidRDefault="001553BF" w:rsidP="000C6699">
      <w:pPr>
        <w:pStyle w:val="FootnoteText"/>
        <w:rPr>
          <w:lang w:val="en-US"/>
        </w:rPr>
      </w:pPr>
    </w:p>
    <w:p w14:paraId="00A037F1" w14:textId="77777777" w:rsidR="001553BF" w:rsidRDefault="001553BF" w:rsidP="000C6699">
      <w:pPr>
        <w:pStyle w:val="FootnoteText"/>
        <w:rPr>
          <w:lang w:val="en-US"/>
        </w:rPr>
      </w:pPr>
    </w:p>
    <w:p w14:paraId="1D8ED0F9" w14:textId="77777777" w:rsidR="001553BF" w:rsidRDefault="001553BF" w:rsidP="000C6699">
      <w:pPr>
        <w:pStyle w:val="FootnoteText"/>
        <w:rPr>
          <w:lang w:val="en-US"/>
        </w:rPr>
      </w:pPr>
    </w:p>
    <w:p w14:paraId="0AF3B1AF" w14:textId="77777777" w:rsidR="001553BF" w:rsidRPr="00696A9B" w:rsidRDefault="001553BF" w:rsidP="000C6699">
      <w:pPr>
        <w:pStyle w:val="FootnoteText"/>
        <w:rPr>
          <w:lang w:val="en-US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1E9"/>
    <w:rsid w:val="00001C87"/>
    <w:rsid w:val="00053C92"/>
    <w:rsid w:val="000617A9"/>
    <w:rsid w:val="000A0E10"/>
    <w:rsid w:val="000A5218"/>
    <w:rsid w:val="000C6699"/>
    <w:rsid w:val="000D6F76"/>
    <w:rsid w:val="000F70C3"/>
    <w:rsid w:val="000F7EC9"/>
    <w:rsid w:val="00102AAB"/>
    <w:rsid w:val="00107370"/>
    <w:rsid w:val="00116E1E"/>
    <w:rsid w:val="00143B8F"/>
    <w:rsid w:val="0014663B"/>
    <w:rsid w:val="001553BF"/>
    <w:rsid w:val="00193843"/>
    <w:rsid w:val="001C774D"/>
    <w:rsid w:val="001D3A27"/>
    <w:rsid w:val="001D7B5C"/>
    <w:rsid w:val="001F20EF"/>
    <w:rsid w:val="002073D0"/>
    <w:rsid w:val="00212593"/>
    <w:rsid w:val="00215ADC"/>
    <w:rsid w:val="0022473C"/>
    <w:rsid w:val="00231721"/>
    <w:rsid w:val="0029587E"/>
    <w:rsid w:val="00300E3A"/>
    <w:rsid w:val="0033560E"/>
    <w:rsid w:val="0035704C"/>
    <w:rsid w:val="00377711"/>
    <w:rsid w:val="00396237"/>
    <w:rsid w:val="003A3072"/>
    <w:rsid w:val="003B3BDE"/>
    <w:rsid w:val="003C1543"/>
    <w:rsid w:val="003D374C"/>
    <w:rsid w:val="003E797D"/>
    <w:rsid w:val="003F4F12"/>
    <w:rsid w:val="004001B3"/>
    <w:rsid w:val="0041747E"/>
    <w:rsid w:val="004230F3"/>
    <w:rsid w:val="00455D54"/>
    <w:rsid w:val="00462388"/>
    <w:rsid w:val="004639EA"/>
    <w:rsid w:val="00474497"/>
    <w:rsid w:val="0048420B"/>
    <w:rsid w:val="00487521"/>
    <w:rsid w:val="004B2DDC"/>
    <w:rsid w:val="004B59B3"/>
    <w:rsid w:val="004D4A5E"/>
    <w:rsid w:val="004E17EE"/>
    <w:rsid w:val="004E5A7B"/>
    <w:rsid w:val="004E6828"/>
    <w:rsid w:val="004F7F1B"/>
    <w:rsid w:val="00563BAB"/>
    <w:rsid w:val="00570FB4"/>
    <w:rsid w:val="005B7188"/>
    <w:rsid w:val="00631C06"/>
    <w:rsid w:val="00651F1A"/>
    <w:rsid w:val="00663913"/>
    <w:rsid w:val="006A29B2"/>
    <w:rsid w:val="006E0C4D"/>
    <w:rsid w:val="00722F5E"/>
    <w:rsid w:val="0073119D"/>
    <w:rsid w:val="00732CD6"/>
    <w:rsid w:val="00753464"/>
    <w:rsid w:val="007B19D6"/>
    <w:rsid w:val="007C10C3"/>
    <w:rsid w:val="007D1CB4"/>
    <w:rsid w:val="007D4265"/>
    <w:rsid w:val="007D5A30"/>
    <w:rsid w:val="007E2116"/>
    <w:rsid w:val="007F05CF"/>
    <w:rsid w:val="00857090"/>
    <w:rsid w:val="0087477F"/>
    <w:rsid w:val="0088273C"/>
    <w:rsid w:val="008952FC"/>
    <w:rsid w:val="008A28A4"/>
    <w:rsid w:val="008B3916"/>
    <w:rsid w:val="00901A02"/>
    <w:rsid w:val="0091342A"/>
    <w:rsid w:val="009138D6"/>
    <w:rsid w:val="00923FE0"/>
    <w:rsid w:val="00936240"/>
    <w:rsid w:val="00971F2F"/>
    <w:rsid w:val="00976679"/>
    <w:rsid w:val="00977A18"/>
    <w:rsid w:val="009C5329"/>
    <w:rsid w:val="009C6432"/>
    <w:rsid w:val="009E385D"/>
    <w:rsid w:val="00A03779"/>
    <w:rsid w:val="00A64600"/>
    <w:rsid w:val="00A9229E"/>
    <w:rsid w:val="00AA08EF"/>
    <w:rsid w:val="00AA368B"/>
    <w:rsid w:val="00AC3A9E"/>
    <w:rsid w:val="00AC7CEA"/>
    <w:rsid w:val="00AD00A4"/>
    <w:rsid w:val="00AE6CDC"/>
    <w:rsid w:val="00B0488E"/>
    <w:rsid w:val="00B5369F"/>
    <w:rsid w:val="00B54313"/>
    <w:rsid w:val="00B97F39"/>
    <w:rsid w:val="00BB1136"/>
    <w:rsid w:val="00BE1674"/>
    <w:rsid w:val="00BE5F92"/>
    <w:rsid w:val="00BF5B5C"/>
    <w:rsid w:val="00C04E0E"/>
    <w:rsid w:val="00C23565"/>
    <w:rsid w:val="00C34EFC"/>
    <w:rsid w:val="00C42DED"/>
    <w:rsid w:val="00C47947"/>
    <w:rsid w:val="00C85F50"/>
    <w:rsid w:val="00C9592C"/>
    <w:rsid w:val="00CC528A"/>
    <w:rsid w:val="00D02295"/>
    <w:rsid w:val="00D13AAE"/>
    <w:rsid w:val="00D50C9F"/>
    <w:rsid w:val="00D6256F"/>
    <w:rsid w:val="00D808D9"/>
    <w:rsid w:val="00D942D7"/>
    <w:rsid w:val="00DA1B95"/>
    <w:rsid w:val="00DB3926"/>
    <w:rsid w:val="00DD0305"/>
    <w:rsid w:val="00E0156A"/>
    <w:rsid w:val="00E3124B"/>
    <w:rsid w:val="00E33A5B"/>
    <w:rsid w:val="00E4251B"/>
    <w:rsid w:val="00E50B91"/>
    <w:rsid w:val="00E526DA"/>
    <w:rsid w:val="00E571E9"/>
    <w:rsid w:val="00E92668"/>
    <w:rsid w:val="00E95C47"/>
    <w:rsid w:val="00EB3564"/>
    <w:rsid w:val="00EC2B77"/>
    <w:rsid w:val="00ED3684"/>
    <w:rsid w:val="00ED6874"/>
    <w:rsid w:val="00EF2AA4"/>
    <w:rsid w:val="00EF499A"/>
    <w:rsid w:val="00EF7EDE"/>
    <w:rsid w:val="00F011AD"/>
    <w:rsid w:val="00F15027"/>
    <w:rsid w:val="00F173FE"/>
    <w:rsid w:val="00F240AF"/>
    <w:rsid w:val="00F517B5"/>
    <w:rsid w:val="00F5640B"/>
    <w:rsid w:val="00F87C52"/>
    <w:rsid w:val="00FA68B7"/>
    <w:rsid w:val="00FB1B27"/>
    <w:rsid w:val="00FC4916"/>
    <w:rsid w:val="00FE254C"/>
    <w:rsid w:val="00FF2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9F6D12"/>
  <w15:chartTrackingRefBased/>
  <w15:docId w15:val="{E403BF1C-1ABE-49F8-8225-D6C7513C4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71E9"/>
    <w:pPr>
      <w:spacing w:after="20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71E9"/>
    <w:rPr>
      <w:rFonts w:ascii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571E9"/>
    <w:pPr>
      <w:spacing w:after="0" w:line="240" w:lineRule="auto"/>
      <w:jc w:val="left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E571E9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571E9"/>
    <w:rPr>
      <w:vertAlign w:val="superscript"/>
    </w:rPr>
  </w:style>
  <w:style w:type="table" w:styleId="GridTable1Light-Accent1">
    <w:name w:val="Grid Table 1 Light Accent 1"/>
    <w:basedOn w:val="TableNormal"/>
    <w:uiPriority w:val="46"/>
    <w:rsid w:val="00E571E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C85F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07370"/>
    <w:pPr>
      <w:spacing w:line="240" w:lineRule="auto"/>
      <w:jc w:val="left"/>
    </w:pPr>
    <w:rPr>
      <w:rFonts w:ascii="Calibri" w:eastAsia="Calibri" w:hAnsi="Calibri"/>
      <w:i/>
      <w:iCs/>
      <w:color w:val="44546A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70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0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0C3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0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0C3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0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0C3"/>
    <w:rPr>
      <w:rFonts w:ascii="Segoe UI" w:hAnsi="Segoe UI" w:cs="Segoe UI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7C10C3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4B2DD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246B59-163C-4475-9B15-A91D2ACAA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76</TotalTime>
  <Pages>3</Pages>
  <Words>629</Words>
  <Characters>358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Author</cp:lastModifiedBy>
  <cp:revision>63</cp:revision>
  <dcterms:created xsi:type="dcterms:W3CDTF">2017-06-24T12:10:00Z</dcterms:created>
  <dcterms:modified xsi:type="dcterms:W3CDTF">2017-12-28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timicrobial-agents-and-chemotherapy</vt:lpwstr>
  </property>
  <property fmtid="{D5CDD505-2E9C-101B-9397-08002B2CF9AE}" pid="3" name="Mendeley Recent Style Name 0_1">
    <vt:lpwstr>Antimicrobial Agents and Chemotherapy</vt:lpwstr>
  </property>
  <property fmtid="{D5CDD505-2E9C-101B-9397-08002B2CF9AE}" pid="4" name="Mendeley Recent Style Id 1_1">
    <vt:lpwstr>http://www.zotero.org/styles/critical-reviews-in-plant-sciences</vt:lpwstr>
  </property>
  <property fmtid="{D5CDD505-2E9C-101B-9397-08002B2CF9AE}" pid="5" name="Mendeley Recent Style Name 1_1">
    <vt:lpwstr>Critical Reviews in Plant Sciences</vt:lpwstr>
  </property>
  <property fmtid="{D5CDD505-2E9C-101B-9397-08002B2CF9AE}" pid="6" name="Mendeley Recent Style Id 2_1">
    <vt:lpwstr>http://www.zotero.org/styles/current-opinion-in-microbiology</vt:lpwstr>
  </property>
  <property fmtid="{D5CDD505-2E9C-101B-9397-08002B2CF9AE}" pid="7" name="Mendeley Recent Style Name 2_1">
    <vt:lpwstr>Current Opinion in Microbiology</vt:lpwstr>
  </property>
  <property fmtid="{D5CDD505-2E9C-101B-9397-08002B2CF9AE}" pid="8" name="Mendeley Recent Style Id 3_1">
    <vt:lpwstr>http://www.zotero.org/styles/elsevier-vancouver</vt:lpwstr>
  </property>
  <property fmtid="{D5CDD505-2E9C-101B-9397-08002B2CF9AE}" pid="9" name="Mendeley Recent Style Name 3_1">
    <vt:lpwstr>Elsevier - Vancouver</vt:lpwstr>
  </property>
  <property fmtid="{D5CDD505-2E9C-101B-9397-08002B2CF9AE}" pid="10" name="Mendeley Recent Style Id 4_1">
    <vt:lpwstr>http://www.zotero.org/styles/frontiers-in-microbiology</vt:lpwstr>
  </property>
  <property fmtid="{D5CDD505-2E9C-101B-9397-08002B2CF9AE}" pid="11" name="Mendeley Recent Style Name 4_1">
    <vt:lpwstr>Frontiers in Microbiology</vt:lpwstr>
  </property>
  <property fmtid="{D5CDD505-2E9C-101B-9397-08002B2CF9AE}" pid="12" name="Mendeley Recent Style Id 5_1">
    <vt:lpwstr>http://www.zotero.org/styles/future-microbiology</vt:lpwstr>
  </property>
  <property fmtid="{D5CDD505-2E9C-101B-9397-08002B2CF9AE}" pid="13" name="Mendeley Recent Style Name 5_1">
    <vt:lpwstr>Future Microbiology</vt:lpwstr>
  </property>
  <property fmtid="{D5CDD505-2E9C-101B-9397-08002B2CF9AE}" pid="14" name="Mendeley Recent Style Id 6_1">
    <vt:lpwstr>http://www.zotero.org/styles/international-journal-of-antimicrobial-agents</vt:lpwstr>
  </property>
  <property fmtid="{D5CDD505-2E9C-101B-9397-08002B2CF9AE}" pid="15" name="Mendeley Recent Style Name 6_1">
    <vt:lpwstr>International Journal of Antimicrobial Agents</vt:lpwstr>
  </property>
  <property fmtid="{D5CDD505-2E9C-101B-9397-08002B2CF9AE}" pid="16" name="Mendeley Recent Style Id 7_1">
    <vt:lpwstr>http://www.zotero.org/styles/journal-of-infection</vt:lpwstr>
  </property>
  <property fmtid="{D5CDD505-2E9C-101B-9397-08002B2CF9AE}" pid="17" name="Mendeley Recent Style Name 7_1">
    <vt:lpwstr>Journal of Infec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the-isme-journal</vt:lpwstr>
  </property>
  <property fmtid="{D5CDD505-2E9C-101B-9397-08002B2CF9AE}" pid="21" name="Mendeley Recent Style Name 9_1">
    <vt:lpwstr>The ISME Journ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a00ad11-53a7-3e13-aadd-b47e34049593</vt:lpwstr>
  </property>
  <property fmtid="{D5CDD505-2E9C-101B-9397-08002B2CF9AE}" pid="24" name="Mendeley Citation Style_1">
    <vt:lpwstr>http://www.zotero.org/styles/frontiers-in-microbiology</vt:lpwstr>
  </property>
</Properties>
</file>